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5177C" w14:textId="77777777" w:rsidR="0003624B" w:rsidRPr="009B760C" w:rsidRDefault="0003624B" w:rsidP="0003624B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iCs/>
          <w:sz w:val="24"/>
          <w:szCs w:val="24"/>
          <w:lang w:val="en-US"/>
        </w:rPr>
        <w:t>TITLE</w:t>
      </w:r>
    </w:p>
    <w:p w14:paraId="77F2D6C5" w14:textId="77777777" w:rsidR="0003624B" w:rsidRPr="009B760C" w:rsidRDefault="0003624B" w:rsidP="0003624B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0" w:name="_Hlk134712724"/>
      <w:r w:rsidRPr="009B760C">
        <w:rPr>
          <w:rFonts w:ascii="Times New Roman" w:hAnsi="Times New Roman" w:cs="Times New Roman"/>
          <w:b/>
          <w:iCs/>
          <w:sz w:val="24"/>
          <w:szCs w:val="24"/>
          <w:lang w:val="en-US"/>
        </w:rPr>
        <w:t>What are the differences between the three most used classifications for acute colonic diverticulitis? A comparative multicenter study</w:t>
      </w:r>
    </w:p>
    <w:bookmarkEnd w:id="0"/>
    <w:p w14:paraId="32E21834" w14:textId="59A4C71D" w:rsidR="00912E39" w:rsidRPr="009B760C" w:rsidRDefault="00857FE5" w:rsidP="00CA3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Background</w:t>
      </w:r>
    </w:p>
    <w:p w14:paraId="4A5668EF" w14:textId="3D5BD061" w:rsidR="00DA504F" w:rsidRPr="009B760C" w:rsidRDefault="00912E39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cute colonic diverticulitis represents one of the most relevant diseases in emergency general surgery. </w:t>
      </w:r>
      <w:r w:rsidR="00BC150C" w:rsidRPr="009B760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oper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ssessment of the pathology </w:t>
      </w:r>
      <w:r w:rsidR="00BC150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elp surgeons </w:t>
      </w:r>
      <w:r w:rsidR="00BC150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stratify patients who may require tailored medical and surgical strategies</w:t>
      </w:r>
      <w:r w:rsidR="0055480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638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s an </w:t>
      </w:r>
      <w:r w:rsidR="00F34E10" w:rsidRPr="009B760C">
        <w:rPr>
          <w:rFonts w:ascii="Times New Roman" w:hAnsi="Times New Roman" w:cs="Times New Roman"/>
          <w:sz w:val="24"/>
          <w:szCs w:val="24"/>
          <w:lang w:val="en-US"/>
        </w:rPr>
        <w:t>adequate patient categorization is associated with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  <w:r w:rsidR="00F34E10" w:rsidRPr="009B760C">
        <w:rPr>
          <w:rFonts w:ascii="Times New Roman" w:hAnsi="Times New Roman" w:cs="Times New Roman"/>
          <w:sz w:val="24"/>
          <w:szCs w:val="24"/>
          <w:lang w:val="en-US"/>
        </w:rPr>
        <w:t>appropriate clinical</w:t>
      </w:r>
      <w:r w:rsidR="007071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anagement.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 objectively identify the </w:t>
      </w:r>
      <w:r w:rsidR="00A010B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everity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and consequent patient</w:t>
      </w:r>
      <w:r w:rsidR="00BC150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utcomes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, o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 of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ols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t surgeons’ </w:t>
      </w:r>
      <w:r w:rsidR="00FD5B1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disposal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>is classification</w:t>
      </w:r>
      <w:r w:rsidR="00FA2D3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ystems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Several classifications have been proposed over the years for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mergency </w:t>
      </w:r>
      <w:r w:rsidR="008E0B55" w:rsidRPr="009B760C">
        <w:rPr>
          <w:rFonts w:ascii="Times New Roman" w:hAnsi="Times New Roman" w:cs="Times New Roman"/>
          <w:sz w:val="24"/>
          <w:szCs w:val="24"/>
          <w:lang w:val="en-US"/>
        </w:rPr>
        <w:t>diverticular disease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3198A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-5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71673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s the oldest and most used </w:t>
      </w:r>
      <w:r w:rsidR="00BC150C" w:rsidRPr="009B760C">
        <w:rPr>
          <w:rFonts w:ascii="Times New Roman" w:hAnsi="Times New Roman" w:cs="Times New Roman"/>
          <w:sz w:val="24"/>
          <w:szCs w:val="24"/>
          <w:lang w:val="en-US"/>
        </w:rPr>
        <w:t>system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Hinchey classification </w:t>
      </w:r>
      <w:r w:rsidR="007071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akes into consideration 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="001A3E6D" w:rsidRPr="009B760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ntraoperative findings. Although </w:t>
      </w:r>
      <w:r w:rsidR="00F74EBF" w:rsidRPr="009B760C">
        <w:rPr>
          <w:rFonts w:ascii="Times New Roman" w:hAnsi="Times New Roman" w:cs="Times New Roman"/>
          <w:sz w:val="24"/>
          <w:szCs w:val="24"/>
          <w:lang w:val="en-US"/>
        </w:rPr>
        <w:t>there have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been several 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>attempts to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odif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>y it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mainly with the aim </w:t>
      </w:r>
      <w:r w:rsidR="009C10B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>discriminat</w:t>
      </w:r>
      <w:r w:rsidR="009C10B2" w:rsidRPr="009B760C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>stages I and II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], there is still 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 objective difficulty </w:t>
      </w:r>
      <w:r w:rsidR="00F14CC9" w:rsidRPr="009B760C">
        <w:rPr>
          <w:rFonts w:ascii="Times New Roman" w:hAnsi="Times New Roman" w:cs="Times New Roman"/>
          <w:sz w:val="24"/>
          <w:szCs w:val="24"/>
          <w:lang w:val="en-US"/>
        </w:rPr>
        <w:t>in stratifying patients earlier</w:t>
      </w:r>
      <w:r w:rsidR="00E2181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281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refore, </w:t>
      </w:r>
      <w:r w:rsidR="00121258" w:rsidRPr="009B760C">
        <w:rPr>
          <w:rFonts w:ascii="Times New Roman" w:hAnsi="Times New Roman" w:cs="Times New Roman"/>
          <w:sz w:val="24"/>
          <w:szCs w:val="24"/>
          <w:lang w:val="en-US"/>
        </w:rPr>
        <w:t>the American Association for the Surgery of Trauma (AAST) and the World Society of Emergency Surgery (WSES) proposed two classifications</w:t>
      </w:r>
      <w:r w:rsidR="003F08C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="001212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cus</w:t>
      </w:r>
      <w:r w:rsidR="00066B0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12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5A533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atients’ </w:t>
      </w:r>
      <w:r w:rsidR="004D03CC" w:rsidRPr="009B760C">
        <w:rPr>
          <w:rFonts w:ascii="Times New Roman" w:hAnsi="Times New Roman" w:cs="Times New Roman"/>
          <w:sz w:val="24"/>
          <w:szCs w:val="24"/>
          <w:lang w:val="en-US"/>
        </w:rPr>
        <w:t>computed tomography (</w:t>
      </w:r>
      <w:r w:rsidR="00066B00" w:rsidRPr="009B760C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4D03CC" w:rsidRPr="009B76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6B0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mages [</w:t>
      </w:r>
      <w:r w:rsidR="0093198A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5,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066B00" w:rsidRPr="009B7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6452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Figure 1)</w:t>
      </w:r>
      <w:r w:rsidR="006771E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41E30" w:rsidRPr="009B760C">
        <w:rPr>
          <w:rFonts w:ascii="Times New Roman" w:hAnsi="Times New Roman" w:cs="Times New Roman"/>
          <w:sz w:val="24"/>
          <w:szCs w:val="24"/>
          <w:lang w:val="en-US"/>
        </w:rPr>
        <w:t>To date</w:t>
      </w:r>
      <w:r w:rsidR="006771E6" w:rsidRPr="009B760C">
        <w:rPr>
          <w:rFonts w:ascii="Times New Roman" w:hAnsi="Times New Roman" w:cs="Times New Roman"/>
          <w:sz w:val="24"/>
          <w:szCs w:val="24"/>
          <w:lang w:val="en-US"/>
        </w:rPr>
        <w:t>, no studies have specifically compared these three classification</w:t>
      </w:r>
      <w:r w:rsidR="005A533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ystems</w:t>
      </w:r>
      <w:r w:rsidR="006771E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n terms of clinical utility and outcomes, although there ha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71E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>been an</w:t>
      </w:r>
      <w:r w:rsidR="006771E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ttempt to 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ompare the AAST </w:t>
      </w:r>
      <w:r w:rsidR="007C23E8" w:rsidRPr="009B760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inchey </w:t>
      </w:r>
      <w:r w:rsidR="009C3C48" w:rsidRPr="009B760C">
        <w:rPr>
          <w:rFonts w:ascii="Times New Roman" w:hAnsi="Times New Roman" w:cs="Times New Roman"/>
          <w:sz w:val="24"/>
          <w:szCs w:val="24"/>
          <w:lang w:val="en-US"/>
        </w:rPr>
        <w:t>classification</w:t>
      </w:r>
      <w:r w:rsidR="007C23E8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C1D6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111D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5C1D63" w:rsidRPr="009B760C">
        <w:rPr>
          <w:rFonts w:ascii="Times New Roman" w:hAnsi="Times New Roman" w:cs="Times New Roman"/>
          <w:sz w:val="24"/>
          <w:szCs w:val="24"/>
          <w:lang w:val="en-US"/>
        </w:rPr>
        <w:t>the latter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till represents the established scoring system for acute diverticulitis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AF3C58" w:rsidRPr="009B7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The aim of the present study was to compare AAST, WSES, and </w:t>
      </w:r>
      <w:r w:rsidR="00C452B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>Hinchey classification</w:t>
      </w:r>
      <w:r w:rsidR="000111DC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4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>acute colonic diverticulitis in terms of the</w:t>
      </w:r>
      <w:r w:rsidR="000111DC" w:rsidRPr="009B760C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bility to predict the need for procedural intervention, mortality,</w:t>
      </w:r>
      <w:r w:rsidR="00AE1B9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69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ospital 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>length of stay (</w:t>
      </w:r>
      <w:r w:rsidR="0038669B" w:rsidRPr="009B76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>LOS), intensive care unit (ICU)</w:t>
      </w:r>
      <w:r w:rsidR="000E3D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dmission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and complications. We hypothesized that there </w:t>
      </w:r>
      <w:r w:rsidR="00AE1B92" w:rsidRPr="009B760C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no difference</w:t>
      </w:r>
      <w:r w:rsidR="00AE1B92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A504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mong these three main classific</w:t>
      </w:r>
      <w:r w:rsidR="00AE1B92" w:rsidRPr="009B760C">
        <w:rPr>
          <w:rFonts w:ascii="Times New Roman" w:hAnsi="Times New Roman" w:cs="Times New Roman"/>
          <w:sz w:val="24"/>
          <w:szCs w:val="24"/>
          <w:lang w:val="en-US"/>
        </w:rPr>
        <w:t>ations</w:t>
      </w:r>
      <w:r w:rsidR="006A2DC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egarding these outcomes.</w:t>
      </w:r>
    </w:p>
    <w:p w14:paraId="4293B902" w14:textId="21A8CC70" w:rsidR="00912E39" w:rsidRPr="009B760C" w:rsidRDefault="0039151D" w:rsidP="00CA3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ethods</w:t>
      </w:r>
    </w:p>
    <w:p w14:paraId="6DE0554F" w14:textId="24B060CA" w:rsidR="0014627C" w:rsidRPr="009B760C" w:rsidRDefault="00164010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We retrospectively evaluated the charts of patients admitted with acute colonic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diverticuliti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82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large academic medical center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The study population </w:t>
      </w:r>
      <w:r w:rsidR="007F7F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derived from a consecutive patient sample gathered from 2014 to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2021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Adult patients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older than 18 years</w:t>
      </w:r>
      <w:r w:rsidR="007F7F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f age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ere included in the study if they were admitted with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lef</w:t>
      </w:r>
      <w:r w:rsidR="00230113" w:rsidRPr="009B760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-sided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cute colonic diverticulitis. </w:t>
      </w:r>
      <w:r w:rsidR="002B263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present study </w:t>
      </w:r>
      <w:r w:rsidR="00C0574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as been </w:t>
      </w:r>
      <w:r w:rsidR="002B263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gistered </w:t>
      </w:r>
      <w:r w:rsidR="00C0574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2B263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inicalTrial.org with the number NCT04596280. </w:t>
      </w:r>
      <w:r w:rsidR="00B55E8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T </w:t>
      </w:r>
      <w:r w:rsidR="001666D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obtained at the time of admission was an essential inclusion criteri</w:t>
      </w:r>
      <w:r w:rsidR="00B27826" w:rsidRPr="009B760C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ach admission was inspected </w:t>
      </w:r>
      <w:r w:rsidR="00FE5F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via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hart review. Demographic and clinical data were collected, including age, 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comorbidities (hypertension, 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ardiopathy,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moking status, diabetes mellitus, chronic obstructive pulmonary disease), and medication status (steroids, anticoagulation, and immunosuppression). 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term </w:t>
      </w:r>
      <w:r w:rsidR="000A5971" w:rsidRPr="009B760C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>ardiopathy</w:t>
      </w:r>
      <w:r w:rsidR="000A5971" w:rsidRPr="009B760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A59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eterogeneous diseases or disorders of the heart that could potentially lead to heart failure or severe arrhythmias. </w:t>
      </w:r>
      <w:r w:rsidR="002B7557" w:rsidRPr="009B760C">
        <w:rPr>
          <w:rFonts w:ascii="Times New Roman" w:hAnsi="Times New Roman" w:cs="Times New Roman"/>
          <w:sz w:val="24"/>
          <w:szCs w:val="24"/>
          <w:lang w:val="en-US"/>
        </w:rPr>
        <w:t>In those patients presenting with either purulent or fecal diffuse peritonitis, suture of the skin was initially avoided and delayed in the following postoperative days</w:t>
      </w:r>
      <w:r w:rsidR="000A59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primary outcome was </w:t>
      </w:r>
      <w:r w:rsidR="00805A6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ed for procedural intervention (operation or percutaneous drainage). Secondary outcomes included ICU </w:t>
      </w:r>
      <w:r w:rsidR="00805A6E" w:rsidRPr="009B760C">
        <w:rPr>
          <w:rFonts w:ascii="Times New Roman" w:hAnsi="Times New Roman" w:cs="Times New Roman"/>
          <w:sz w:val="24"/>
          <w:szCs w:val="24"/>
          <w:lang w:val="en-US"/>
        </w:rPr>
        <w:t>admission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, in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-hospital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omplications (</w:t>
      </w:r>
      <w:r w:rsidR="00557A5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isional </w:t>
      </w:r>
      <w:r w:rsidR="004D5162" w:rsidRPr="009B760C">
        <w:rPr>
          <w:rFonts w:ascii="Times New Roman" w:hAnsi="Times New Roman" w:cs="Times New Roman"/>
          <w:sz w:val="24"/>
          <w:szCs w:val="24"/>
          <w:lang w:val="en-US"/>
        </w:rPr>
        <w:t>surgical site infection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renal failure, deep vein thrombosis/pulmonary embolism, urinary tract infection, major adverse cardiac event, need for mechanical ventilation), 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intervention rate, </w:t>
      </w:r>
      <w:r w:rsidR="0038669B" w:rsidRPr="009B76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LOS, and in-hospital mortality. </w:t>
      </w:r>
      <w:r w:rsidR="00080CB6" w:rsidRPr="009B760C">
        <w:rPr>
          <w:rFonts w:ascii="Times New Roman" w:hAnsi="Times New Roman" w:cs="Times New Roman"/>
          <w:sz w:val="24"/>
          <w:szCs w:val="24"/>
          <w:lang w:val="en-US"/>
        </w:rPr>
        <w:t>Both s</w:t>
      </w:r>
      <w:r w:rsidR="003707C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uperficial and deep </w:t>
      </w:r>
      <w:r w:rsidR="00557A5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isional </w:t>
      </w:r>
      <w:r w:rsidR="003707C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urgical site infections were taken into consideration. 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interventions were considered surgical operations required after the initial surgical treatment. </w:t>
      </w:r>
      <w:r w:rsidR="00581EA7" w:rsidRPr="009B760C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EA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xamined by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xperienced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radiologist reviewer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 from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articipating center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, and each scan was assigned an AAST grade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, a WSES grade</w:t>
      </w:r>
      <w:r w:rsidR="001850C6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a modified Hinchey grade (</w:t>
      </w:r>
      <w:r w:rsidR="00C452B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1).</w:t>
      </w:r>
      <w:r w:rsidR="0090764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adiologists were blinded to the interventions and outcomes prior to reviewing CT scans. </w:t>
      </w:r>
      <w:r w:rsidR="00C0574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study </w:t>
      </w:r>
      <w:proofErr w:type="gramStart"/>
      <w:r w:rsidR="00C05742" w:rsidRPr="009B760C">
        <w:rPr>
          <w:rFonts w:ascii="Times New Roman" w:hAnsi="Times New Roman" w:cs="Times New Roman"/>
          <w:sz w:val="24"/>
          <w:szCs w:val="24"/>
          <w:lang w:val="en-US"/>
        </w:rPr>
        <w:t>was conducted</w:t>
      </w:r>
      <w:proofErr w:type="gramEnd"/>
      <w:r w:rsidR="00C0574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ccording to the STROBE guidelines [8]</w:t>
      </w:r>
      <w:r w:rsidR="006B38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3802" w:rsidRPr="00F62FDD">
        <w:rPr>
          <w:rFonts w:ascii="Times New Roman" w:hAnsi="Times New Roman" w:cs="Times New Roman"/>
          <w:sz w:val="24"/>
          <w:szCs w:val="24"/>
          <w:lang w:val="en-US"/>
        </w:rPr>
        <w:t>Supplemental Digital Content</w:t>
      </w:r>
      <w:r w:rsidR="006B38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3802" w:rsidRPr="006B3802">
        <w:rPr>
          <w:rFonts w:ascii="Times New Roman" w:hAnsi="Times New Roman" w:cs="Times New Roman"/>
          <w:sz w:val="24"/>
          <w:szCs w:val="24"/>
          <w:lang w:val="en-US"/>
        </w:rPr>
        <w:t>http://links.lww.com/TA/D242</w:t>
      </w:r>
      <w:bookmarkStart w:id="1" w:name="_GoBack"/>
      <w:bookmarkEnd w:id="1"/>
      <w:r w:rsidR="006B38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F429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Data collection </w:t>
      </w:r>
      <w:r w:rsidR="006F4290" w:rsidRPr="009B760C">
        <w:rPr>
          <w:rFonts w:ascii="Times New Roman" w:hAnsi="Times New Roman" w:cs="Times New Roman"/>
          <w:sz w:val="24"/>
          <w:szCs w:val="24"/>
          <w:lang w:val="en-US"/>
        </w:rPr>
        <w:lastRenderedPageBreak/>
        <w:t>and analysis were performed according to the institutional guidelines and to the ethical standards of the Helsinki Declaration.</w:t>
      </w:r>
    </w:p>
    <w:p w14:paraId="059259DA" w14:textId="77777777" w:rsidR="0014627C" w:rsidRPr="009B760C" w:rsidRDefault="0014627C" w:rsidP="00CA3610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Statistics</w:t>
      </w:r>
    </w:p>
    <w:p w14:paraId="63B7B456" w14:textId="3E01ED99" w:rsidR="0039151D" w:rsidRPr="009B760C" w:rsidRDefault="00223D50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 computerized spreadsheet (Microsoft Excel 2013; Microsoft Corporation; Redmond, WA) was used for data collection. </w:t>
      </w:r>
      <w:r w:rsidR="00432B5B" w:rsidRPr="009B760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nalys</w:t>
      </w:r>
      <w:r w:rsidR="005D241D" w:rsidRPr="009B760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5D24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erformed using SPSS </w:t>
      </w:r>
      <w:r w:rsidR="00CE110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version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23 (SPSS Inc., Chicago, IL). Descriptive statistics were calculated for all clinical variables</w:t>
      </w:r>
      <w:r w:rsidR="008B61AD" w:rsidRPr="009B760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ategorical variables are presented as n (%)</w:t>
      </w:r>
      <w:r w:rsidR="00D91838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83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ontinuous variables are represented as median (interquartile range [IQR]). </w:t>
      </w:r>
      <w:r w:rsidR="00D058F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hapiro-Wilk normality test was checked for continuous variables. 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Univariate analysi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f unadjusted outcomes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proofErr w:type="gramEnd"/>
      <w:r w:rsidR="001A72C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Pearson's chi-squared test or Fisher</w:t>
      </w:r>
      <w:r w:rsidR="0074469F" w:rsidRPr="009B760C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xact test for categorical variables</w:t>
      </w:r>
      <w:r w:rsidR="005E21C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7495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Kruskal</w:t>
      </w:r>
      <w:r w:rsidR="005E21C9" w:rsidRPr="009B760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Wallis test for continuous variables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Adjusted outcomes were compared </w:t>
      </w:r>
      <w:r w:rsidR="005B2C0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via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(need for procedure, 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>morbidity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>major complications, reintervention</w:t>
      </w:r>
      <w:r w:rsidR="00A36687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>mortality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) and linear regression (</w:t>
      </w:r>
      <w:r w:rsidR="0038669B" w:rsidRPr="009B76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LOS)</w:t>
      </w:r>
      <w:r w:rsidR="005B2C0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Receiver operating characteristic (ROC) curves were created, controlling for demographic and comorbidity risks. Nonparametric comparison of the 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, 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>AAST</w:t>
      </w:r>
      <w:r w:rsidR="009C2E4C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14627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SES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OC curves were compared, adjusting for covariates. Statistical significance was set at </w:t>
      </w:r>
      <w:r w:rsidR="0039151D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915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05.</w:t>
      </w:r>
    </w:p>
    <w:p w14:paraId="4B0BDE8D" w14:textId="06D595BD" w:rsidR="00327E29" w:rsidRPr="009B760C" w:rsidRDefault="00DC0E9F" w:rsidP="00CA3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79F6E0F0" w14:textId="281FD1F1" w:rsidR="00327E29" w:rsidRPr="009B760C" w:rsidRDefault="00327E29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 total of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597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were enrolled in the study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Demographic and clinical characteristics are </w:t>
      </w:r>
      <w:r w:rsidR="004B074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esente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 Table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The mean age was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years, and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="004B074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atients were female.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="00FB7DA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body mass index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was 25.1 kg/m</w:t>
      </w:r>
      <w:r w:rsidR="007D2A33" w:rsidRPr="009B76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5257F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29% of cases had ASA score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3. Thirty-five percent </w:t>
      </w:r>
      <w:r w:rsidR="00D112E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atients had previous history of acute diverticulitis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The most common medical comorbidities were hypertension (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cardiopathy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%), and current smoking (1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%).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Conservative management was attempted in 41% of cases (Table 2). In the remaining 59% of patients</w:t>
      </w:r>
      <w:r w:rsidR="009B69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lastRenderedPageBreak/>
        <w:t>several intervention</w:t>
      </w:r>
      <w:r w:rsidR="00A628FA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ere performed</w:t>
      </w:r>
      <w:r w:rsidR="00373DC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>a percutaneous drain was placed</w:t>
      </w:r>
      <w:r w:rsidR="009E1C6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n 3% of </w:t>
      </w:r>
      <w:r w:rsidR="0000166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9E1C64" w:rsidRPr="009B760C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In-hospital outcomes are described in Table 2. </w:t>
      </w:r>
    </w:p>
    <w:p w14:paraId="64A62197" w14:textId="6DD5B9B3" w:rsidR="00327E29" w:rsidRPr="009B760C" w:rsidRDefault="004928C1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nadjusted outcome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r modified Hinchey, AAST</w:t>
      </w:r>
      <w:r w:rsidR="008B7F58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 classification</w:t>
      </w:r>
      <w:r w:rsidR="008B7F58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286D1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esente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in Table 3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In general, the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ed </w:t>
      </w:r>
      <w:r w:rsidR="0003658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73DC4" w:rsidRPr="009B760C">
        <w:rPr>
          <w:rFonts w:ascii="Times New Roman" w:hAnsi="Times New Roman" w:cs="Times New Roman"/>
          <w:sz w:val="24"/>
          <w:szCs w:val="24"/>
          <w:lang w:val="en-US"/>
        </w:rPr>
        <w:t>interventio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73DC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reased as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modified Hinchey</w:t>
      </w:r>
      <w:r w:rsidR="007B13C1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AAST</w:t>
      </w:r>
      <w:r w:rsidR="007B13C1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D2A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166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WSES grade increased (</w:t>
      </w:r>
      <w:r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A similar trend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033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utcomes</w:t>
      </w:r>
      <w:r w:rsidR="00E80336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lik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morbidity (</w:t>
      </w:r>
      <w:r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, major complication</w:t>
      </w:r>
      <w:r w:rsidR="00227FC0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</w:t>
      </w:r>
      <w:r w:rsidR="006C2167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525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ates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.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rtality increased </w:t>
      </w:r>
      <w:r w:rsidR="001D0C1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1D0C12" w:rsidRPr="009B760C">
        <w:rPr>
          <w:rFonts w:ascii="Times New Roman" w:hAnsi="Times New Roman" w:cs="Times New Roman"/>
          <w:sz w:val="24"/>
          <w:szCs w:val="24"/>
          <w:lang w:val="en-US"/>
        </w:rPr>
        <w:t>increased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odified Hinchey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B1F5B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 and AAST (</w:t>
      </w:r>
      <w:r w:rsidR="001B1F5B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005)</w:t>
      </w:r>
      <w:r w:rsidR="001D0C1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grade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while this trend was not significant </w:t>
      </w:r>
      <w:r w:rsidR="00CE3C9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SES </w:t>
      </w:r>
      <w:r w:rsidR="00AA378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grade 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B1F5B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06)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). The mean LOS was 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days (IQR, 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470CF" w:rsidRPr="009B760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days)</w:t>
      </w:r>
      <w:r w:rsidR="00026B3B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howing a significant increased tendency (</w:t>
      </w:r>
      <w:r w:rsidR="001B1F5B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B1F5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&lt; 0.001)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5F9E30" w14:textId="47018BC3" w:rsidR="00327E29" w:rsidRPr="009B760C" w:rsidRDefault="00242E32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>egression analysis comparing a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djusted outcomes </w:t>
      </w:r>
      <w:r w:rsidR="0019319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reased odds with increasing 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,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AAST</w:t>
      </w:r>
      <w:r w:rsidR="004A77E2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grade (Table 4). The odds of needing operation or intervention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2.16, 7.15, </w:t>
      </w:r>
      <w:r w:rsidR="000B7D9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207.73 for 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>grades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1b, 2</w:t>
      </w:r>
      <w:r w:rsidR="00454489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42E4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spectively, </w:t>
      </w:r>
      <w:r w:rsidR="00CB0E5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ferring to Hinchey grade 1. </w:t>
      </w:r>
      <w:r w:rsidR="00F3491F" w:rsidRPr="009B760C">
        <w:rPr>
          <w:rFonts w:ascii="Times New Roman" w:hAnsi="Times New Roman" w:cs="Times New Roman"/>
          <w:sz w:val="24"/>
          <w:szCs w:val="24"/>
          <w:lang w:val="en-US"/>
        </w:rPr>
        <w:t>Furthermore,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AAST grades 2, 3, 4, and 5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elativ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o grade 1 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>(OR: 2.33, 8.90, 10.45, 128.86</w:t>
      </w:r>
      <w:r w:rsidR="00F3695A" w:rsidRPr="009B760C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E6D" w:rsidRPr="009B760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SES 1b, 2a, 2b, 3</w:t>
      </w:r>
      <w:r w:rsidR="00B64B4D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4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elativ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o grade 1a (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F3695A" w:rsidRPr="009B760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2.45, 3.55, 11.46, 20.91, 37.90, 130.7</w:t>
      </w:r>
      <w:r w:rsidR="00F3695A" w:rsidRPr="009B760C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ere risk factor</w:t>
      </w:r>
      <w:r w:rsidR="00B64B4D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r intervention</w:t>
      </w:r>
      <w:r w:rsidR="00561B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 similar trend was </w:t>
      </w:r>
      <w:r w:rsidR="00B05B2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for other outcomes</w:t>
      </w:r>
      <w:r w:rsidR="0043389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including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complications, major complications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reintervention</w:t>
      </w:r>
      <w:r w:rsidR="0043389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7F86" w:rsidRPr="009B760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ble 4). 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>The highest grade of every classification (mod</w:t>
      </w:r>
      <w:r w:rsidR="00AF324E" w:rsidRPr="009B760C">
        <w:rPr>
          <w:rFonts w:ascii="Times New Roman" w:hAnsi="Times New Roman" w:cs="Times New Roman"/>
          <w:sz w:val="24"/>
          <w:szCs w:val="24"/>
          <w:lang w:val="en-US"/>
        </w:rPr>
        <w:t>ified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inchey score 4, AAST grade 5</w:t>
      </w:r>
      <w:r w:rsidR="00790DEA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 class IV) were risk factors for mortality (OR: 8.51, 5.35</w:t>
      </w:r>
      <w:r w:rsidR="00E94D0D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4.92 respectively), while lower grades </w:t>
      </w:r>
      <w:r w:rsidR="003D27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3D271D" w:rsidRPr="009B760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ignificant</w:t>
      </w:r>
      <w:r w:rsidR="003D271D" w:rsidRPr="009B760C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71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orrelated 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>with mortality rate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Linear regression </w:t>
      </w:r>
      <w:r w:rsidR="007E0A8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LOS </w:t>
      </w:r>
      <w:r w:rsidR="00EE3E4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ignificant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>crease in LOS for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68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</w:t>
      </w:r>
      <w:r w:rsidR="0096622E" w:rsidRPr="009B760C">
        <w:rPr>
          <w:rFonts w:ascii="Times New Roman" w:hAnsi="Times New Roman" w:cs="Times New Roman"/>
          <w:sz w:val="24"/>
          <w:szCs w:val="24"/>
          <w:lang w:val="en-US"/>
        </w:rPr>
        <w:t>grade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>s 2, 3</w:t>
      </w:r>
      <w:r w:rsidR="00A91681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4</w:t>
      </w:r>
      <w:r w:rsidR="00E911F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same </w:t>
      </w:r>
      <w:r w:rsidR="00816A2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rease </w:t>
      </w:r>
      <w:r w:rsidR="004D5048" w:rsidRPr="009B760C">
        <w:rPr>
          <w:rFonts w:ascii="Times New Roman" w:hAnsi="Times New Roman" w:cs="Times New Roman"/>
          <w:sz w:val="24"/>
          <w:szCs w:val="24"/>
          <w:lang w:val="en-US"/>
        </w:rPr>
        <w:t>in LO</w:t>
      </w:r>
      <w:r w:rsidR="00CC59CC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D504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>was identified in the l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inear regression</w:t>
      </w:r>
      <w:r w:rsidR="0007261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>for AAST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E9F" w:rsidRPr="009B760C">
        <w:rPr>
          <w:rFonts w:ascii="Times New Roman" w:hAnsi="Times New Roman" w:cs="Times New Roman"/>
          <w:sz w:val="24"/>
          <w:szCs w:val="24"/>
          <w:lang w:val="en-US"/>
        </w:rPr>
        <w:t>and WSES grades (Table 4)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1AF1645" w14:textId="1593B4BB" w:rsidR="00327E29" w:rsidRPr="009B760C" w:rsidRDefault="00485A9F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ROC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urves were generated for the outcomes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“need for intervention</w:t>
      </w:r>
      <w:r w:rsidR="00E5075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” “morbidity</w:t>
      </w:r>
      <w:r w:rsidR="003D3233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” “major complications</w:t>
      </w:r>
      <w:r w:rsidR="006320F0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” “reintervention</w:t>
      </w:r>
      <w:r w:rsidR="004901C2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” and “mortality</w:t>
      </w:r>
      <w:r w:rsidR="00330041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ith binary variables (Fig</w:t>
      </w:r>
      <w:r w:rsidR="00325758" w:rsidRPr="009B760C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). The c-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tistics for predicting the need for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,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AAST</w:t>
      </w:r>
      <w:r w:rsidR="00E94D0D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SES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grade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ere 0.8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13,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836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and 0.824</w:t>
      </w:r>
      <w:r w:rsidR="00E7021D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respectively (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Hinchey vs. AAST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277E7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). The c-statistics for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ajor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omplications for </w:t>
      </w:r>
      <w:r w:rsidR="00CF024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,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AAST</w:t>
      </w:r>
      <w:r w:rsidR="00CF0247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4D0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grades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were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757,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736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0.709,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espectively (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Hinchey vs</w:t>
      </w:r>
      <w:r w:rsidR="00325758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SES </w:t>
      </w:r>
      <w:r w:rsidR="00327E29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009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). The </w:t>
      </w:r>
      <w:r w:rsidR="002714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rea under the ROC curve </w:t>
      </w:r>
      <w:r w:rsidR="0015507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three classification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did not </w:t>
      </w:r>
      <w:r w:rsidR="00375DC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differ significantly 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morbidity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0.7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vs.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745 vs. 0.733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), re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interventions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750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vs.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708 vs. 0.723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375DC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mortality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681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vs. 0.</w:t>
      </w:r>
      <w:r w:rsidR="004E00E4" w:rsidRPr="009B760C">
        <w:rPr>
          <w:rFonts w:ascii="Times New Roman" w:hAnsi="Times New Roman" w:cs="Times New Roman"/>
          <w:sz w:val="24"/>
          <w:szCs w:val="24"/>
          <w:lang w:val="en-US"/>
        </w:rPr>
        <w:t>681 vs. 0.660</w:t>
      </w:r>
      <w:r w:rsidR="00327E29" w:rsidRPr="009B760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85E624C" w14:textId="20AFCB77" w:rsidR="00C71A0E" w:rsidRPr="009B760C" w:rsidRDefault="00C71A0E" w:rsidP="00CA361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Discussion</w:t>
      </w:r>
    </w:p>
    <w:p w14:paraId="131D57BE" w14:textId="78CC642A" w:rsidR="00C71A0E" w:rsidRPr="009B760C" w:rsidRDefault="00C71A0E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ccording to our analysis,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three </w:t>
      </w:r>
      <w:r w:rsidR="00490F5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assification systems were effective </w:t>
      </w:r>
      <w:r w:rsidR="00EE02FC" w:rsidRPr="009B760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redicting </w:t>
      </w:r>
      <w:r w:rsidR="00BF638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ajor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utcomes </w:t>
      </w:r>
      <w:r w:rsidR="00BF638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>intervention, morbidity, reintervention</w:t>
      </w:r>
      <w:r w:rsidR="00B17909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HLOS</w:t>
      </w:r>
      <w:r w:rsidR="00027A70" w:rsidRPr="009B760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igher </w:t>
      </w:r>
      <w:r w:rsidR="00027A7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ere significantly related to </w:t>
      </w:r>
      <w:r w:rsidR="00884961" w:rsidRPr="009B760C">
        <w:rPr>
          <w:rFonts w:ascii="Times New Roman" w:hAnsi="Times New Roman" w:cs="Times New Roman"/>
          <w:sz w:val="24"/>
          <w:szCs w:val="24"/>
          <w:lang w:val="en-US"/>
        </w:rPr>
        <w:t>increased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omplication </w:t>
      </w:r>
      <w:r w:rsidR="0088496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ates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(in general </w:t>
      </w:r>
      <w:r w:rsidR="00F212C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for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ajor </w:t>
      </w:r>
      <w:r w:rsidR="00F212C0" w:rsidRPr="009B760C">
        <w:rPr>
          <w:rFonts w:ascii="Times New Roman" w:hAnsi="Times New Roman" w:cs="Times New Roman"/>
          <w:sz w:val="24"/>
          <w:szCs w:val="24"/>
          <w:lang w:val="en-US"/>
        </w:rPr>
        <w:t>complications alone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67C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need </w:t>
      </w:r>
      <w:r w:rsidR="00D66FB0" w:rsidRPr="009B760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urgery or reintervention. </w:t>
      </w:r>
      <w:r w:rsidR="007347AE" w:rsidRPr="009B760C">
        <w:rPr>
          <w:rFonts w:ascii="Times New Roman" w:hAnsi="Times New Roman" w:cs="Times New Roman"/>
          <w:sz w:val="24"/>
          <w:szCs w:val="24"/>
          <w:lang w:val="en-US"/>
        </w:rPr>
        <w:t>In contrast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only </w:t>
      </w:r>
      <w:r w:rsidR="00984C6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igh 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>grades (Hinchey grade 4, AAST grade 5</w:t>
      </w:r>
      <w:r w:rsidR="00E50849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 grade IV) were independent risk factor</w:t>
      </w:r>
      <w:r w:rsidR="004B4B67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0D2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r increased mortality</w:t>
      </w:r>
      <w:r w:rsidR="00CC2C1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>The m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odified Hinchey, AAST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WSES classifications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did not differ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ignificantly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ir ability to predict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morbidity, reinterventions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315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rtality. AAST grading was more accurate than </w:t>
      </w:r>
      <w:r w:rsidR="00925E4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</w:t>
      </w:r>
      <w:r w:rsidR="00C452B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WSES classifications </w:t>
      </w:r>
      <w:r w:rsidR="00EC57A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valuating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ed for intervention (c-statistics: AAST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0.836 vs. WSES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0.824 vs. modified Hinchey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0.813)</w:t>
      </w:r>
      <w:r w:rsidR="00B67CB6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67C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AST was more accurate than </w:t>
      </w:r>
      <w:r w:rsidR="00785F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for </w:t>
      </w:r>
      <w:r w:rsidR="00B67C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edicting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ajor complications (c-statistics: </w:t>
      </w:r>
      <w:r w:rsidR="00785F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85F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0.757 vs.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AST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>0.736 vs. WSES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277E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0.709)</w:t>
      </w:r>
      <w:r w:rsidR="00785F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0F123AF" w14:textId="794759BC" w:rsidR="00785FAC" w:rsidRPr="009B760C" w:rsidRDefault="00785FAC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is study </w:t>
      </w:r>
      <w:r w:rsidR="00403F0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ime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 compare the </w:t>
      </w:r>
      <w:r w:rsidR="0031010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ccuracy of th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st frequently used classifications for acute diverticulitis. Few </w:t>
      </w:r>
      <w:r w:rsidR="007A6F2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uch comparisons ar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reported in the current literature. To our knowledge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nly one study compared grading systems</w:t>
      </w:r>
      <w:r w:rsidR="009A54DC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Erbesole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retrospectively analyzed 129 patients with acute diverticulitis and compared the </w:t>
      </w:r>
      <w:r w:rsidR="001A3E6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inchey classification and the AAST grading scale. They found that the need for operation c-statistics </w:t>
      </w:r>
      <w:r w:rsidR="00DD0C8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0.80 </w:t>
      </w:r>
      <w:r w:rsidR="00DD0C8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inchey and </w:t>
      </w:r>
      <w:r w:rsidR="00DD0C8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0.83 for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AAST (</w:t>
      </w:r>
      <w:r w:rsidR="00631418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35), </w:t>
      </w:r>
      <w:r w:rsidR="00CD3E2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complication c-statistics curve </w:t>
      </w:r>
      <w:r w:rsidR="000B777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as 0.83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for AAST and 0.80</w:t>
      </w:r>
      <w:r w:rsidR="000B777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or Hinchey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1418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= 0.33). </w:t>
      </w:r>
      <w:r w:rsidR="00134FE7" w:rsidRPr="009B760C">
        <w:rPr>
          <w:rFonts w:ascii="Times New Roman" w:hAnsi="Times New Roman" w:cs="Times New Roman"/>
          <w:sz w:val="24"/>
          <w:szCs w:val="24"/>
          <w:lang w:val="en-US"/>
        </w:rPr>
        <w:t>In contrast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the AAST and Hinchey scores were less predictive for ICU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, readmission, and mortality</w:t>
      </w:r>
      <w:r w:rsidR="00EE51DA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ith c-statistics less than 0.80. T</w:t>
      </w:r>
      <w:r w:rsidR="001A3E6D" w:rsidRPr="009B760C">
        <w:rPr>
          <w:rFonts w:ascii="Times New Roman" w:hAnsi="Times New Roman" w:cs="Times New Roman"/>
          <w:sz w:val="24"/>
          <w:szCs w:val="24"/>
          <w:lang w:val="en-US"/>
        </w:rPr>
        <w:t>herefore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the authors concluded that </w:t>
      </w:r>
      <w:r w:rsidR="001A3E6D" w:rsidRPr="009B760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e AAST </w:t>
      </w:r>
      <w:r w:rsidR="00F474A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assification for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cute diverticulitis </w:t>
      </w:r>
      <w:r w:rsidR="00F474A9" w:rsidRPr="009B760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quivalent to the modified Hinchey classification </w:t>
      </w:r>
      <w:r w:rsidR="001B1B6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predicting procedural intervention</w:t>
      </w:r>
      <w:r w:rsidR="00585BDC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complications, but the AAST system </w:t>
      </w:r>
      <w:r w:rsidR="00314F27" w:rsidRPr="009B760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4F2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eferred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to Hinchey because it can be applied preoperatively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317BE1" w:rsidRPr="009B760C">
        <w:rPr>
          <w:rFonts w:ascii="Times New Roman" w:hAnsi="Times New Roman" w:cs="Times New Roman"/>
          <w:sz w:val="24"/>
          <w:szCs w:val="24"/>
          <w:lang w:val="en-US"/>
        </w:rPr>
        <w:t>However, t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52D6" w:rsidRPr="009B760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="00317BE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17BE1" w:rsidRPr="009B760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ble to achieve a definitive conclusion, as the sample size was relatively small and underpowered by the fact that </w:t>
      </w:r>
      <w:r w:rsidR="00E56E6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63141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as conducted in a single-center setting. </w:t>
      </w:r>
    </w:p>
    <w:p w14:paraId="43541E1C" w14:textId="3D86EDBF" w:rsidR="009F2254" w:rsidRPr="009B760C" w:rsidRDefault="00D71C1C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om the first classification </w:t>
      </w:r>
      <w:r w:rsidR="001936AF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ublished by 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Hinchey et al</w:t>
      </w:r>
      <w:r w:rsidR="00C452B9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5382F" w:rsidRPr="009B760C">
        <w:rPr>
          <w:rFonts w:ascii="Times New Roman" w:hAnsi="Times New Roman" w:cs="Times New Roman"/>
          <w:sz w:val="24"/>
          <w:szCs w:val="24"/>
          <w:lang w:val="en-US"/>
        </w:rPr>
        <w:t>], t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>he increasing number of classifications proposed for acute diverticulitis has created a “</w:t>
      </w:r>
      <w:r w:rsidR="002B2637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5B5724" w:rsidRPr="009B760C">
        <w:rPr>
          <w:rFonts w:ascii="Times New Roman" w:hAnsi="Times New Roman" w:cs="Times New Roman"/>
          <w:i/>
          <w:iCs/>
          <w:sz w:val="24"/>
          <w:szCs w:val="24"/>
          <w:lang w:val="en-US"/>
        </w:rPr>
        <w:t>abel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” among 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specialists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3198A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198A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5,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93198A" w:rsidRPr="009B760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3198A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 a review </w:t>
      </w:r>
      <w:r w:rsidR="003D5F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ublished in 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proofErr w:type="spellStart"/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Klarenbeek</w:t>
      </w:r>
      <w:proofErr w:type="spellEnd"/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5F8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l. 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oposed that a proper classification system could improve mutual communication between doctors </w:t>
      </w:r>
      <w:r w:rsidR="005B572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specialties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support clinical decision making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F2254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1E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3C2D8F" w14:textId="7AEA5D8D" w:rsidR="001A3E6D" w:rsidRPr="009B760C" w:rsidRDefault="001A3E6D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incipal limitation of the original Hinchey score is its </w:t>
      </w:r>
      <w:r w:rsidR="0065783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>application in the preoperative setting</w:t>
      </w:r>
      <w:r w:rsidR="003F2A8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D66FB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is system grades only intraoperative findings.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effort to improve </w:t>
      </w:r>
      <w:r w:rsidR="00392C20" w:rsidRPr="009B760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2351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inchey</w:t>
      </w:r>
      <w:r w:rsidR="00392C2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assification with further sub-classifications has not </w:t>
      </w:r>
      <w:r w:rsidR="004B01D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ddressed this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eakness. </w:t>
      </w:r>
      <w:r w:rsidR="00F369F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reover,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modified classification still </w:t>
      </w:r>
      <w:r w:rsidR="00F369FA" w:rsidRPr="009B760C">
        <w:rPr>
          <w:rFonts w:ascii="Times New Roman" w:hAnsi="Times New Roman" w:cs="Times New Roman"/>
          <w:sz w:val="24"/>
          <w:szCs w:val="24"/>
          <w:lang w:val="en-US"/>
        </w:rPr>
        <w:t>has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mportant “grey” areas</w:t>
      </w:r>
      <w:r w:rsidR="00F369F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at are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not adequately represented by the clinical and radiological findings. For </w:t>
      </w:r>
      <w:r w:rsidR="00A81A92" w:rsidRPr="009B760C">
        <w:rPr>
          <w:rFonts w:ascii="Times New Roman" w:hAnsi="Times New Roman" w:cs="Times New Roman"/>
          <w:sz w:val="24"/>
          <w:szCs w:val="24"/>
          <w:lang w:val="en-US"/>
        </w:rPr>
        <w:t>example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the presence of bubbles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>close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olon or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ar from the diverticular site, in </w:t>
      </w:r>
      <w:r w:rsidR="001B044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bsence of significant peritoneal collections, 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ould be difficult </w:t>
      </w:r>
      <w:proofErr w:type="gramStart"/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 properly </w:t>
      </w:r>
      <w:r w:rsidR="00BF5AC6" w:rsidRPr="009B760C">
        <w:rPr>
          <w:rFonts w:ascii="Times New Roman" w:hAnsi="Times New Roman" w:cs="Times New Roman"/>
          <w:sz w:val="24"/>
          <w:szCs w:val="24"/>
          <w:lang w:val="en-US"/>
        </w:rPr>
        <w:t>classify</w:t>
      </w:r>
      <w:proofErr w:type="gramEnd"/>
      <w:r w:rsidR="00BF5AC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4B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D177B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Hinchey </w:t>
      </w:r>
      <w:r w:rsidR="00D177B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ystem 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238FE" w:rsidRPr="009B760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e AAST and WSES </w:t>
      </w:r>
      <w:r w:rsidR="00AC4FB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lassification systems </w:t>
      </w:r>
      <w:r w:rsidR="00E36F9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imed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o overcome the lack of preoperative specificity of </w:t>
      </w:r>
      <w:r w:rsidR="00E36F9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>modified Hinchey classification</w:t>
      </w:r>
      <w:r w:rsidR="00322352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66FB0" w:rsidRPr="009B760C">
        <w:rPr>
          <w:rFonts w:ascii="Times New Roman" w:hAnsi="Times New Roman" w:cs="Times New Roman"/>
          <w:sz w:val="24"/>
          <w:szCs w:val="24"/>
          <w:lang w:val="en-US"/>
        </w:rPr>
        <w:t>stratifying CT findings.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eir </w:t>
      </w:r>
      <w:r w:rsidR="00D66FB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pread and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ogressive use in the literature has raised </w:t>
      </w:r>
      <w:r w:rsidR="000F00F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important question </w:t>
      </w:r>
      <w:r w:rsidR="000F00F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02BF5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se two scales could improve risk stratification and patient management. </w:t>
      </w:r>
      <w:r w:rsidR="00A4563D" w:rsidRPr="009B760C">
        <w:rPr>
          <w:rFonts w:ascii="Times New Roman" w:hAnsi="Times New Roman" w:cs="Times New Roman"/>
          <w:sz w:val="24"/>
          <w:szCs w:val="24"/>
          <w:lang w:val="en-US"/>
        </w:rPr>
        <w:t>As stated by the European Society of Coloproctology, no CT scan-based classification is superior to others as a diagnostic tool for acute diverticulitis</w:t>
      </w:r>
      <w:r w:rsidR="00F35AD3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4563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each center should adopt the</w:t>
      </w:r>
      <w:r w:rsidR="00F34870" w:rsidRPr="009B760C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A4563D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referred classification, in accordance with the radiologist personnel </w:t>
      </w:r>
      <w:r w:rsidR="0093198A" w:rsidRPr="009B760C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93198A" w:rsidRPr="009B7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4563D" w:rsidRPr="009B76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211234" w14:textId="4E9C233D" w:rsidR="00C452B9" w:rsidRPr="009B760C" w:rsidRDefault="00C452B9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is study has several limitations. First,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ome </w:t>
      </w:r>
      <w:r w:rsidR="00D252B8" w:rsidRPr="009B760C">
        <w:rPr>
          <w:rFonts w:ascii="Times New Roman" w:hAnsi="Times New Roman" w:cs="Times New Roman"/>
          <w:sz w:val="24"/>
          <w:szCs w:val="24"/>
          <w:lang w:val="en-US"/>
        </w:rPr>
        <w:t>in-hospital items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follow-up</w:t>
      </w:r>
      <w:r w:rsidR="00CB4EE1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riteria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such as </w:t>
      </w:r>
      <w:r w:rsidR="004E4D1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ed </w:t>
      </w:r>
      <w:r w:rsidR="002477E1" w:rsidRPr="009B760C">
        <w:rPr>
          <w:rFonts w:ascii="Times New Roman" w:hAnsi="Times New Roman" w:cs="Times New Roman"/>
          <w:sz w:val="24"/>
          <w:szCs w:val="24"/>
          <w:lang w:val="en-US"/>
        </w:rPr>
        <w:t>for ICU admission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, recurrence rate, </w:t>
      </w:r>
      <w:r w:rsidR="004E4D1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need </w:t>
      </w:r>
      <w:r w:rsidR="004E4D1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elective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surgery</w:t>
      </w:r>
      <w:r w:rsidR="004E4D17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ere not </w:t>
      </w:r>
      <w:r w:rsidR="009643BE" w:rsidRPr="009B760C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However, we speculate that the addition of these outcomes would have reduced the significance of the results, as </w:t>
      </w:r>
      <w:r w:rsidR="004E13B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se outcomes </w:t>
      </w:r>
      <w:r w:rsidR="0048195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be potentially influenced by other clinical variable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Furthermore, the cohort of patient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29B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16FA9" w:rsidRPr="009B760C">
        <w:rPr>
          <w:rFonts w:ascii="Times New Roman" w:hAnsi="Times New Roman" w:cs="Times New Roman"/>
          <w:sz w:val="24"/>
          <w:szCs w:val="24"/>
          <w:lang w:val="en-US"/>
        </w:rPr>
        <w:t>selected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several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ente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="00547ED5" w:rsidRPr="009B760C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linical manag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ment practices may vary from hospital to hospital. Similarly, we did not c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onsider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atients who were discharged from 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general medicine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ith presumably mild disease.</w:t>
      </w:r>
      <w:r w:rsidR="0034273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owever,</w:t>
      </w:r>
      <w:r w:rsidR="00C3110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92B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strength of 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is study </w:t>
      </w:r>
      <w:r w:rsidR="00EB492B" w:rsidRPr="009B760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the sample size</w:t>
      </w:r>
      <w:r w:rsidR="00EB492B" w:rsidRPr="009B760C">
        <w:rPr>
          <w:rFonts w:ascii="Times New Roman" w:hAnsi="Times New Roman" w:cs="Times New Roman"/>
          <w:sz w:val="24"/>
          <w:szCs w:val="24"/>
          <w:lang w:val="en-US"/>
        </w:rPr>
        <w:t>, that</w:t>
      </w:r>
      <w:r w:rsidR="0081581A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>considerable.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 a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multicenter study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>, we were able to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727" w:rsidRPr="009B760C">
        <w:rPr>
          <w:rFonts w:ascii="Times New Roman" w:hAnsi="Times New Roman" w:cs="Times New Roman"/>
          <w:sz w:val="24"/>
          <w:szCs w:val="24"/>
          <w:lang w:val="en-US"/>
        </w:rPr>
        <w:t>enroll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 large enough patient population to adequately evaluate the secondary outcomes.</w:t>
      </w:r>
    </w:p>
    <w:p w14:paraId="7058FE41" w14:textId="2B938BE2" w:rsidR="00E63727" w:rsidRPr="009B760C" w:rsidRDefault="00E63727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In conclusion, AAST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>, WSES</w:t>
      </w:r>
      <w:r w:rsidR="00EC23CE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dified Hinchey classifications </w:t>
      </w:r>
      <w:r w:rsidR="00843CAC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>adequate tool</w:t>
      </w:r>
      <w:r w:rsidR="00843CAC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CAC" w:rsidRPr="009B760C">
        <w:rPr>
          <w:rFonts w:ascii="Times New Roman" w:hAnsi="Times New Roman" w:cs="Times New Roman"/>
          <w:sz w:val="24"/>
          <w:szCs w:val="24"/>
          <w:lang w:val="en-US"/>
        </w:rPr>
        <w:t>in the management of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left-sided acute colonic diverticulitis. All three classification systems are equally effective </w:t>
      </w:r>
      <w:r w:rsidR="007451A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>predicting outcomes</w:t>
      </w:r>
      <w:r w:rsidR="007451E8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like complications, need </w:t>
      </w:r>
      <w:r w:rsidR="007451E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>reintervention</w:t>
      </w:r>
      <w:r w:rsidR="00BA3BE3" w:rsidRPr="009B76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3BE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>mortality. AAST and modified Hinchey score</w:t>
      </w:r>
      <w:r w:rsidR="006E1BFF" w:rsidRPr="009B76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63B5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52B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result </w:t>
      </w:r>
      <w:r w:rsidR="00227FC0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54BE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dequate </w:t>
      </w:r>
      <w:r w:rsidR="00854BE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252B8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predicting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the need </w:t>
      </w:r>
      <w:r w:rsidR="00854BE3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urgery and the occurrence of major complications. </w:t>
      </w:r>
    </w:p>
    <w:p w14:paraId="282060E1" w14:textId="77777777" w:rsidR="008F5F09" w:rsidRDefault="008F5F09" w:rsidP="008F5F0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2F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DIGITAL CONTENT (SDC)</w:t>
      </w:r>
    </w:p>
    <w:p w14:paraId="7D3162BD" w14:textId="77777777" w:rsidR="008F5F09" w:rsidRPr="00F62FDD" w:rsidRDefault="008F5F09" w:rsidP="008F5F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FDD">
        <w:rPr>
          <w:rFonts w:ascii="Times New Roman" w:hAnsi="Times New Roman" w:cs="Times New Roman"/>
          <w:sz w:val="24"/>
          <w:szCs w:val="24"/>
          <w:lang w:val="en-US"/>
        </w:rPr>
        <w:t>All JTACS Disclosure forms have been supplied and are provided as supplemental digital content. the STROBE checklist was also added as Supplemental Digital Content.</w:t>
      </w:r>
    </w:p>
    <w:p w14:paraId="73520527" w14:textId="77777777" w:rsidR="00047599" w:rsidRPr="009B760C" w:rsidRDefault="00047599" w:rsidP="00CA3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2244D4" w14:textId="0121836D" w:rsidR="00047599" w:rsidRPr="009B760C" w:rsidRDefault="009E1EE0" w:rsidP="000475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CONFLICT OF INTEREST</w:t>
      </w:r>
    </w:p>
    <w:p w14:paraId="54B53678" w14:textId="3A59FA38" w:rsidR="00047599" w:rsidRPr="009B760C" w:rsidRDefault="00047599" w:rsidP="0004759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No conflicts are declared</w:t>
      </w:r>
    </w:p>
    <w:p w14:paraId="3401E404" w14:textId="77777777" w:rsidR="0062599D" w:rsidRPr="009B760C" w:rsidRDefault="006259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4E896" w14:textId="6C87E24F" w:rsidR="009E1EE0" w:rsidRPr="009B760C" w:rsidRDefault="009E1E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DISCLOSURES OF FUNDING</w:t>
      </w:r>
    </w:p>
    <w:p w14:paraId="34C1AFD5" w14:textId="7B22944B" w:rsidR="009E1EE0" w:rsidRPr="009B760C" w:rsidRDefault="009E1E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sz w:val="24"/>
          <w:szCs w:val="24"/>
          <w:lang w:val="en-US"/>
        </w:rPr>
        <w:t>No founding to declare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118A40" w14:textId="6A9D4B1E" w:rsidR="00C20CED" w:rsidRPr="009B760C" w:rsidRDefault="0093198A" w:rsidP="00CA361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43FCDEAC" w14:textId="5CF3442B" w:rsidR="000E2A79" w:rsidRPr="009B760C" w:rsidRDefault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inchey E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Schaal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, Richards G. Treatment of perforated diverticular disease of the colon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Adv Surg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. 1978;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12:85–109 </w:t>
      </w:r>
    </w:p>
    <w:p w14:paraId="35373CF9" w14:textId="49C6713E" w:rsidR="000E2A79" w:rsidRPr="009B760C" w:rsidRDefault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Wasvary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Turfah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Kadro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O, Beauregard W. Same hospitalization resection for acute diverticulitis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Am Surg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. 1999</w:t>
      </w:r>
      <w:proofErr w:type="gramStart"/>
      <w:r w:rsidRPr="009B760C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65(7):632–635 </w:t>
      </w:r>
    </w:p>
    <w:p w14:paraId="3DCD13DC" w14:textId="58D3A0A3" w:rsidR="000E2A79" w:rsidRPr="009B760C" w:rsidRDefault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Ambrosetti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Grossholz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, Becker C, Terrier F, Morel P. Computed tomography in acute left colonic diverticulitis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Br J Surg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. 1997;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84(4):532–534 </w:t>
      </w:r>
    </w:p>
    <w:p w14:paraId="47DEA690" w14:textId="3D49F1F2" w:rsidR="000E2A79" w:rsidRPr="009B760C" w:rsidRDefault="000E2A79">
      <w:pPr>
        <w:rPr>
          <w:rFonts w:ascii="Times New Roman" w:hAnsi="Times New Roman" w:cs="Times New Roman"/>
          <w:sz w:val="24"/>
          <w:szCs w:val="24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Shafi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Aboutanos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, Brown CV, </w:t>
      </w:r>
      <w:proofErr w:type="spellStart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>Ciesla</w:t>
      </w:r>
      <w:proofErr w:type="spellEnd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 D, Cohen MJ, Crandall ML, </w:t>
      </w:r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Measuring anatomic severity of disease in emergency general surgery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Trauma Acute Care </w:t>
      </w:r>
      <w:proofErr w:type="spellStart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Surg</w:t>
      </w:r>
      <w:proofErr w:type="spellEnd"/>
      <w:r w:rsidRPr="009B760C">
        <w:rPr>
          <w:rFonts w:ascii="Times New Roman" w:hAnsi="Times New Roman" w:cs="Times New Roman"/>
          <w:sz w:val="24"/>
          <w:szCs w:val="24"/>
        </w:rPr>
        <w:t>. 2014;</w:t>
      </w:r>
      <w:r w:rsidR="003343D2">
        <w:rPr>
          <w:rFonts w:ascii="Times New Roman" w:hAnsi="Times New Roman" w:cs="Times New Roman"/>
          <w:sz w:val="24"/>
          <w:szCs w:val="24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</w:rPr>
        <w:t xml:space="preserve">76(3):884–887 </w:t>
      </w:r>
    </w:p>
    <w:p w14:paraId="3A022474" w14:textId="60BFE891" w:rsidR="000E2A79" w:rsidRPr="009B760C" w:rsidRDefault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9B760C">
        <w:rPr>
          <w:rFonts w:ascii="Times New Roman" w:hAnsi="Times New Roman" w:cs="Times New Roman"/>
          <w:sz w:val="24"/>
          <w:szCs w:val="24"/>
        </w:rPr>
        <w:t>Sartelli M, Moore FA, Ansaloni L,</w:t>
      </w:r>
      <w:r w:rsidR="003343D2">
        <w:rPr>
          <w:rFonts w:ascii="Times New Roman" w:hAnsi="Times New Roman" w:cs="Times New Roman"/>
          <w:sz w:val="24"/>
          <w:szCs w:val="24"/>
        </w:rPr>
        <w:t xml:space="preserve"> </w:t>
      </w:r>
      <w:r w:rsidR="003343D2" w:rsidRPr="003343D2">
        <w:rPr>
          <w:rFonts w:ascii="Times New Roman" w:hAnsi="Times New Roman" w:cs="Times New Roman"/>
          <w:sz w:val="24"/>
          <w:szCs w:val="24"/>
        </w:rPr>
        <w:t>Di Saverio S, Coccolini F, Griffiths EA,</w:t>
      </w:r>
      <w:r w:rsidRPr="009B760C">
        <w:rPr>
          <w:rFonts w:ascii="Times New Roman" w:hAnsi="Times New Roman" w:cs="Times New Roman"/>
          <w:sz w:val="24"/>
          <w:szCs w:val="24"/>
        </w:rPr>
        <w:t xml:space="preserve"> et al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A proposal for a CT driven classification of left colon acute diverticulitis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orld J </w:t>
      </w:r>
      <w:proofErr w:type="spellStart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Emerg</w:t>
      </w:r>
      <w:proofErr w:type="spellEnd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urg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19</w:t>
      </w:r>
      <w:proofErr w:type="gramStart"/>
      <w:r w:rsidRPr="009B760C">
        <w:rPr>
          <w:rFonts w:ascii="Times New Roman" w:hAnsi="Times New Roman" w:cs="Times New Roman"/>
          <w:sz w:val="24"/>
          <w:szCs w:val="24"/>
          <w:lang w:val="en-US"/>
        </w:rPr>
        <w:t>;10:3</w:t>
      </w:r>
      <w:proofErr w:type="gramEnd"/>
    </w:p>
    <w:p w14:paraId="3F2020A1" w14:textId="44283446" w:rsidR="000E2A79" w:rsidRPr="009B760C" w:rsidRDefault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mergency General Surgery Anatomic Grading Scales. The American Association for the Surgery of Trauma. Available at: </w:t>
      </w:r>
      <w:hyperlink r:id="rId7" w:history="1">
        <w:r w:rsidRPr="009B760C">
          <w:rPr>
            <w:rFonts w:ascii="Times New Roman" w:hAnsi="Times New Roman" w:cs="Times New Roman"/>
            <w:sz w:val="24"/>
            <w:szCs w:val="24"/>
            <w:lang w:val="en-US"/>
          </w:rPr>
          <w:t>http://www.aast.org/</w:t>
        </w:r>
      </w:hyperlink>
      <w:r w:rsidRPr="009B760C">
        <w:rPr>
          <w:rFonts w:ascii="Times New Roman" w:hAnsi="Times New Roman" w:cs="Times New Roman"/>
          <w:sz w:val="24"/>
          <w:szCs w:val="24"/>
          <w:lang w:val="en-US"/>
        </w:rPr>
        <w:t>emergency-general-surgery-anatomic-grading-scales. Accessed July 12, 2019</w:t>
      </w:r>
    </w:p>
    <w:p w14:paraId="6687C236" w14:textId="70C2C048" w:rsidR="000E2A79" w:rsidRPr="009B760C" w:rsidRDefault="000E2A79">
      <w:pPr>
        <w:rPr>
          <w:rFonts w:ascii="Times New Roman" w:hAnsi="Times New Roman" w:cs="Times New Roman"/>
          <w:sz w:val="24"/>
          <w:szCs w:val="24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>Ebersole</w:t>
      </w:r>
      <w:proofErr w:type="spellEnd"/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>Medvecz</w:t>
      </w:r>
      <w:proofErr w:type="spellEnd"/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AJ, Connolly C, </w:t>
      </w:r>
      <w:proofErr w:type="spellStart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>Sborov</w:t>
      </w:r>
      <w:proofErr w:type="spellEnd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>Matevish</w:t>
      </w:r>
      <w:proofErr w:type="spellEnd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 L, Wile G,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t al. Comparison of American Association for the Surgery of Trauma grading scale with modified Hinchey classification in acute colonic diverticulitis: A pilot study. </w:t>
      </w:r>
      <w:r w:rsidR="008E748E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Trauma Acute Care </w:t>
      </w:r>
      <w:proofErr w:type="spellStart"/>
      <w:r w:rsidR="008E748E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Surg</w:t>
      </w:r>
      <w:proofErr w:type="spellEnd"/>
      <w:r w:rsidR="008E748E" w:rsidRPr="009B760C">
        <w:rPr>
          <w:rFonts w:ascii="Times New Roman" w:hAnsi="Times New Roman" w:cs="Times New Roman"/>
          <w:sz w:val="24"/>
          <w:szCs w:val="24"/>
        </w:rPr>
        <w:t>. 2020;</w:t>
      </w:r>
      <w:r w:rsidR="003343D2">
        <w:rPr>
          <w:rFonts w:ascii="Times New Roman" w:hAnsi="Times New Roman" w:cs="Times New Roman"/>
          <w:sz w:val="24"/>
          <w:szCs w:val="24"/>
        </w:rPr>
        <w:t xml:space="preserve"> </w:t>
      </w:r>
      <w:r w:rsidR="008E748E" w:rsidRPr="009B760C">
        <w:rPr>
          <w:rFonts w:ascii="Times New Roman" w:hAnsi="Times New Roman" w:cs="Times New Roman"/>
          <w:sz w:val="24"/>
          <w:szCs w:val="24"/>
        </w:rPr>
        <w:t>88(6):770-775</w:t>
      </w:r>
    </w:p>
    <w:p w14:paraId="22354847" w14:textId="788711CC" w:rsidR="00C05742" w:rsidRPr="009B760C" w:rsidRDefault="00C057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B760C">
        <w:rPr>
          <w:rFonts w:ascii="Times New Roman" w:hAnsi="Times New Roman" w:cs="Times New Roman"/>
          <w:sz w:val="24"/>
          <w:szCs w:val="24"/>
        </w:rPr>
        <w:t xml:space="preserve"> Von Elm E, Altman DG, Egger M, </w:t>
      </w:r>
      <w:r w:rsidR="003343D2" w:rsidRPr="003343D2">
        <w:rPr>
          <w:rFonts w:ascii="Times New Roman" w:hAnsi="Times New Roman" w:cs="Times New Roman"/>
          <w:sz w:val="24"/>
          <w:szCs w:val="24"/>
        </w:rPr>
        <w:t>Pocock SJ, Gøtzsche PC, Vandenbroucke JP</w:t>
      </w:r>
      <w:r w:rsidR="003343D2">
        <w:rPr>
          <w:rFonts w:ascii="Times New Roman" w:hAnsi="Times New Roman" w:cs="Times New Roman"/>
          <w:sz w:val="24"/>
          <w:szCs w:val="24"/>
        </w:rPr>
        <w:t>;</w:t>
      </w:r>
      <w:r w:rsidRPr="009B760C">
        <w:rPr>
          <w:rFonts w:ascii="Times New Roman" w:hAnsi="Times New Roman" w:cs="Times New Roman"/>
          <w:sz w:val="24"/>
          <w:szCs w:val="24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TROBE Initiative. The Strengthening the Reporting of Observational Studies in Epidemiology (STROBE) statement: guidelines for reporting observational studies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Lancet.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2007;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370(9596):1453-7</w:t>
      </w:r>
    </w:p>
    <w:p w14:paraId="524A363C" w14:textId="2B79BE52" w:rsidR="000E2A79" w:rsidRPr="009B760C" w:rsidRDefault="00C05742" w:rsidP="000E2A79">
      <w:pPr>
        <w:rPr>
          <w:lang w:val="en-US"/>
        </w:rPr>
      </w:pPr>
      <w:r w:rsidRPr="009B76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9</w:t>
      </w:r>
      <w:r w:rsidR="000E2A79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Shafi</w:t>
      </w:r>
      <w:proofErr w:type="spellEnd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Aboutanos</w:t>
      </w:r>
      <w:proofErr w:type="spellEnd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M, Brown CV, </w:t>
      </w:r>
      <w:proofErr w:type="spellStart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>Ciesla</w:t>
      </w:r>
      <w:proofErr w:type="spellEnd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 D, Cohen MJ, Crandall ML, </w:t>
      </w:r>
      <w:r w:rsidR="008E748E" w:rsidRPr="009B760C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. Measuring anatomic severity of disease in emergency general surgery. </w:t>
      </w:r>
      <w:r w:rsidR="000E2A79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J Trauma Acute Care Surg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. 2014;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76(3):884–887;</w:t>
      </w:r>
    </w:p>
    <w:p w14:paraId="12AEF3DD" w14:textId="3552259D" w:rsidR="000E2A79" w:rsidRPr="009B760C" w:rsidRDefault="00C05742" w:rsidP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Ambrosetti</w:t>
      </w:r>
      <w:proofErr w:type="spellEnd"/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P, Becker C, Terrier F. Colonic diverticulitis: impact of imaging on surgical management—a prospective study of 542 patients. </w:t>
      </w:r>
      <w:proofErr w:type="spellStart"/>
      <w:r w:rsidR="000E2A79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Eur</w:t>
      </w:r>
      <w:proofErr w:type="spellEnd"/>
      <w:r w:rsidR="000E2A79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E2A79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Radiol</w:t>
      </w:r>
      <w:proofErr w:type="spellEnd"/>
      <w:r w:rsidR="000E2A79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2002;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2A79" w:rsidRPr="009B760C">
        <w:rPr>
          <w:rFonts w:ascii="Times New Roman" w:hAnsi="Times New Roman" w:cs="Times New Roman"/>
          <w:sz w:val="24"/>
          <w:szCs w:val="24"/>
          <w:lang w:val="en-US"/>
        </w:rPr>
        <w:t>12:1145–1149</w:t>
      </w:r>
    </w:p>
    <w:p w14:paraId="43F13BF7" w14:textId="5A8BDA5E" w:rsidR="000E2A79" w:rsidRPr="009B760C" w:rsidRDefault="000E2A79" w:rsidP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58F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Siewert JR, Huber FT, </w:t>
      </w:r>
      <w:proofErr w:type="spellStart"/>
      <w:r w:rsidR="00D058F6" w:rsidRPr="009B760C">
        <w:rPr>
          <w:rFonts w:ascii="Times New Roman" w:hAnsi="Times New Roman" w:cs="Times New Roman"/>
          <w:sz w:val="24"/>
          <w:szCs w:val="24"/>
          <w:lang w:val="en-US"/>
        </w:rPr>
        <w:t>Brune</w:t>
      </w:r>
      <w:proofErr w:type="spellEnd"/>
      <w:r w:rsidR="00D058F6"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IB. Early elective surgery of acute diverticulitis of the colon. </w:t>
      </w:r>
      <w:proofErr w:type="spellStart"/>
      <w:r w:rsidR="00D058F6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rurg</w:t>
      </w:r>
      <w:proofErr w:type="spellEnd"/>
      <w:r w:rsidR="00D058F6"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D058F6" w:rsidRPr="009B760C">
        <w:rPr>
          <w:rFonts w:ascii="Times New Roman" w:hAnsi="Times New Roman" w:cs="Times New Roman"/>
          <w:sz w:val="24"/>
          <w:szCs w:val="24"/>
          <w:lang w:val="en-US"/>
        </w:rPr>
        <w:t>1995;66(12):1182-9</w:t>
      </w:r>
    </w:p>
    <w:p w14:paraId="1DA621E7" w14:textId="4024DA60" w:rsidR="000E2A79" w:rsidRPr="009B760C" w:rsidRDefault="000E2A79" w:rsidP="000E2A7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proofErr w:type="gram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Kohler L, Sauerland S, Neugebauer E. Diagnosis and treatment of diverticular disease: results of a consensus development conference. The Scientific Committee of the European Association for Endoscopic Surgery. </w:t>
      </w:r>
      <w:proofErr w:type="spellStart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Surg</w:t>
      </w:r>
      <w:proofErr w:type="spellEnd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Endosc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>. 1999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13:430–436 </w:t>
      </w:r>
    </w:p>
    <w:p w14:paraId="46A66AC3" w14:textId="4BB7CFD1" w:rsidR="000E2A79" w:rsidRPr="009B760C" w:rsidRDefault="000E2A79" w:rsidP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Kaiser AM, Jiang JK, Lake JP, </w:t>
      </w:r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Ault G, </w:t>
      </w:r>
      <w:proofErr w:type="spellStart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>Artinyan</w:t>
      </w:r>
      <w:proofErr w:type="spellEnd"/>
      <w:r w:rsidR="003343D2" w:rsidRPr="003343D2">
        <w:rPr>
          <w:rFonts w:ascii="Times New Roman" w:hAnsi="Times New Roman" w:cs="Times New Roman"/>
          <w:sz w:val="24"/>
          <w:szCs w:val="24"/>
          <w:lang w:val="en-US"/>
        </w:rPr>
        <w:t xml:space="preserve"> A, Gonzalez-Ruiz C,</w:t>
      </w:r>
      <w:r w:rsidR="00334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t al. The management of complicated diverticulitis and the role of computed tomography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m J Gastroenterol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2005</w:t>
      </w:r>
      <w:proofErr w:type="gramStart"/>
      <w:r w:rsidRPr="009B760C">
        <w:rPr>
          <w:rFonts w:ascii="Times New Roman" w:hAnsi="Times New Roman" w:cs="Times New Roman"/>
          <w:sz w:val="24"/>
          <w:szCs w:val="24"/>
          <w:lang w:val="en-US"/>
        </w:rPr>
        <w:t>;100:910</w:t>
      </w:r>
      <w:proofErr w:type="gramEnd"/>
      <w:r w:rsidRPr="009B760C">
        <w:rPr>
          <w:rFonts w:ascii="Times New Roman" w:hAnsi="Times New Roman" w:cs="Times New Roman"/>
          <w:sz w:val="24"/>
          <w:szCs w:val="24"/>
          <w:lang w:val="en-US"/>
        </w:rPr>
        <w:t>–917</w:t>
      </w:r>
    </w:p>
    <w:p w14:paraId="0E5DE03A" w14:textId="09954FD8" w:rsidR="000E2A79" w:rsidRPr="009B760C" w:rsidRDefault="000E2A79" w:rsidP="000E2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Klarenbeek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BR, de Korte N, van der Peet DL, Cuesta MA. Review of current classifications for diverticular disease and a translation into clinical practice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 J Colorectal Dis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2012;27(2):207-14. </w:t>
      </w:r>
    </w:p>
    <w:p w14:paraId="080C9792" w14:textId="3F71F743" w:rsidR="000E2A79" w:rsidRPr="009B760C" w:rsidRDefault="000E2A79" w:rsidP="000E2A79">
      <w:pPr>
        <w:rPr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5742"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Biondo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S, Lopez Borao J, Millan M, Kreisler E, </w:t>
      </w:r>
      <w:proofErr w:type="spellStart"/>
      <w:r w:rsidRPr="009B760C">
        <w:rPr>
          <w:rFonts w:ascii="Times New Roman" w:hAnsi="Times New Roman" w:cs="Times New Roman"/>
          <w:sz w:val="24"/>
          <w:szCs w:val="24"/>
          <w:lang w:val="en-US"/>
        </w:rPr>
        <w:t>Jaurrieta</w:t>
      </w:r>
      <w:proofErr w:type="spell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E. Current status of the treatment of acute colonic diverticulitis: a systematic review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Colorectal disease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. 2012</w:t>
      </w:r>
      <w:proofErr w:type="gramStart"/>
      <w:r w:rsidRPr="009B760C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 14:e1-e11</w:t>
      </w:r>
    </w:p>
    <w:p w14:paraId="661F7608" w14:textId="1227A76D" w:rsidR="000E2A79" w:rsidRPr="009B760C" w:rsidRDefault="000E2A79" w:rsidP="000E2A79">
      <w:pPr>
        <w:rPr>
          <w:lang w:val="en-US"/>
        </w:rPr>
      </w:pPr>
      <w:r w:rsidRPr="003343D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5742" w:rsidRPr="003343D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343D2">
        <w:rPr>
          <w:rFonts w:ascii="Times New Roman" w:hAnsi="Times New Roman" w:cs="Times New Roman"/>
          <w:sz w:val="24"/>
          <w:szCs w:val="24"/>
        </w:rPr>
        <w:t xml:space="preserve"> Schultz JK</w:t>
      </w:r>
      <w:r w:rsidR="003343D2" w:rsidRPr="003343D2">
        <w:rPr>
          <w:rFonts w:ascii="Times New Roman" w:hAnsi="Times New Roman" w:cs="Times New Roman"/>
          <w:sz w:val="24"/>
          <w:szCs w:val="24"/>
        </w:rPr>
        <w:t>, Azhar N, Binda GA, Barbara G, Biondo S, Boermeester MA</w:t>
      </w:r>
      <w:r w:rsidR="003343D2">
        <w:rPr>
          <w:rFonts w:ascii="Times New Roman" w:hAnsi="Times New Roman" w:cs="Times New Roman"/>
          <w:sz w:val="24"/>
          <w:szCs w:val="24"/>
        </w:rPr>
        <w:t>,</w:t>
      </w:r>
      <w:r w:rsidRPr="003343D2">
        <w:rPr>
          <w:rFonts w:ascii="Times New Roman" w:hAnsi="Times New Roman" w:cs="Times New Roman"/>
          <w:sz w:val="24"/>
          <w:szCs w:val="24"/>
        </w:rPr>
        <w:t xml:space="preserve"> et al. 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 xml:space="preserve">European Society of Coloproctology: guidelines for the management of diverticular disease of the colon. </w:t>
      </w:r>
      <w:r w:rsidRPr="003343D2">
        <w:rPr>
          <w:rFonts w:ascii="Times New Roman" w:hAnsi="Times New Roman" w:cs="Times New Roman"/>
          <w:i/>
          <w:iCs/>
          <w:sz w:val="24"/>
          <w:szCs w:val="24"/>
          <w:lang w:val="en-US"/>
        </w:rPr>
        <w:t>Colorectal Dis</w:t>
      </w:r>
      <w:r w:rsidRPr="009B760C">
        <w:rPr>
          <w:rFonts w:ascii="Times New Roman" w:hAnsi="Times New Roman" w:cs="Times New Roman"/>
          <w:sz w:val="24"/>
          <w:szCs w:val="24"/>
          <w:lang w:val="en-US"/>
        </w:rPr>
        <w:t>. 2020;22 Suppl 2:5-28</w:t>
      </w:r>
    </w:p>
    <w:p w14:paraId="12209BFB" w14:textId="77777777" w:rsidR="000E2A79" w:rsidRPr="009B760C" w:rsidRDefault="000E2A79" w:rsidP="000E2A79">
      <w:pPr>
        <w:rPr>
          <w:lang w:val="en-US"/>
        </w:rPr>
      </w:pPr>
    </w:p>
    <w:p w14:paraId="57B7ED35" w14:textId="43A8B3AF" w:rsidR="004D2740" w:rsidRPr="009B760C" w:rsidRDefault="004D2740">
      <w:pPr>
        <w:rPr>
          <w:lang w:val="en-US"/>
        </w:rPr>
      </w:pPr>
      <w:r w:rsidRPr="009B760C">
        <w:rPr>
          <w:lang w:val="en-US"/>
        </w:rPr>
        <w:br w:type="page"/>
      </w:r>
    </w:p>
    <w:p w14:paraId="339CD4A2" w14:textId="77777777" w:rsidR="003343D2" w:rsidRDefault="003343D2" w:rsidP="00931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S</w:t>
      </w:r>
    </w:p>
    <w:p w14:paraId="5B401C46" w14:textId="77777777" w:rsidR="003343D2" w:rsidRPr="009B760C" w:rsidRDefault="003343D2" w:rsidP="003343D2">
      <w:pPr>
        <w:spacing w:line="360" w:lineRule="auto"/>
        <w:jc w:val="both"/>
        <w:rPr>
          <w:lang w:val="en-US"/>
        </w:rPr>
      </w:pPr>
      <w:r w:rsidRPr="009B760C">
        <w:rPr>
          <w:lang w:val="en-US"/>
        </w:rPr>
        <w:t>Figure 1. Three most used classifications for diverticular disease</w:t>
      </w:r>
    </w:p>
    <w:p w14:paraId="58B94022" w14:textId="77777777" w:rsidR="003343D2" w:rsidRPr="009B760C" w:rsidRDefault="003343D2" w:rsidP="003343D2">
      <w:pPr>
        <w:rPr>
          <w:lang w:val="en-US"/>
        </w:rPr>
      </w:pPr>
      <w:r w:rsidRPr="009B760C">
        <w:rPr>
          <w:lang w:val="en-US"/>
        </w:rPr>
        <w:t>Figure 2.</w:t>
      </w:r>
      <w:r w:rsidRPr="009B760C">
        <w:rPr>
          <w:noProof/>
          <w:lang w:val="en-US"/>
        </w:rPr>
        <w:t xml:space="preserve"> ROC curves</w:t>
      </w:r>
    </w:p>
    <w:p w14:paraId="2298CEBE" w14:textId="77777777" w:rsidR="003343D2" w:rsidRDefault="003343D2" w:rsidP="00931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063F74" w14:textId="77777777" w:rsidR="003343D2" w:rsidRDefault="003343D2" w:rsidP="00931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BC6230D" w14:textId="477D7BE1" w:rsidR="00C20CED" w:rsidRPr="009B760C" w:rsidRDefault="00C20CED" w:rsidP="00931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6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005"/>
        <w:gridCol w:w="4014"/>
      </w:tblGrid>
      <w:tr w:rsidR="00C20CED" w:rsidRPr="009B760C" w14:paraId="1CD85CE0" w14:textId="77777777" w:rsidTr="008531E2">
        <w:trPr>
          <w:trHeight w:val="331"/>
        </w:trPr>
        <w:tc>
          <w:tcPr>
            <w:tcW w:w="80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0EA4E3" w14:textId="77777777" w:rsidR="00C20CED" w:rsidRPr="009B760C" w:rsidRDefault="00C20CED" w:rsidP="008531E2">
            <w:pPr>
              <w:rPr>
                <w:lang w:val="en-US"/>
              </w:rPr>
            </w:pPr>
            <w:r w:rsidRPr="009B760C">
              <w:rPr>
                <w:lang w:val="en-US"/>
              </w:rPr>
              <w:t>Table 1. Demographics and comorbidities</w:t>
            </w:r>
          </w:p>
        </w:tc>
      </w:tr>
      <w:tr w:rsidR="00C20CED" w:rsidRPr="009B760C" w14:paraId="1C1666D9" w14:textId="77777777" w:rsidTr="008531E2">
        <w:trPr>
          <w:trHeight w:val="331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FD0FF" w14:textId="77777777" w:rsidR="00C20CED" w:rsidRPr="009B760C" w:rsidRDefault="00C20CED" w:rsidP="008531E2">
            <w:pPr>
              <w:rPr>
                <w:lang w:val="en-U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19562" w14:textId="77777777" w:rsidR="00C20CED" w:rsidRPr="009B760C" w:rsidRDefault="00C20CED" w:rsidP="008531E2">
            <w:pPr>
              <w:rPr>
                <w:lang w:val="en-US"/>
              </w:rPr>
            </w:pP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CCD22" w14:textId="77777777" w:rsidR="00C20CED" w:rsidRPr="009B760C" w:rsidRDefault="00C20CED" w:rsidP="008531E2">
            <w:pPr>
              <w:jc w:val="center"/>
              <w:rPr>
                <w:b/>
                <w:bCs/>
                <w:lang w:val="en-US"/>
              </w:rPr>
            </w:pPr>
            <w:r w:rsidRPr="009B760C">
              <w:rPr>
                <w:b/>
                <w:bCs/>
                <w:lang w:val="en-US"/>
              </w:rPr>
              <w:t>Total population = 597</w:t>
            </w:r>
          </w:p>
        </w:tc>
      </w:tr>
      <w:tr w:rsidR="00C20CED" w:rsidRPr="009B760C" w14:paraId="4C746FCC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4FFA" w14:textId="1E1F40EE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Age</w:t>
            </w:r>
            <w:r w:rsidR="001F5FF2" w:rsidRPr="009B760C">
              <w:rPr>
                <w:sz w:val="21"/>
                <w:szCs w:val="21"/>
                <w:lang w:val="en-US"/>
              </w:rPr>
              <w:t>, years</w:t>
            </w:r>
            <w:r w:rsidRPr="009B760C">
              <w:rPr>
                <w:sz w:val="21"/>
                <w:szCs w:val="21"/>
                <w:lang w:val="en-US"/>
              </w:rPr>
              <w:t xml:space="preserve"> (median, IQR)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CE5B0" w14:textId="31ED8430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65 (55–77)</w:t>
            </w:r>
          </w:p>
        </w:tc>
      </w:tr>
      <w:tr w:rsidR="00C20CED" w:rsidRPr="009B760C" w14:paraId="7ADCC712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BD4D" w14:textId="7FF4F7B5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 xml:space="preserve">Age </w:t>
            </w:r>
            <w:r w:rsidRPr="009B760C">
              <w:rPr>
                <w:sz w:val="20"/>
                <w:szCs w:val="20"/>
                <w:lang w:val="en-US"/>
              </w:rPr>
              <w:t>≥70</w:t>
            </w:r>
            <w:r w:rsidR="0098658A" w:rsidRPr="009B760C">
              <w:rPr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04CC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51 (42%)</w:t>
            </w:r>
          </w:p>
        </w:tc>
      </w:tr>
      <w:tr w:rsidR="00C20CED" w:rsidRPr="009B760C" w14:paraId="7DCA2FC5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E9E4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Gender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761E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4B62CEDE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855D" w14:textId="77777777" w:rsidR="00C20CED" w:rsidRPr="009B760C" w:rsidRDefault="00C20CED" w:rsidP="008531E2">
            <w:pPr>
              <w:ind w:firstLine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Female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10BB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38 (57%)</w:t>
            </w:r>
          </w:p>
        </w:tc>
      </w:tr>
      <w:tr w:rsidR="00C20CED" w:rsidRPr="009B760C" w14:paraId="69555E9D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FAEF" w14:textId="77777777" w:rsidR="00C20CED" w:rsidRPr="009B760C" w:rsidRDefault="00C20CED" w:rsidP="008531E2">
            <w:pPr>
              <w:ind w:firstLine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65F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59 (43%)</w:t>
            </w:r>
          </w:p>
        </w:tc>
      </w:tr>
      <w:tr w:rsidR="00C20CED" w:rsidRPr="009B760C" w14:paraId="57C892AE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9B7C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BMI (median, IQR)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8D7C" w14:textId="04D99FBE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5.1 (22.7–28.2)</w:t>
            </w:r>
          </w:p>
        </w:tc>
      </w:tr>
      <w:tr w:rsidR="00C20CED" w:rsidRPr="009B760C" w14:paraId="2EFE31A7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05BC" w14:textId="2BD1EB74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 xml:space="preserve">ASA </w:t>
            </w:r>
            <w:r w:rsidRPr="009B760C">
              <w:rPr>
                <w:sz w:val="20"/>
                <w:szCs w:val="20"/>
                <w:lang w:val="en-US"/>
              </w:rPr>
              <w:t>≥3*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E60C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70 (29%)</w:t>
            </w:r>
          </w:p>
        </w:tc>
      </w:tr>
      <w:tr w:rsidR="00C20CED" w:rsidRPr="009B760C" w14:paraId="53D271B4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9E98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Previous diverticuliti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1FA3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06 (35%)</w:t>
            </w:r>
          </w:p>
        </w:tc>
      </w:tr>
      <w:tr w:rsidR="00C20CED" w:rsidRPr="009B760C" w14:paraId="36CD0BFA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D6CA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omorbiditie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D96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0B7BF17E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3B33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ardiopath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1B60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16 (19%)</w:t>
            </w:r>
          </w:p>
        </w:tc>
      </w:tr>
      <w:tr w:rsidR="00C20CED" w:rsidRPr="009B760C" w14:paraId="323FC735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2A6B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Vascular disease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14D2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91 (15%)</w:t>
            </w:r>
          </w:p>
        </w:tc>
      </w:tr>
      <w:tr w:rsidR="00C20CED" w:rsidRPr="009B760C" w14:paraId="14B5FAD7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0D1A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77EA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46 (41%)</w:t>
            </w:r>
          </w:p>
        </w:tc>
      </w:tr>
      <w:tr w:rsidR="00C20CED" w:rsidRPr="009B760C" w14:paraId="040CAC74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D1BD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OPD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0C03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77 (13%)</w:t>
            </w:r>
          </w:p>
        </w:tc>
      </w:tr>
      <w:tr w:rsidR="00C20CED" w:rsidRPr="009B760C" w14:paraId="4D9331C7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9E0D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Diabete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569A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62 (10%)</w:t>
            </w:r>
          </w:p>
        </w:tc>
      </w:tr>
      <w:tr w:rsidR="00C20CED" w:rsidRPr="009B760C" w14:paraId="5EC62EBF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8559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Smoking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69F1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97 (16%)</w:t>
            </w:r>
          </w:p>
        </w:tc>
      </w:tr>
      <w:tr w:rsidR="00C20CED" w:rsidRPr="009B760C" w14:paraId="34AEAB62" w14:textId="77777777" w:rsidTr="008531E2">
        <w:trPr>
          <w:trHeight w:val="261"/>
        </w:trPr>
        <w:tc>
          <w:tcPr>
            <w:tcW w:w="4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C3A50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6029A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5C358A82" w14:textId="77777777" w:rsidTr="008531E2">
        <w:trPr>
          <w:trHeight w:val="261"/>
        </w:trPr>
        <w:tc>
          <w:tcPr>
            <w:tcW w:w="802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F1957C" w14:textId="76097E3B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Categorical variables are presented as N</w:t>
            </w:r>
            <w:r w:rsidR="000932C9" w:rsidRPr="009B760C">
              <w:rPr>
                <w:sz w:val="18"/>
                <w:szCs w:val="18"/>
                <w:lang w:val="en-US"/>
              </w:rPr>
              <w:t xml:space="preserve"> </w:t>
            </w:r>
            <w:r w:rsidRPr="009B760C">
              <w:rPr>
                <w:sz w:val="18"/>
                <w:szCs w:val="18"/>
                <w:lang w:val="en-US"/>
              </w:rPr>
              <w:t>(%); continuous variables are presented as median with IQR.</w:t>
            </w:r>
          </w:p>
          <w:p w14:paraId="6E008971" w14:textId="2F429A28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 xml:space="preserve">BMI: body mass index; COPD: chronic obstructive pulmonary </w:t>
            </w:r>
            <w:r w:rsidR="003F50ED" w:rsidRPr="009B760C">
              <w:rPr>
                <w:sz w:val="18"/>
                <w:szCs w:val="18"/>
                <w:lang w:val="en-US"/>
              </w:rPr>
              <w:t>disease</w:t>
            </w:r>
            <w:r w:rsidRPr="009B760C">
              <w:rPr>
                <w:sz w:val="18"/>
                <w:szCs w:val="18"/>
                <w:lang w:val="en-US"/>
              </w:rPr>
              <w:t xml:space="preserve">. </w:t>
            </w:r>
          </w:p>
          <w:p w14:paraId="25A59443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*148 missing values</w:t>
            </w:r>
          </w:p>
        </w:tc>
      </w:tr>
    </w:tbl>
    <w:p w14:paraId="0D0F7199" w14:textId="77777777" w:rsidR="00C20CED" w:rsidRPr="009B760C" w:rsidRDefault="00C20CED" w:rsidP="00C20CED">
      <w:pPr>
        <w:rPr>
          <w:lang w:val="en-US"/>
        </w:rPr>
      </w:pPr>
    </w:p>
    <w:p w14:paraId="2485C24A" w14:textId="77777777" w:rsidR="00C20CED" w:rsidRPr="009B760C" w:rsidRDefault="00C20CED" w:rsidP="00C20CED">
      <w:pPr>
        <w:rPr>
          <w:lang w:val="en-US"/>
        </w:rPr>
      </w:pPr>
      <w:r w:rsidRPr="009B760C">
        <w:rPr>
          <w:lang w:val="en-US"/>
        </w:rPr>
        <w:br w:type="page"/>
      </w:r>
    </w:p>
    <w:p w14:paraId="3A7B6434" w14:textId="77777777" w:rsidR="00C20CED" w:rsidRPr="009B760C" w:rsidRDefault="00C20CED" w:rsidP="00C20CED">
      <w:pPr>
        <w:rPr>
          <w:lang w:val="en-US"/>
        </w:rPr>
      </w:pPr>
    </w:p>
    <w:p w14:paraId="2ABFF822" w14:textId="77777777" w:rsidR="00C20CED" w:rsidRPr="009B760C" w:rsidRDefault="00C20CED" w:rsidP="00C20CE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2155"/>
        <w:gridCol w:w="4313"/>
      </w:tblGrid>
      <w:tr w:rsidR="00C20CED" w:rsidRPr="003343D2" w14:paraId="69829792" w14:textId="77777777" w:rsidTr="008531E2">
        <w:trPr>
          <w:trHeight w:val="335"/>
        </w:trPr>
        <w:tc>
          <w:tcPr>
            <w:tcW w:w="86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9EF0A4" w14:textId="447C2C8C" w:rsidR="00C20CED" w:rsidRPr="009B760C" w:rsidRDefault="00C20CED" w:rsidP="008531E2">
            <w:pPr>
              <w:rPr>
                <w:lang w:val="en-US"/>
              </w:rPr>
            </w:pPr>
            <w:r w:rsidRPr="009B760C">
              <w:rPr>
                <w:lang w:val="en-US"/>
              </w:rPr>
              <w:t>Table 2. Interventions, outcomes</w:t>
            </w:r>
            <w:r w:rsidR="003F50ED" w:rsidRPr="009B760C">
              <w:rPr>
                <w:lang w:val="en-US"/>
              </w:rPr>
              <w:t>,</w:t>
            </w:r>
            <w:r w:rsidRPr="009B760C">
              <w:rPr>
                <w:lang w:val="en-US"/>
              </w:rPr>
              <w:t xml:space="preserve"> and complications</w:t>
            </w:r>
          </w:p>
        </w:tc>
      </w:tr>
      <w:tr w:rsidR="00C20CED" w:rsidRPr="009B760C" w14:paraId="372B4146" w14:textId="77777777" w:rsidTr="008531E2">
        <w:trPr>
          <w:trHeight w:val="335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DADA1" w14:textId="77777777" w:rsidR="00C20CED" w:rsidRPr="009B760C" w:rsidRDefault="00C20CED" w:rsidP="008531E2">
            <w:pPr>
              <w:rPr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AE16B" w14:textId="77777777" w:rsidR="00C20CED" w:rsidRPr="009B760C" w:rsidRDefault="00C20CED" w:rsidP="008531E2">
            <w:pPr>
              <w:rPr>
                <w:lang w:val="en-US"/>
              </w:rPr>
            </w:pP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676E0" w14:textId="77777777" w:rsidR="00C20CED" w:rsidRPr="009B760C" w:rsidRDefault="00C20CED" w:rsidP="008531E2">
            <w:pPr>
              <w:jc w:val="center"/>
              <w:rPr>
                <w:b/>
                <w:bCs/>
                <w:lang w:val="en-US"/>
              </w:rPr>
            </w:pPr>
            <w:r w:rsidRPr="009B760C">
              <w:rPr>
                <w:b/>
                <w:bCs/>
                <w:lang w:val="en-US"/>
              </w:rPr>
              <w:t>Total population = 597</w:t>
            </w:r>
          </w:p>
        </w:tc>
      </w:tr>
      <w:tr w:rsidR="00C20CED" w:rsidRPr="009B760C" w14:paraId="49F46C2E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E25D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Therapy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FCBA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21854E3F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087D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 xml:space="preserve">Conservative management 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6CD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43 (41%)</w:t>
            </w:r>
          </w:p>
        </w:tc>
      </w:tr>
      <w:tr w:rsidR="00C20CED" w:rsidRPr="009B760C" w14:paraId="349A7C08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8E26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Intervention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F151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54 (59%)</w:t>
            </w:r>
          </w:p>
        </w:tc>
      </w:tr>
      <w:tr w:rsidR="00C20CED" w:rsidRPr="009B760C" w14:paraId="4C9F8867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FCF3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Type of intervention £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B909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0B2F2B8B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B41B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Hartmann resection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3DBD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92 (26%)</w:t>
            </w:r>
          </w:p>
        </w:tc>
      </w:tr>
      <w:tr w:rsidR="00C20CED" w:rsidRPr="009B760C" w14:paraId="4A76758D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2999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Resection-anastomosis, diversion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8B9B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62 (18%)</w:t>
            </w:r>
          </w:p>
        </w:tc>
      </w:tr>
      <w:tr w:rsidR="00C20CED" w:rsidRPr="009B760C" w14:paraId="67060B3F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7D90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Resection-anastomosis, no diversion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C0E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59 (45%)</w:t>
            </w:r>
          </w:p>
        </w:tc>
      </w:tr>
      <w:tr w:rsidR="00C20CED" w:rsidRPr="009B760C" w14:paraId="1AAFCA06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6BF7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Laparoscopic peritoneal lavage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DB24" w14:textId="733F1036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4 (7%)</w:t>
            </w:r>
          </w:p>
        </w:tc>
      </w:tr>
      <w:tr w:rsidR="00C20CED" w:rsidRPr="009B760C" w14:paraId="45AC8EA5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08C4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Percutaneous drainage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3712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2 (3%)</w:t>
            </w:r>
          </w:p>
        </w:tc>
      </w:tr>
      <w:tr w:rsidR="00C20CED" w:rsidRPr="009B760C" w14:paraId="5D2D0C29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395F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Other*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946E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5 (1%)</w:t>
            </w:r>
          </w:p>
        </w:tc>
      </w:tr>
      <w:tr w:rsidR="00C20CED" w:rsidRPr="009B760C" w14:paraId="6BECDFB3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76AF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Laparoscopic $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DFBB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67 (49%)</w:t>
            </w:r>
          </w:p>
        </w:tc>
      </w:tr>
      <w:tr w:rsidR="00C20CED" w:rsidRPr="009B760C" w14:paraId="2CF4611A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BCE7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onversion &amp;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D2E4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48 (29%)</w:t>
            </w:r>
          </w:p>
        </w:tc>
      </w:tr>
      <w:tr w:rsidR="00C20CED" w:rsidRPr="009B760C" w14:paraId="1AAE6ED3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E7FB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HLOS (median, IQR)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513C" w14:textId="68C9FE26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9 (6–14)</w:t>
            </w:r>
          </w:p>
        </w:tc>
      </w:tr>
      <w:tr w:rsidR="00C20CED" w:rsidRPr="009B760C" w14:paraId="54EE20B9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4A3A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PLOS (median, IQR)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80A" w14:textId="1E06918F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9 (7–13)</w:t>
            </w:r>
          </w:p>
        </w:tc>
      </w:tr>
      <w:tr w:rsidR="00C20CED" w:rsidRPr="009B760C" w14:paraId="2ABA48F0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1EC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omplications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06F8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63 (27%)</w:t>
            </w:r>
          </w:p>
        </w:tc>
      </w:tr>
      <w:tr w:rsidR="00C20CED" w:rsidRPr="009B760C" w14:paraId="73541B84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E7CB" w14:textId="7D0AE36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 xml:space="preserve">Major complications (C-D </w:t>
            </w:r>
            <w:r w:rsidRPr="009B760C">
              <w:rPr>
                <w:sz w:val="20"/>
                <w:szCs w:val="20"/>
                <w:lang w:val="en-US"/>
              </w:rPr>
              <w:t>≥3)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30F7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66 (11%)</w:t>
            </w:r>
          </w:p>
        </w:tc>
      </w:tr>
      <w:tr w:rsidR="00C20CED" w:rsidRPr="009B760C" w14:paraId="1FA747D3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8219" w14:textId="77777777" w:rsidR="00C20CED" w:rsidRPr="009B760C" w:rsidRDefault="00C20CED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Type of complications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EFB2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20CED" w:rsidRPr="009B760C" w14:paraId="7957D357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1A0E" w14:textId="7B93055B" w:rsidR="00C20CED" w:rsidRPr="009B760C" w:rsidRDefault="000A5971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Incisional S</w:t>
            </w:r>
            <w:r w:rsidR="004D5162" w:rsidRPr="009B760C">
              <w:rPr>
                <w:sz w:val="21"/>
                <w:szCs w:val="21"/>
                <w:lang w:val="en-US"/>
              </w:rPr>
              <w:t>urgical Site Infection</w:t>
            </w:r>
            <w:r w:rsidR="00E7762B" w:rsidRPr="009B760C">
              <w:rPr>
                <w:sz w:val="21"/>
                <w:szCs w:val="21"/>
                <w:lang w:val="en-US"/>
              </w:rPr>
              <w:t>**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71F6" w14:textId="5A24E5C3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</w:t>
            </w:r>
            <w:r w:rsidR="00E7762B" w:rsidRPr="009B760C">
              <w:rPr>
                <w:sz w:val="21"/>
                <w:szCs w:val="21"/>
                <w:lang w:val="en-US"/>
              </w:rPr>
              <w:t>9</w:t>
            </w:r>
            <w:r w:rsidRPr="009B760C">
              <w:rPr>
                <w:sz w:val="21"/>
                <w:szCs w:val="21"/>
                <w:lang w:val="en-US"/>
              </w:rPr>
              <w:t xml:space="preserve"> (</w:t>
            </w:r>
            <w:r w:rsidR="004A67BF" w:rsidRPr="009B760C">
              <w:rPr>
                <w:sz w:val="21"/>
                <w:szCs w:val="21"/>
                <w:lang w:val="en-US"/>
              </w:rPr>
              <w:t>9</w:t>
            </w:r>
            <w:r w:rsidRPr="009B760C">
              <w:rPr>
                <w:sz w:val="21"/>
                <w:szCs w:val="21"/>
                <w:lang w:val="en-US"/>
              </w:rPr>
              <w:t>%)</w:t>
            </w:r>
          </w:p>
        </w:tc>
      </w:tr>
      <w:tr w:rsidR="00C20CED" w:rsidRPr="009B760C" w14:paraId="1413C199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9CCD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Pneumonia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496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6 (3%)</w:t>
            </w:r>
          </w:p>
        </w:tc>
      </w:tr>
      <w:tr w:rsidR="00C20CED" w:rsidRPr="009B760C" w14:paraId="1EB8E0A0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C181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Sepsis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512D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1 (5%)</w:t>
            </w:r>
          </w:p>
        </w:tc>
      </w:tr>
      <w:tr w:rsidR="00C20CED" w:rsidRPr="009B760C" w14:paraId="38EEF297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1339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Transfusions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4EB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0 (5%)</w:t>
            </w:r>
          </w:p>
        </w:tc>
      </w:tr>
      <w:tr w:rsidR="00C20CED" w:rsidRPr="009B760C" w14:paraId="527D3E8F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4ED1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Cardiac event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7819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3 (4%)</w:t>
            </w:r>
          </w:p>
        </w:tc>
      </w:tr>
      <w:tr w:rsidR="00C20CED" w:rsidRPr="009B760C" w14:paraId="7B9C951C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C7DF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Pulmonary embolism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7A46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 (0.5%)</w:t>
            </w:r>
          </w:p>
        </w:tc>
      </w:tr>
      <w:tr w:rsidR="00C20CED" w:rsidRPr="009B760C" w14:paraId="6D2C0B46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5087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Respiratory failure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089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27 (5%)</w:t>
            </w:r>
          </w:p>
        </w:tc>
      </w:tr>
      <w:tr w:rsidR="00C20CED" w:rsidRPr="009B760C" w14:paraId="26566DAD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5EA9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Renal failure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5854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12 (2%)</w:t>
            </w:r>
          </w:p>
        </w:tc>
      </w:tr>
      <w:tr w:rsidR="00C20CED" w:rsidRPr="009B760C" w14:paraId="488F9BC6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538C" w14:textId="77777777" w:rsidR="00C20CED" w:rsidRPr="009B760C" w:rsidRDefault="00C20CED" w:rsidP="008531E2">
            <w:pPr>
              <w:ind w:left="312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Reintervention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098F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45 (8%)</w:t>
            </w:r>
          </w:p>
        </w:tc>
      </w:tr>
      <w:tr w:rsidR="00C20CED" w:rsidRPr="009B760C" w14:paraId="6B5BDDFD" w14:textId="77777777" w:rsidTr="008531E2">
        <w:trPr>
          <w:trHeight w:val="265"/>
        </w:trPr>
        <w:tc>
          <w:tcPr>
            <w:tcW w:w="4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7D944" w14:textId="77777777" w:rsidR="00C20CED" w:rsidRPr="009B760C" w:rsidRDefault="00C20CED" w:rsidP="008531E2">
            <w:pPr>
              <w:ind w:left="312" w:hanging="284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Mortality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6D37A" w14:textId="77777777" w:rsidR="00C20CED" w:rsidRPr="009B760C" w:rsidRDefault="00C20CED" w:rsidP="008531E2">
            <w:pPr>
              <w:jc w:val="center"/>
              <w:rPr>
                <w:sz w:val="21"/>
                <w:szCs w:val="21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31 (5%)</w:t>
            </w:r>
          </w:p>
        </w:tc>
      </w:tr>
      <w:tr w:rsidR="00C20CED" w:rsidRPr="003343D2" w14:paraId="6A0FA2D8" w14:textId="77777777" w:rsidTr="008531E2">
        <w:trPr>
          <w:trHeight w:val="265"/>
        </w:trPr>
        <w:tc>
          <w:tcPr>
            <w:tcW w:w="862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017B0" w14:textId="4ED9DD01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Categorical variables are presented as N</w:t>
            </w:r>
            <w:r w:rsidR="00714309" w:rsidRPr="009B760C">
              <w:rPr>
                <w:sz w:val="18"/>
                <w:szCs w:val="18"/>
                <w:lang w:val="en-US"/>
              </w:rPr>
              <w:t xml:space="preserve"> </w:t>
            </w:r>
            <w:r w:rsidRPr="009B760C">
              <w:rPr>
                <w:sz w:val="18"/>
                <w:szCs w:val="18"/>
                <w:lang w:val="en-US"/>
              </w:rPr>
              <w:t>(%); continuous variables are presented as median with IQR.</w:t>
            </w:r>
          </w:p>
          <w:p w14:paraId="0779A09E" w14:textId="25C2D90F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 xml:space="preserve">HLOS: hospital length of stay; PLOS: postoperative length of stay; C-D: </w:t>
            </w:r>
            <w:proofErr w:type="spellStart"/>
            <w:r w:rsidRPr="009B760C">
              <w:rPr>
                <w:sz w:val="18"/>
                <w:szCs w:val="18"/>
                <w:lang w:val="en-US"/>
              </w:rPr>
              <w:t>Clavien-Dindo</w:t>
            </w:r>
            <w:proofErr w:type="spellEnd"/>
            <w:r w:rsidRPr="009B760C">
              <w:rPr>
                <w:sz w:val="18"/>
                <w:szCs w:val="18"/>
                <w:lang w:val="en-US"/>
              </w:rPr>
              <w:t xml:space="preserve">. </w:t>
            </w:r>
          </w:p>
          <w:p w14:paraId="60D705C1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21"/>
                <w:szCs w:val="21"/>
                <w:lang w:val="en-US"/>
              </w:rPr>
              <w:t>*</w:t>
            </w:r>
            <w:r w:rsidRPr="009B760C">
              <w:rPr>
                <w:sz w:val="18"/>
                <w:szCs w:val="18"/>
                <w:lang w:val="en-US"/>
              </w:rPr>
              <w:t>Diversion without resection, total colectomy, dead as damage control surgery or unknown</w:t>
            </w:r>
          </w:p>
          <w:p w14:paraId="60139388" w14:textId="78171BE8" w:rsidR="00E7762B" w:rsidRPr="009B760C" w:rsidRDefault="00E7762B" w:rsidP="008531E2">
            <w:pPr>
              <w:rPr>
                <w:sz w:val="21"/>
                <w:szCs w:val="21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 xml:space="preserve">**Superficial and Deep </w:t>
            </w:r>
            <w:r w:rsidR="002210F0" w:rsidRPr="009B760C">
              <w:rPr>
                <w:sz w:val="18"/>
                <w:szCs w:val="18"/>
                <w:lang w:val="en-US"/>
              </w:rPr>
              <w:t xml:space="preserve">incisional </w:t>
            </w:r>
            <w:r w:rsidRPr="009B760C">
              <w:rPr>
                <w:sz w:val="18"/>
                <w:szCs w:val="18"/>
                <w:lang w:val="en-US"/>
              </w:rPr>
              <w:t>surgical site infection; the % was calculated over the population of patients with a laparotomic incision (</w:t>
            </w:r>
            <w:r w:rsidR="004A67BF" w:rsidRPr="009B760C">
              <w:rPr>
                <w:sz w:val="18"/>
                <w:szCs w:val="18"/>
                <w:lang w:val="en-US"/>
              </w:rPr>
              <w:t>T</w:t>
            </w:r>
            <w:r w:rsidRPr="009B760C">
              <w:rPr>
                <w:sz w:val="18"/>
                <w:szCs w:val="18"/>
                <w:lang w:val="en-US"/>
              </w:rPr>
              <w:t xml:space="preserve">otal number </w:t>
            </w:r>
            <w:r w:rsidR="004A67BF" w:rsidRPr="009B760C">
              <w:rPr>
                <w:sz w:val="18"/>
                <w:szCs w:val="18"/>
                <w:lang w:val="en-US"/>
              </w:rPr>
              <w:t>= 223</w:t>
            </w:r>
            <w:r w:rsidRPr="009B760C">
              <w:rPr>
                <w:sz w:val="18"/>
                <w:szCs w:val="18"/>
                <w:lang w:val="en-US"/>
              </w:rPr>
              <w:t>).</w:t>
            </w:r>
          </w:p>
        </w:tc>
      </w:tr>
    </w:tbl>
    <w:p w14:paraId="74E71B85" w14:textId="77777777" w:rsidR="00C20CED" w:rsidRPr="009B760C" w:rsidRDefault="00C20CED" w:rsidP="00C20CED">
      <w:pPr>
        <w:rPr>
          <w:lang w:val="en-US"/>
        </w:rPr>
      </w:pPr>
    </w:p>
    <w:p w14:paraId="6117C276" w14:textId="29E4C90C" w:rsidR="00C20CED" w:rsidRPr="009B760C" w:rsidRDefault="00C20CED" w:rsidP="00C20CED">
      <w:pPr>
        <w:rPr>
          <w:lang w:val="en-US"/>
        </w:rPr>
      </w:pPr>
      <w:r w:rsidRPr="009B760C">
        <w:rPr>
          <w:lang w:val="en-US"/>
        </w:rPr>
        <w:t>(£</w:t>
      </w:r>
      <w:r w:rsidR="0093198A" w:rsidRPr="009B760C">
        <w:rPr>
          <w:lang w:val="en-US"/>
        </w:rPr>
        <w:t>:</w:t>
      </w:r>
      <w:r w:rsidRPr="009B760C">
        <w:rPr>
          <w:lang w:val="en-US"/>
        </w:rPr>
        <w:t xml:space="preserve"> % </w:t>
      </w:r>
      <w:r w:rsidR="007167AF" w:rsidRPr="009B760C">
        <w:rPr>
          <w:lang w:val="en-US"/>
        </w:rPr>
        <w:t xml:space="preserve">of </w:t>
      </w:r>
      <w:r w:rsidR="00DC0E9F" w:rsidRPr="009B760C">
        <w:rPr>
          <w:lang w:val="en-US"/>
        </w:rPr>
        <w:t>overall interventions: N =</w:t>
      </w:r>
      <w:r w:rsidRPr="009B760C">
        <w:rPr>
          <w:lang w:val="en-US"/>
        </w:rPr>
        <w:t xml:space="preserve"> 354)</w:t>
      </w:r>
    </w:p>
    <w:p w14:paraId="678C2087" w14:textId="7DD8BBBD" w:rsidR="00C20CED" w:rsidRPr="009B760C" w:rsidRDefault="00C20CED" w:rsidP="00C20CED">
      <w:pPr>
        <w:rPr>
          <w:lang w:val="en-US"/>
        </w:rPr>
      </w:pPr>
      <w:r w:rsidRPr="009B760C">
        <w:rPr>
          <w:lang w:val="en-US"/>
        </w:rPr>
        <w:t>($</w:t>
      </w:r>
      <w:r w:rsidR="0093198A" w:rsidRPr="009B760C">
        <w:rPr>
          <w:lang w:val="en-US"/>
        </w:rPr>
        <w:t>:</w:t>
      </w:r>
      <w:r w:rsidRPr="009B760C">
        <w:rPr>
          <w:lang w:val="en-US"/>
        </w:rPr>
        <w:t xml:space="preserve"> % </w:t>
      </w:r>
      <w:r w:rsidR="007167AF" w:rsidRPr="009B760C">
        <w:rPr>
          <w:lang w:val="en-US"/>
        </w:rPr>
        <w:t xml:space="preserve">of </w:t>
      </w:r>
      <w:r w:rsidR="00DC0E9F" w:rsidRPr="009B760C">
        <w:rPr>
          <w:lang w:val="en-US"/>
        </w:rPr>
        <w:t xml:space="preserve">overall </w:t>
      </w:r>
      <w:r w:rsidR="00480A4F" w:rsidRPr="009B760C">
        <w:rPr>
          <w:lang w:val="en-US"/>
        </w:rPr>
        <w:t>surgeries</w:t>
      </w:r>
      <w:r w:rsidR="00DC0E9F" w:rsidRPr="009B760C">
        <w:rPr>
          <w:lang w:val="en-US"/>
        </w:rPr>
        <w:t>: N =</w:t>
      </w:r>
      <w:r w:rsidRPr="009B760C">
        <w:rPr>
          <w:lang w:val="en-US"/>
        </w:rPr>
        <w:t xml:space="preserve"> 342)</w:t>
      </w:r>
    </w:p>
    <w:p w14:paraId="05C8B7F5" w14:textId="490194F2" w:rsidR="00C20CED" w:rsidRPr="009B760C" w:rsidRDefault="00C20CED" w:rsidP="00C20CED">
      <w:pPr>
        <w:rPr>
          <w:lang w:val="en-US"/>
        </w:rPr>
      </w:pPr>
      <w:r w:rsidRPr="009B760C">
        <w:rPr>
          <w:lang w:val="en-US"/>
        </w:rPr>
        <w:t>(&amp;</w:t>
      </w:r>
      <w:r w:rsidR="0093198A" w:rsidRPr="009B760C">
        <w:rPr>
          <w:lang w:val="en-US"/>
        </w:rPr>
        <w:t>:</w:t>
      </w:r>
      <w:r w:rsidRPr="009B760C">
        <w:rPr>
          <w:lang w:val="en-US"/>
        </w:rPr>
        <w:t xml:space="preserve"> % </w:t>
      </w:r>
      <w:r w:rsidR="007167AF" w:rsidRPr="009B760C">
        <w:rPr>
          <w:lang w:val="en-US"/>
        </w:rPr>
        <w:t xml:space="preserve">of </w:t>
      </w:r>
      <w:r w:rsidR="00DC0E9F" w:rsidRPr="009B760C">
        <w:rPr>
          <w:lang w:val="en-US"/>
        </w:rPr>
        <w:t>overall laparoscopic approach</w:t>
      </w:r>
      <w:r w:rsidR="007167AF" w:rsidRPr="009B760C">
        <w:rPr>
          <w:lang w:val="en-US"/>
        </w:rPr>
        <w:t>es</w:t>
      </w:r>
      <w:r w:rsidR="00DC0E9F" w:rsidRPr="009B760C">
        <w:rPr>
          <w:lang w:val="en-US"/>
        </w:rPr>
        <w:t xml:space="preserve">: N = </w:t>
      </w:r>
      <w:r w:rsidR="0093198A" w:rsidRPr="009B760C">
        <w:rPr>
          <w:lang w:val="en-US"/>
        </w:rPr>
        <w:t>167</w:t>
      </w:r>
      <w:r w:rsidRPr="009B760C">
        <w:rPr>
          <w:lang w:val="en-US"/>
        </w:rPr>
        <w:t>)</w:t>
      </w:r>
    </w:p>
    <w:p w14:paraId="0045EE7A" w14:textId="77777777" w:rsidR="00C20CED" w:rsidRPr="009B760C" w:rsidRDefault="00C20CED" w:rsidP="00C20CED">
      <w:pPr>
        <w:rPr>
          <w:lang w:val="en-US"/>
        </w:rPr>
      </w:pPr>
    </w:p>
    <w:p w14:paraId="15DA61D7" w14:textId="77777777" w:rsidR="00C20CED" w:rsidRPr="009B760C" w:rsidRDefault="00C20CED" w:rsidP="00C20CED">
      <w:pPr>
        <w:rPr>
          <w:lang w:val="en-US"/>
        </w:rPr>
      </w:pPr>
    </w:p>
    <w:p w14:paraId="75E82C53" w14:textId="77777777" w:rsidR="00C20CED" w:rsidRPr="009B760C" w:rsidRDefault="00C20CED" w:rsidP="00C20CED">
      <w:pPr>
        <w:rPr>
          <w:lang w:val="en-US"/>
        </w:rPr>
      </w:pPr>
      <w:r w:rsidRPr="009B760C">
        <w:rPr>
          <w:lang w:val="en-US"/>
        </w:rPr>
        <w:br w:type="page"/>
      </w:r>
    </w:p>
    <w:tbl>
      <w:tblPr>
        <w:tblStyle w:val="TableGrid"/>
        <w:tblW w:w="10160" w:type="dxa"/>
        <w:tblInd w:w="-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981"/>
        <w:gridCol w:w="281"/>
        <w:gridCol w:w="701"/>
        <w:gridCol w:w="561"/>
        <w:gridCol w:w="421"/>
        <w:gridCol w:w="841"/>
        <w:gridCol w:w="141"/>
        <w:gridCol w:w="981"/>
        <w:gridCol w:w="141"/>
        <w:gridCol w:w="841"/>
        <w:gridCol w:w="421"/>
        <w:gridCol w:w="561"/>
        <w:gridCol w:w="701"/>
        <w:gridCol w:w="281"/>
        <w:gridCol w:w="982"/>
      </w:tblGrid>
      <w:tr w:rsidR="00C20CED" w:rsidRPr="003343D2" w14:paraId="0B2548B2" w14:textId="77777777" w:rsidTr="008531E2">
        <w:trPr>
          <w:trHeight w:val="278"/>
        </w:trPr>
        <w:tc>
          <w:tcPr>
            <w:tcW w:w="10160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66F975B3" w14:textId="42AC66D3" w:rsidR="00C20CED" w:rsidRPr="009B760C" w:rsidRDefault="00C20CED" w:rsidP="008531E2">
            <w:pPr>
              <w:rPr>
                <w:bCs/>
                <w:lang w:val="en-US"/>
              </w:rPr>
            </w:pPr>
            <w:r w:rsidRPr="009B760C">
              <w:rPr>
                <w:bCs/>
                <w:lang w:val="en-US"/>
              </w:rPr>
              <w:lastRenderedPageBreak/>
              <w:t xml:space="preserve">Table 3. Unadjusted </w:t>
            </w:r>
            <w:r w:rsidR="00CA3610" w:rsidRPr="009B760C">
              <w:rPr>
                <w:bCs/>
                <w:lang w:val="en-US"/>
              </w:rPr>
              <w:t xml:space="preserve">outcomes </w:t>
            </w:r>
            <w:r w:rsidRPr="009B760C">
              <w:rPr>
                <w:bCs/>
                <w:lang w:val="en-US"/>
              </w:rPr>
              <w:t>for Hinchey, AAST</w:t>
            </w:r>
            <w:r w:rsidR="00CA3610" w:rsidRPr="009B760C">
              <w:rPr>
                <w:bCs/>
                <w:lang w:val="en-US"/>
              </w:rPr>
              <w:t>,</w:t>
            </w:r>
            <w:r w:rsidRPr="009B760C">
              <w:rPr>
                <w:bCs/>
                <w:lang w:val="en-US"/>
              </w:rPr>
              <w:t xml:space="preserve"> and WSES classifications (univariate analysis)</w:t>
            </w:r>
          </w:p>
        </w:tc>
      </w:tr>
      <w:tr w:rsidR="00C20CED" w:rsidRPr="009B760C" w14:paraId="5C8B10CC" w14:textId="77777777" w:rsidTr="008531E2">
        <w:trPr>
          <w:trHeight w:val="473"/>
        </w:trPr>
        <w:tc>
          <w:tcPr>
            <w:tcW w:w="1324" w:type="dxa"/>
            <w:vAlign w:val="center"/>
          </w:tcPr>
          <w:p w14:paraId="30628106" w14:textId="77777777" w:rsidR="00C20CED" w:rsidRPr="009B760C" w:rsidRDefault="00C20CED" w:rsidP="008531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FC8B09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Total</w:t>
            </w:r>
          </w:p>
          <w:p w14:paraId="6C6EB986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597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410A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Hinchey 1a</w:t>
            </w:r>
          </w:p>
          <w:p w14:paraId="465C041C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269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67A2A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Hinchey 1b</w:t>
            </w:r>
          </w:p>
          <w:p w14:paraId="20598EDA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82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A02C2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Hinchey 2</w:t>
            </w:r>
          </w:p>
          <w:p w14:paraId="2ED8A3D8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94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675D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Hinchey 3</w:t>
            </w:r>
          </w:p>
          <w:p w14:paraId="05144915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46C7D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Hinchey 4</w:t>
            </w:r>
          </w:p>
          <w:p w14:paraId="3A02EAA7" w14:textId="77777777" w:rsidR="00C20CED" w:rsidRPr="009B760C" w:rsidRDefault="00C20CED" w:rsidP="008531E2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50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CA3C" w14:textId="77777777" w:rsidR="00C20CED" w:rsidRPr="009B760C" w:rsidRDefault="00C20CED" w:rsidP="008531E2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B760C"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9B760C">
              <w:rPr>
                <w:b/>
                <w:iCs/>
                <w:sz w:val="20"/>
                <w:szCs w:val="20"/>
                <w:lang w:val="en-US"/>
              </w:rPr>
              <w:t>value</w:t>
            </w:r>
          </w:p>
        </w:tc>
      </w:tr>
      <w:tr w:rsidR="00C20CED" w:rsidRPr="009B760C" w14:paraId="30A4F22B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5E105A5E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3467B67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54 (59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09CEF54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8 (33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63A471AB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42 (51%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</w:tcBorders>
            <w:vAlign w:val="center"/>
          </w:tcPr>
          <w:p w14:paraId="36A994E6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3 (78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22C204F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1 (99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084611B0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50 (100%)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03215420" w14:textId="77777777" w:rsidR="00C20CED" w:rsidRPr="009B760C" w:rsidRDefault="00C20CED" w:rsidP="008531E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07347487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42EB2B59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Complication</w:t>
            </w:r>
          </w:p>
        </w:tc>
        <w:tc>
          <w:tcPr>
            <w:tcW w:w="1262" w:type="dxa"/>
            <w:gridSpan w:val="2"/>
            <w:vAlign w:val="center"/>
          </w:tcPr>
          <w:p w14:paraId="52EACA00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63 (27%)</w:t>
            </w:r>
          </w:p>
        </w:tc>
        <w:tc>
          <w:tcPr>
            <w:tcW w:w="1262" w:type="dxa"/>
            <w:gridSpan w:val="2"/>
            <w:vAlign w:val="center"/>
          </w:tcPr>
          <w:p w14:paraId="14544595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1 (12%)</w:t>
            </w:r>
          </w:p>
        </w:tc>
        <w:tc>
          <w:tcPr>
            <w:tcW w:w="1262" w:type="dxa"/>
            <w:gridSpan w:val="2"/>
            <w:vAlign w:val="center"/>
          </w:tcPr>
          <w:p w14:paraId="7FFE27F6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8 (22%)</w:t>
            </w:r>
          </w:p>
        </w:tc>
        <w:tc>
          <w:tcPr>
            <w:tcW w:w="1263" w:type="dxa"/>
            <w:gridSpan w:val="3"/>
            <w:vAlign w:val="center"/>
          </w:tcPr>
          <w:p w14:paraId="5450097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2 (34%)</w:t>
            </w:r>
          </w:p>
        </w:tc>
        <w:tc>
          <w:tcPr>
            <w:tcW w:w="1262" w:type="dxa"/>
            <w:gridSpan w:val="2"/>
            <w:vAlign w:val="center"/>
          </w:tcPr>
          <w:p w14:paraId="1D88193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44 (43%)</w:t>
            </w:r>
          </w:p>
        </w:tc>
        <w:tc>
          <w:tcPr>
            <w:tcW w:w="1262" w:type="dxa"/>
            <w:gridSpan w:val="2"/>
            <w:vAlign w:val="center"/>
          </w:tcPr>
          <w:p w14:paraId="093CE81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8 (76%)</w:t>
            </w:r>
          </w:p>
        </w:tc>
        <w:tc>
          <w:tcPr>
            <w:tcW w:w="1263" w:type="dxa"/>
            <w:gridSpan w:val="2"/>
            <w:vAlign w:val="center"/>
          </w:tcPr>
          <w:p w14:paraId="009FA2C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56EE9A13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0267166C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Major complication</w:t>
            </w:r>
          </w:p>
        </w:tc>
        <w:tc>
          <w:tcPr>
            <w:tcW w:w="1262" w:type="dxa"/>
            <w:gridSpan w:val="2"/>
            <w:vAlign w:val="center"/>
          </w:tcPr>
          <w:p w14:paraId="47D3CEC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6 (11%)</w:t>
            </w:r>
          </w:p>
        </w:tc>
        <w:tc>
          <w:tcPr>
            <w:tcW w:w="1262" w:type="dxa"/>
            <w:gridSpan w:val="2"/>
            <w:vAlign w:val="center"/>
          </w:tcPr>
          <w:p w14:paraId="23B006C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 (3%)</w:t>
            </w:r>
          </w:p>
        </w:tc>
        <w:tc>
          <w:tcPr>
            <w:tcW w:w="1262" w:type="dxa"/>
            <w:gridSpan w:val="2"/>
            <w:vAlign w:val="center"/>
          </w:tcPr>
          <w:p w14:paraId="33005FE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 (7%)</w:t>
            </w:r>
          </w:p>
        </w:tc>
        <w:tc>
          <w:tcPr>
            <w:tcW w:w="1263" w:type="dxa"/>
            <w:gridSpan w:val="3"/>
            <w:vAlign w:val="center"/>
          </w:tcPr>
          <w:p w14:paraId="306CCEF5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5 (16%)</w:t>
            </w:r>
          </w:p>
        </w:tc>
        <w:tc>
          <w:tcPr>
            <w:tcW w:w="1262" w:type="dxa"/>
            <w:gridSpan w:val="2"/>
            <w:vAlign w:val="center"/>
          </w:tcPr>
          <w:p w14:paraId="594C47E5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8 (18%)</w:t>
            </w:r>
          </w:p>
        </w:tc>
        <w:tc>
          <w:tcPr>
            <w:tcW w:w="1262" w:type="dxa"/>
            <w:gridSpan w:val="2"/>
            <w:vAlign w:val="center"/>
          </w:tcPr>
          <w:p w14:paraId="5E6F138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9 (38%)</w:t>
            </w:r>
          </w:p>
        </w:tc>
        <w:tc>
          <w:tcPr>
            <w:tcW w:w="1263" w:type="dxa"/>
            <w:gridSpan w:val="2"/>
            <w:vAlign w:val="center"/>
          </w:tcPr>
          <w:p w14:paraId="664DEF9F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279BD8C1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1A99B9A6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Reintervention</w:t>
            </w:r>
          </w:p>
        </w:tc>
        <w:tc>
          <w:tcPr>
            <w:tcW w:w="1262" w:type="dxa"/>
            <w:gridSpan w:val="2"/>
            <w:vAlign w:val="center"/>
          </w:tcPr>
          <w:p w14:paraId="1673DA9E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45 (8%)</w:t>
            </w:r>
          </w:p>
        </w:tc>
        <w:tc>
          <w:tcPr>
            <w:tcW w:w="1262" w:type="dxa"/>
            <w:gridSpan w:val="2"/>
            <w:vAlign w:val="center"/>
          </w:tcPr>
          <w:p w14:paraId="7596938C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 (2%)</w:t>
            </w:r>
          </w:p>
        </w:tc>
        <w:tc>
          <w:tcPr>
            <w:tcW w:w="1262" w:type="dxa"/>
            <w:gridSpan w:val="2"/>
            <w:vAlign w:val="center"/>
          </w:tcPr>
          <w:p w14:paraId="2CA74BE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5 (6%)</w:t>
            </w:r>
          </w:p>
        </w:tc>
        <w:tc>
          <w:tcPr>
            <w:tcW w:w="1263" w:type="dxa"/>
            <w:gridSpan w:val="3"/>
            <w:vAlign w:val="center"/>
          </w:tcPr>
          <w:p w14:paraId="2916F7D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1 (12%)</w:t>
            </w:r>
          </w:p>
        </w:tc>
        <w:tc>
          <w:tcPr>
            <w:tcW w:w="1262" w:type="dxa"/>
            <w:gridSpan w:val="2"/>
            <w:vAlign w:val="center"/>
          </w:tcPr>
          <w:p w14:paraId="712ECBAB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 (8%)</w:t>
            </w:r>
          </w:p>
        </w:tc>
        <w:tc>
          <w:tcPr>
            <w:tcW w:w="1262" w:type="dxa"/>
            <w:gridSpan w:val="2"/>
            <w:vAlign w:val="center"/>
          </w:tcPr>
          <w:p w14:paraId="2B4853C9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5 (30%)</w:t>
            </w:r>
          </w:p>
        </w:tc>
        <w:tc>
          <w:tcPr>
            <w:tcW w:w="1263" w:type="dxa"/>
            <w:gridSpan w:val="2"/>
            <w:vAlign w:val="center"/>
          </w:tcPr>
          <w:p w14:paraId="10C318D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0CB87BA5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20D71AE3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262" w:type="dxa"/>
            <w:gridSpan w:val="2"/>
            <w:vAlign w:val="center"/>
          </w:tcPr>
          <w:p w14:paraId="772F47D5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1 (5%)</w:t>
            </w:r>
          </w:p>
        </w:tc>
        <w:tc>
          <w:tcPr>
            <w:tcW w:w="1262" w:type="dxa"/>
            <w:gridSpan w:val="2"/>
            <w:vAlign w:val="center"/>
          </w:tcPr>
          <w:p w14:paraId="6BE3C09F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 (3%)</w:t>
            </w:r>
          </w:p>
        </w:tc>
        <w:tc>
          <w:tcPr>
            <w:tcW w:w="1262" w:type="dxa"/>
            <w:gridSpan w:val="2"/>
            <w:vAlign w:val="center"/>
          </w:tcPr>
          <w:p w14:paraId="1B61728C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 (4%)</w:t>
            </w:r>
          </w:p>
        </w:tc>
        <w:tc>
          <w:tcPr>
            <w:tcW w:w="1263" w:type="dxa"/>
            <w:gridSpan w:val="3"/>
            <w:vAlign w:val="center"/>
          </w:tcPr>
          <w:p w14:paraId="04743629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 (3%)</w:t>
            </w:r>
          </w:p>
        </w:tc>
        <w:tc>
          <w:tcPr>
            <w:tcW w:w="1262" w:type="dxa"/>
            <w:gridSpan w:val="2"/>
            <w:vAlign w:val="center"/>
          </w:tcPr>
          <w:p w14:paraId="794E7970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 (7%)</w:t>
            </w:r>
          </w:p>
        </w:tc>
        <w:tc>
          <w:tcPr>
            <w:tcW w:w="1262" w:type="dxa"/>
            <w:gridSpan w:val="2"/>
            <w:vAlign w:val="center"/>
          </w:tcPr>
          <w:p w14:paraId="5295C6E1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 (20%)</w:t>
            </w:r>
          </w:p>
        </w:tc>
        <w:tc>
          <w:tcPr>
            <w:tcW w:w="1263" w:type="dxa"/>
            <w:gridSpan w:val="2"/>
            <w:vAlign w:val="center"/>
          </w:tcPr>
          <w:p w14:paraId="56FB960E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769FF50C" w14:textId="77777777" w:rsidTr="008531E2">
        <w:trPr>
          <w:trHeight w:val="351"/>
        </w:trPr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C6C1347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HLOS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792C5651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9 (6 – 14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34F8653A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 (5 – 10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3850290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9 (6 – 14)</w:t>
            </w:r>
          </w:p>
        </w:tc>
        <w:tc>
          <w:tcPr>
            <w:tcW w:w="1263" w:type="dxa"/>
            <w:gridSpan w:val="3"/>
            <w:tcBorders>
              <w:bottom w:val="single" w:sz="4" w:space="0" w:color="auto"/>
            </w:tcBorders>
            <w:vAlign w:val="center"/>
          </w:tcPr>
          <w:p w14:paraId="7642CBE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 (8 – 16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7B955F5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1 (9 – 14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2C787C21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3 (9 – 22)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253ED5E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78620669" w14:textId="77777777" w:rsidTr="008531E2">
        <w:trPr>
          <w:trHeight w:val="351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C52B" w14:textId="77777777" w:rsidR="00C20CED" w:rsidRPr="009B760C" w:rsidRDefault="00C20CED" w:rsidP="008531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ED8C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Total</w:t>
            </w:r>
          </w:p>
          <w:p w14:paraId="69A5CF20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597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F278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AAST 1</w:t>
            </w:r>
          </w:p>
          <w:p w14:paraId="60ED9206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242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E55F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AAST 2</w:t>
            </w:r>
          </w:p>
          <w:p w14:paraId="6AF72448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67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7D5E5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AAST 3</w:t>
            </w:r>
          </w:p>
          <w:p w14:paraId="47156FDB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97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11135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AAST 4</w:t>
            </w:r>
          </w:p>
          <w:p w14:paraId="38ADE044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40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6B85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AAST 5</w:t>
            </w:r>
          </w:p>
          <w:p w14:paraId="5D06867C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15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3397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C20CED" w:rsidRPr="009B760C" w14:paraId="2D8E415B" w14:textId="77777777" w:rsidTr="008531E2">
        <w:trPr>
          <w:trHeight w:val="351"/>
        </w:trPr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639CF330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172A5AD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54 (59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4EEAF0B9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7 (28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2621B92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2 (48%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</w:tcBorders>
            <w:vAlign w:val="center"/>
          </w:tcPr>
          <w:p w14:paraId="76C90619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5 (77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18FBF3BB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2 (80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14C21026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48 (98%)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73F232A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2AA637F4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456E104F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Complication</w:t>
            </w:r>
          </w:p>
        </w:tc>
        <w:tc>
          <w:tcPr>
            <w:tcW w:w="1262" w:type="dxa"/>
            <w:gridSpan w:val="2"/>
            <w:vAlign w:val="center"/>
          </w:tcPr>
          <w:p w14:paraId="2A746EC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63 (27%)</w:t>
            </w:r>
          </w:p>
        </w:tc>
        <w:tc>
          <w:tcPr>
            <w:tcW w:w="1262" w:type="dxa"/>
            <w:gridSpan w:val="2"/>
            <w:vAlign w:val="center"/>
          </w:tcPr>
          <w:p w14:paraId="4FCABE7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24 (10%)</w:t>
            </w:r>
          </w:p>
        </w:tc>
        <w:tc>
          <w:tcPr>
            <w:tcW w:w="1262" w:type="dxa"/>
            <w:gridSpan w:val="2"/>
            <w:vAlign w:val="center"/>
          </w:tcPr>
          <w:p w14:paraId="2FF9532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 (15%)</w:t>
            </w:r>
          </w:p>
        </w:tc>
        <w:tc>
          <w:tcPr>
            <w:tcW w:w="1263" w:type="dxa"/>
            <w:gridSpan w:val="3"/>
            <w:vAlign w:val="center"/>
          </w:tcPr>
          <w:p w14:paraId="0AF74E3E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6 (37%)</w:t>
            </w:r>
          </w:p>
        </w:tc>
        <w:tc>
          <w:tcPr>
            <w:tcW w:w="1262" w:type="dxa"/>
            <w:gridSpan w:val="2"/>
            <w:vAlign w:val="center"/>
          </w:tcPr>
          <w:p w14:paraId="4C8162E9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3 (33%)</w:t>
            </w:r>
          </w:p>
        </w:tc>
        <w:tc>
          <w:tcPr>
            <w:tcW w:w="1262" w:type="dxa"/>
            <w:gridSpan w:val="2"/>
            <w:vAlign w:val="center"/>
          </w:tcPr>
          <w:p w14:paraId="1ABC5BF0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0 (53%)</w:t>
            </w:r>
          </w:p>
        </w:tc>
        <w:tc>
          <w:tcPr>
            <w:tcW w:w="1263" w:type="dxa"/>
            <w:gridSpan w:val="2"/>
            <w:vAlign w:val="center"/>
          </w:tcPr>
          <w:p w14:paraId="471FD11E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569AA27C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45BD4D21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Major complication</w:t>
            </w:r>
          </w:p>
        </w:tc>
        <w:tc>
          <w:tcPr>
            <w:tcW w:w="1262" w:type="dxa"/>
            <w:gridSpan w:val="2"/>
            <w:vAlign w:val="center"/>
          </w:tcPr>
          <w:p w14:paraId="0A44BB6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6 (11%)</w:t>
            </w:r>
          </w:p>
        </w:tc>
        <w:tc>
          <w:tcPr>
            <w:tcW w:w="1262" w:type="dxa"/>
            <w:gridSpan w:val="2"/>
            <w:vAlign w:val="center"/>
          </w:tcPr>
          <w:p w14:paraId="09D59AFC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 (3%)</w:t>
            </w:r>
          </w:p>
        </w:tc>
        <w:tc>
          <w:tcPr>
            <w:tcW w:w="1262" w:type="dxa"/>
            <w:gridSpan w:val="2"/>
            <w:vAlign w:val="center"/>
          </w:tcPr>
          <w:p w14:paraId="62A77D1A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263" w:type="dxa"/>
            <w:gridSpan w:val="3"/>
            <w:vAlign w:val="center"/>
          </w:tcPr>
          <w:p w14:paraId="4E773A31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6 (17%)</w:t>
            </w:r>
          </w:p>
        </w:tc>
        <w:tc>
          <w:tcPr>
            <w:tcW w:w="1262" w:type="dxa"/>
            <w:gridSpan w:val="2"/>
            <w:vAlign w:val="center"/>
          </w:tcPr>
          <w:p w14:paraId="4F004B4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 (15%)</w:t>
            </w:r>
          </w:p>
        </w:tc>
        <w:tc>
          <w:tcPr>
            <w:tcW w:w="1262" w:type="dxa"/>
            <w:gridSpan w:val="2"/>
            <w:vAlign w:val="center"/>
          </w:tcPr>
          <w:p w14:paraId="5954EF0F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5 (23%)</w:t>
            </w:r>
          </w:p>
        </w:tc>
        <w:tc>
          <w:tcPr>
            <w:tcW w:w="1263" w:type="dxa"/>
            <w:gridSpan w:val="2"/>
            <w:vAlign w:val="center"/>
          </w:tcPr>
          <w:p w14:paraId="2A63ED7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27DD85CF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0558533B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Reintervention</w:t>
            </w:r>
          </w:p>
        </w:tc>
        <w:tc>
          <w:tcPr>
            <w:tcW w:w="1262" w:type="dxa"/>
            <w:gridSpan w:val="2"/>
            <w:vAlign w:val="center"/>
          </w:tcPr>
          <w:p w14:paraId="287DAC4B" w14:textId="0CE6E862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45 (8%</w:t>
            </w:r>
            <w:r w:rsidR="00E002BC" w:rsidRPr="009B760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gridSpan w:val="2"/>
            <w:vAlign w:val="center"/>
          </w:tcPr>
          <w:p w14:paraId="78477303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5 (2%)</w:t>
            </w:r>
          </w:p>
        </w:tc>
        <w:tc>
          <w:tcPr>
            <w:tcW w:w="1262" w:type="dxa"/>
            <w:gridSpan w:val="2"/>
            <w:vAlign w:val="center"/>
          </w:tcPr>
          <w:p w14:paraId="68143C03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 (5%)</w:t>
            </w:r>
          </w:p>
        </w:tc>
        <w:tc>
          <w:tcPr>
            <w:tcW w:w="1263" w:type="dxa"/>
            <w:gridSpan w:val="3"/>
            <w:vAlign w:val="center"/>
          </w:tcPr>
          <w:p w14:paraId="6B4F3E1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 (10%)</w:t>
            </w:r>
          </w:p>
        </w:tc>
        <w:tc>
          <w:tcPr>
            <w:tcW w:w="1262" w:type="dxa"/>
            <w:gridSpan w:val="2"/>
            <w:vAlign w:val="center"/>
          </w:tcPr>
          <w:p w14:paraId="5A0DF3FC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5 (13%)</w:t>
            </w:r>
          </w:p>
        </w:tc>
        <w:tc>
          <w:tcPr>
            <w:tcW w:w="1262" w:type="dxa"/>
            <w:gridSpan w:val="2"/>
            <w:vAlign w:val="center"/>
          </w:tcPr>
          <w:p w14:paraId="6455FFA8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22 (15%)</w:t>
            </w:r>
          </w:p>
        </w:tc>
        <w:tc>
          <w:tcPr>
            <w:tcW w:w="1263" w:type="dxa"/>
            <w:gridSpan w:val="2"/>
            <w:vAlign w:val="center"/>
          </w:tcPr>
          <w:p w14:paraId="523DCC90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46875E4D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78631356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262" w:type="dxa"/>
            <w:gridSpan w:val="2"/>
            <w:vAlign w:val="center"/>
          </w:tcPr>
          <w:p w14:paraId="0BE9D2D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1 (5%)</w:t>
            </w:r>
          </w:p>
        </w:tc>
        <w:tc>
          <w:tcPr>
            <w:tcW w:w="1262" w:type="dxa"/>
            <w:gridSpan w:val="2"/>
            <w:vAlign w:val="center"/>
          </w:tcPr>
          <w:p w14:paraId="244A3AAE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6 (3%)</w:t>
            </w:r>
          </w:p>
        </w:tc>
        <w:tc>
          <w:tcPr>
            <w:tcW w:w="1262" w:type="dxa"/>
            <w:gridSpan w:val="2"/>
            <w:vAlign w:val="center"/>
          </w:tcPr>
          <w:p w14:paraId="4EB9DE0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 (5%)</w:t>
            </w:r>
          </w:p>
        </w:tc>
        <w:tc>
          <w:tcPr>
            <w:tcW w:w="1263" w:type="dxa"/>
            <w:gridSpan w:val="3"/>
            <w:vAlign w:val="center"/>
          </w:tcPr>
          <w:p w14:paraId="4B86C06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3 (3%)</w:t>
            </w:r>
          </w:p>
        </w:tc>
        <w:tc>
          <w:tcPr>
            <w:tcW w:w="1262" w:type="dxa"/>
            <w:gridSpan w:val="2"/>
            <w:vAlign w:val="center"/>
          </w:tcPr>
          <w:p w14:paraId="0B90FD4D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262" w:type="dxa"/>
            <w:gridSpan w:val="2"/>
            <w:vAlign w:val="center"/>
          </w:tcPr>
          <w:p w14:paraId="5452356F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7 (11%)</w:t>
            </w:r>
          </w:p>
        </w:tc>
        <w:tc>
          <w:tcPr>
            <w:tcW w:w="1263" w:type="dxa"/>
            <w:gridSpan w:val="2"/>
            <w:vAlign w:val="center"/>
          </w:tcPr>
          <w:p w14:paraId="70D8C195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C20CED" w:rsidRPr="009B760C" w14:paraId="3A62D88C" w14:textId="77777777" w:rsidTr="008531E2">
        <w:trPr>
          <w:trHeight w:val="351"/>
        </w:trPr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52397C79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HLOS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0269194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9 (6 – 14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14FAB0A7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7 (5 – 10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7057A89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8 (5 – 13)</w:t>
            </w:r>
          </w:p>
        </w:tc>
        <w:tc>
          <w:tcPr>
            <w:tcW w:w="1263" w:type="dxa"/>
            <w:gridSpan w:val="3"/>
            <w:tcBorders>
              <w:bottom w:val="single" w:sz="4" w:space="0" w:color="auto"/>
            </w:tcBorders>
            <w:vAlign w:val="center"/>
          </w:tcPr>
          <w:p w14:paraId="6DEAD8D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1 (7 – 17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658D3D84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0 (7 – 19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767DDE92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11 (9 – 16)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55D07D46" w14:textId="77777777" w:rsidR="00C20CED" w:rsidRPr="009B760C" w:rsidRDefault="00C20CED" w:rsidP="008531E2">
            <w:pPr>
              <w:jc w:val="center"/>
              <w:rPr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795F2B27" w14:textId="77777777" w:rsidTr="008531E2">
        <w:trPr>
          <w:trHeight w:val="351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3ED5" w14:textId="77777777" w:rsidR="00C20CED" w:rsidRPr="009B760C" w:rsidRDefault="00C20CED" w:rsidP="008531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789F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Total</w:t>
            </w:r>
          </w:p>
          <w:p w14:paraId="01C566B9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597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27D89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WSES 0</w:t>
            </w:r>
          </w:p>
          <w:p w14:paraId="33969856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206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E21E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20"/>
                <w:szCs w:val="20"/>
                <w:lang w:val="en-US"/>
              </w:rPr>
              <w:t>Ia</w:t>
            </w:r>
            <w:proofErr w:type="spellEnd"/>
          </w:p>
          <w:p w14:paraId="5A155D0B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93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63C7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20"/>
                <w:szCs w:val="20"/>
                <w:lang w:val="en-US"/>
              </w:rPr>
              <w:t>Ib</w:t>
            </w:r>
            <w:proofErr w:type="spellEnd"/>
          </w:p>
          <w:p w14:paraId="7DC36CF5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5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DE87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20"/>
                <w:szCs w:val="20"/>
                <w:lang w:val="en-US"/>
              </w:rPr>
              <w:t>IIa</w:t>
            </w:r>
            <w:proofErr w:type="spellEnd"/>
          </w:p>
          <w:p w14:paraId="7360B93B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70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049E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WSES IIb</w:t>
            </w:r>
          </w:p>
          <w:p w14:paraId="355108BA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36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8D8F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WSES III</w:t>
            </w:r>
          </w:p>
          <w:p w14:paraId="28EB4D17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31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9304A" w14:textId="77777777" w:rsidR="00C20CED" w:rsidRPr="009B760C" w:rsidRDefault="00C20CED" w:rsidP="008531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WSES IV</w:t>
            </w:r>
          </w:p>
          <w:p w14:paraId="23BE706C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B9FD2" w14:textId="77777777" w:rsidR="00C20CED" w:rsidRPr="009B760C" w:rsidRDefault="00C20CED" w:rsidP="008531E2">
            <w:pPr>
              <w:jc w:val="center"/>
              <w:rPr>
                <w:sz w:val="20"/>
                <w:szCs w:val="20"/>
                <w:lang w:val="en-US"/>
              </w:rPr>
            </w:pPr>
            <w:r w:rsidRPr="009B760C">
              <w:rPr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C20CED" w:rsidRPr="009B760C" w14:paraId="2B7FFEC5" w14:textId="77777777" w:rsidTr="008531E2">
        <w:trPr>
          <w:trHeight w:val="351"/>
        </w:trPr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53077EA3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61921CA3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54 (59%)</w:t>
            </w:r>
          </w:p>
        </w:tc>
        <w:tc>
          <w:tcPr>
            <w:tcW w:w="982" w:type="dxa"/>
            <w:gridSpan w:val="2"/>
            <w:vAlign w:val="center"/>
          </w:tcPr>
          <w:p w14:paraId="3D6188D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57 (28%)</w:t>
            </w:r>
          </w:p>
        </w:tc>
        <w:tc>
          <w:tcPr>
            <w:tcW w:w="982" w:type="dxa"/>
            <w:gridSpan w:val="2"/>
            <w:vAlign w:val="center"/>
          </w:tcPr>
          <w:p w14:paraId="61CC2C1F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45 (48%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  <w:vAlign w:val="center"/>
          </w:tcPr>
          <w:p w14:paraId="70C5970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4 (58%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674095E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57 (81%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  <w:vAlign w:val="center"/>
          </w:tcPr>
          <w:p w14:paraId="33C2AF95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2 (89%)</w:t>
            </w:r>
          </w:p>
        </w:tc>
        <w:tc>
          <w:tcPr>
            <w:tcW w:w="982" w:type="dxa"/>
            <w:gridSpan w:val="2"/>
            <w:vAlign w:val="center"/>
          </w:tcPr>
          <w:p w14:paraId="4ED6AE9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29 (94%)</w:t>
            </w:r>
          </w:p>
        </w:tc>
        <w:tc>
          <w:tcPr>
            <w:tcW w:w="982" w:type="dxa"/>
            <w:gridSpan w:val="2"/>
            <w:vAlign w:val="center"/>
          </w:tcPr>
          <w:p w14:paraId="1CF57B74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00 (98%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08DD062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13C0CFEC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685D83C3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Complication</w:t>
            </w:r>
          </w:p>
        </w:tc>
        <w:tc>
          <w:tcPr>
            <w:tcW w:w="981" w:type="dxa"/>
            <w:vAlign w:val="center"/>
          </w:tcPr>
          <w:p w14:paraId="6694B285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63 (27%)</w:t>
            </w:r>
          </w:p>
        </w:tc>
        <w:tc>
          <w:tcPr>
            <w:tcW w:w="982" w:type="dxa"/>
            <w:gridSpan w:val="2"/>
            <w:vAlign w:val="center"/>
          </w:tcPr>
          <w:p w14:paraId="71917A9F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9 (9%)</w:t>
            </w:r>
          </w:p>
        </w:tc>
        <w:tc>
          <w:tcPr>
            <w:tcW w:w="982" w:type="dxa"/>
            <w:gridSpan w:val="2"/>
            <w:vAlign w:val="center"/>
          </w:tcPr>
          <w:p w14:paraId="751A0B96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9 (20%)</w:t>
            </w:r>
          </w:p>
        </w:tc>
        <w:tc>
          <w:tcPr>
            <w:tcW w:w="982" w:type="dxa"/>
            <w:gridSpan w:val="2"/>
            <w:vAlign w:val="center"/>
          </w:tcPr>
          <w:p w14:paraId="033B7401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6 (27%)</w:t>
            </w:r>
          </w:p>
        </w:tc>
        <w:tc>
          <w:tcPr>
            <w:tcW w:w="981" w:type="dxa"/>
            <w:vAlign w:val="center"/>
          </w:tcPr>
          <w:p w14:paraId="1ADDFD3E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26 (37%)</w:t>
            </w:r>
          </w:p>
        </w:tc>
        <w:tc>
          <w:tcPr>
            <w:tcW w:w="982" w:type="dxa"/>
            <w:gridSpan w:val="2"/>
            <w:vAlign w:val="center"/>
          </w:tcPr>
          <w:p w14:paraId="5148F3D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4 (39%)</w:t>
            </w:r>
          </w:p>
        </w:tc>
        <w:tc>
          <w:tcPr>
            <w:tcW w:w="982" w:type="dxa"/>
            <w:gridSpan w:val="2"/>
            <w:vAlign w:val="center"/>
          </w:tcPr>
          <w:p w14:paraId="76BE5D8F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5 (48%)</w:t>
            </w:r>
          </w:p>
        </w:tc>
        <w:tc>
          <w:tcPr>
            <w:tcW w:w="982" w:type="dxa"/>
            <w:gridSpan w:val="2"/>
            <w:vAlign w:val="center"/>
          </w:tcPr>
          <w:p w14:paraId="00181F7A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54 (53%)</w:t>
            </w:r>
          </w:p>
        </w:tc>
        <w:tc>
          <w:tcPr>
            <w:tcW w:w="982" w:type="dxa"/>
            <w:vAlign w:val="center"/>
          </w:tcPr>
          <w:p w14:paraId="387C4DC8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390B7AFA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66F53ED0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Major complication</w:t>
            </w:r>
          </w:p>
        </w:tc>
        <w:tc>
          <w:tcPr>
            <w:tcW w:w="981" w:type="dxa"/>
            <w:vAlign w:val="center"/>
          </w:tcPr>
          <w:p w14:paraId="6977A699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66 (11%)</w:t>
            </w:r>
          </w:p>
        </w:tc>
        <w:tc>
          <w:tcPr>
            <w:tcW w:w="982" w:type="dxa"/>
            <w:gridSpan w:val="2"/>
            <w:vAlign w:val="center"/>
          </w:tcPr>
          <w:p w14:paraId="2E3F3125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7 (3%)</w:t>
            </w:r>
          </w:p>
        </w:tc>
        <w:tc>
          <w:tcPr>
            <w:tcW w:w="982" w:type="dxa"/>
            <w:gridSpan w:val="2"/>
            <w:vAlign w:val="center"/>
          </w:tcPr>
          <w:p w14:paraId="494D320E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4 (4%)</w:t>
            </w:r>
          </w:p>
        </w:tc>
        <w:tc>
          <w:tcPr>
            <w:tcW w:w="982" w:type="dxa"/>
            <w:gridSpan w:val="2"/>
            <w:vAlign w:val="center"/>
          </w:tcPr>
          <w:p w14:paraId="31862638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9 (15%)</w:t>
            </w:r>
          </w:p>
        </w:tc>
        <w:tc>
          <w:tcPr>
            <w:tcW w:w="981" w:type="dxa"/>
            <w:vAlign w:val="center"/>
          </w:tcPr>
          <w:p w14:paraId="0274F1BD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1 (16%)</w:t>
            </w:r>
          </w:p>
        </w:tc>
        <w:tc>
          <w:tcPr>
            <w:tcW w:w="982" w:type="dxa"/>
            <w:gridSpan w:val="2"/>
            <w:vAlign w:val="center"/>
          </w:tcPr>
          <w:p w14:paraId="5B6A8666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7 (19%)</w:t>
            </w:r>
          </w:p>
        </w:tc>
        <w:tc>
          <w:tcPr>
            <w:tcW w:w="982" w:type="dxa"/>
            <w:gridSpan w:val="2"/>
            <w:vAlign w:val="center"/>
          </w:tcPr>
          <w:p w14:paraId="20B2CD6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6 (19%)</w:t>
            </w:r>
          </w:p>
        </w:tc>
        <w:tc>
          <w:tcPr>
            <w:tcW w:w="982" w:type="dxa"/>
            <w:gridSpan w:val="2"/>
            <w:vAlign w:val="center"/>
          </w:tcPr>
          <w:p w14:paraId="067DAFF3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22 (22%)</w:t>
            </w:r>
          </w:p>
        </w:tc>
        <w:tc>
          <w:tcPr>
            <w:tcW w:w="982" w:type="dxa"/>
            <w:vAlign w:val="center"/>
          </w:tcPr>
          <w:p w14:paraId="1ED3A91D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65A7B0FB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0879A091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Reintervention</w:t>
            </w:r>
          </w:p>
        </w:tc>
        <w:tc>
          <w:tcPr>
            <w:tcW w:w="981" w:type="dxa"/>
            <w:vAlign w:val="center"/>
          </w:tcPr>
          <w:p w14:paraId="3D1182B0" w14:textId="3956F846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45 (8%</w:t>
            </w:r>
            <w:r w:rsidR="00E002BC" w:rsidRPr="009B760C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63CF73A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4 (2%)</w:t>
            </w:r>
          </w:p>
        </w:tc>
        <w:tc>
          <w:tcPr>
            <w:tcW w:w="982" w:type="dxa"/>
            <w:gridSpan w:val="2"/>
            <w:vAlign w:val="center"/>
          </w:tcPr>
          <w:p w14:paraId="2893AB3A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982" w:type="dxa"/>
            <w:gridSpan w:val="2"/>
            <w:vAlign w:val="center"/>
          </w:tcPr>
          <w:p w14:paraId="441C8B57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8 (14%)</w:t>
            </w:r>
          </w:p>
        </w:tc>
        <w:tc>
          <w:tcPr>
            <w:tcW w:w="981" w:type="dxa"/>
            <w:vAlign w:val="center"/>
          </w:tcPr>
          <w:p w14:paraId="161A5616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8 (11%)</w:t>
            </w:r>
          </w:p>
        </w:tc>
        <w:tc>
          <w:tcPr>
            <w:tcW w:w="982" w:type="dxa"/>
            <w:gridSpan w:val="2"/>
            <w:vAlign w:val="center"/>
          </w:tcPr>
          <w:p w14:paraId="0B65366E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 (8%)</w:t>
            </w:r>
          </w:p>
        </w:tc>
        <w:tc>
          <w:tcPr>
            <w:tcW w:w="982" w:type="dxa"/>
            <w:gridSpan w:val="2"/>
            <w:vAlign w:val="center"/>
          </w:tcPr>
          <w:p w14:paraId="44E5C26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4 (13%)</w:t>
            </w:r>
          </w:p>
        </w:tc>
        <w:tc>
          <w:tcPr>
            <w:tcW w:w="982" w:type="dxa"/>
            <w:gridSpan w:val="2"/>
            <w:vAlign w:val="center"/>
          </w:tcPr>
          <w:p w14:paraId="3D60865F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6 (16%)</w:t>
            </w:r>
          </w:p>
        </w:tc>
        <w:tc>
          <w:tcPr>
            <w:tcW w:w="982" w:type="dxa"/>
            <w:vAlign w:val="center"/>
          </w:tcPr>
          <w:p w14:paraId="3B0FBBE2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9B760C" w14:paraId="342380B6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6D3D6BE4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981" w:type="dxa"/>
            <w:vAlign w:val="center"/>
          </w:tcPr>
          <w:p w14:paraId="6860FA71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1 (5%)</w:t>
            </w:r>
          </w:p>
        </w:tc>
        <w:tc>
          <w:tcPr>
            <w:tcW w:w="982" w:type="dxa"/>
            <w:gridSpan w:val="2"/>
            <w:vAlign w:val="center"/>
          </w:tcPr>
          <w:p w14:paraId="6B74C18D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6 (3%)</w:t>
            </w:r>
          </w:p>
        </w:tc>
        <w:tc>
          <w:tcPr>
            <w:tcW w:w="982" w:type="dxa"/>
            <w:gridSpan w:val="2"/>
            <w:vAlign w:val="center"/>
          </w:tcPr>
          <w:p w14:paraId="79322BC4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 (3%)</w:t>
            </w:r>
          </w:p>
        </w:tc>
        <w:tc>
          <w:tcPr>
            <w:tcW w:w="982" w:type="dxa"/>
            <w:gridSpan w:val="2"/>
            <w:vAlign w:val="center"/>
          </w:tcPr>
          <w:p w14:paraId="14C5EDA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 (5%)</w:t>
            </w:r>
          </w:p>
        </w:tc>
        <w:tc>
          <w:tcPr>
            <w:tcW w:w="981" w:type="dxa"/>
            <w:vAlign w:val="center"/>
          </w:tcPr>
          <w:p w14:paraId="0839CA8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 (4%)</w:t>
            </w:r>
          </w:p>
        </w:tc>
        <w:tc>
          <w:tcPr>
            <w:tcW w:w="982" w:type="dxa"/>
            <w:gridSpan w:val="2"/>
            <w:vAlign w:val="center"/>
          </w:tcPr>
          <w:p w14:paraId="2C1A4CE5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3 (8%)</w:t>
            </w:r>
          </w:p>
        </w:tc>
        <w:tc>
          <w:tcPr>
            <w:tcW w:w="982" w:type="dxa"/>
            <w:gridSpan w:val="2"/>
            <w:vAlign w:val="center"/>
          </w:tcPr>
          <w:p w14:paraId="0804B01B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982" w:type="dxa"/>
            <w:gridSpan w:val="2"/>
            <w:vAlign w:val="center"/>
          </w:tcPr>
          <w:p w14:paraId="36E4B727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2 (12%)</w:t>
            </w:r>
          </w:p>
        </w:tc>
        <w:tc>
          <w:tcPr>
            <w:tcW w:w="982" w:type="dxa"/>
            <w:vAlign w:val="center"/>
          </w:tcPr>
          <w:p w14:paraId="7F53279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0.060</w:t>
            </w:r>
          </w:p>
        </w:tc>
      </w:tr>
      <w:tr w:rsidR="00C20CED" w:rsidRPr="009B760C" w14:paraId="3672C877" w14:textId="77777777" w:rsidTr="008531E2">
        <w:trPr>
          <w:trHeight w:val="351"/>
        </w:trPr>
        <w:tc>
          <w:tcPr>
            <w:tcW w:w="1324" w:type="dxa"/>
            <w:vAlign w:val="center"/>
          </w:tcPr>
          <w:p w14:paraId="510D9577" w14:textId="77777777" w:rsidR="00C20CED" w:rsidRPr="009B760C" w:rsidRDefault="00C20CED" w:rsidP="00853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HLOS</w:t>
            </w:r>
          </w:p>
        </w:tc>
        <w:tc>
          <w:tcPr>
            <w:tcW w:w="981" w:type="dxa"/>
            <w:vAlign w:val="center"/>
          </w:tcPr>
          <w:p w14:paraId="112BDDC9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9 (6-14)</w:t>
            </w:r>
          </w:p>
        </w:tc>
        <w:tc>
          <w:tcPr>
            <w:tcW w:w="982" w:type="dxa"/>
            <w:gridSpan w:val="2"/>
            <w:vAlign w:val="center"/>
          </w:tcPr>
          <w:p w14:paraId="5AE81C8B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7 (5-10)</w:t>
            </w:r>
          </w:p>
        </w:tc>
        <w:tc>
          <w:tcPr>
            <w:tcW w:w="982" w:type="dxa"/>
            <w:gridSpan w:val="2"/>
            <w:vAlign w:val="center"/>
          </w:tcPr>
          <w:p w14:paraId="159BE70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8 (6-10)</w:t>
            </w:r>
          </w:p>
        </w:tc>
        <w:tc>
          <w:tcPr>
            <w:tcW w:w="982" w:type="dxa"/>
            <w:gridSpan w:val="2"/>
            <w:vAlign w:val="center"/>
          </w:tcPr>
          <w:p w14:paraId="18F9B11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0 (7-16)</w:t>
            </w:r>
          </w:p>
        </w:tc>
        <w:tc>
          <w:tcPr>
            <w:tcW w:w="981" w:type="dxa"/>
            <w:vAlign w:val="center"/>
          </w:tcPr>
          <w:p w14:paraId="3E0A5FEB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0 (8-19)</w:t>
            </w:r>
          </w:p>
        </w:tc>
        <w:tc>
          <w:tcPr>
            <w:tcW w:w="982" w:type="dxa"/>
            <w:gridSpan w:val="2"/>
            <w:vAlign w:val="center"/>
          </w:tcPr>
          <w:p w14:paraId="2F0EA18C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1 (8-13)</w:t>
            </w:r>
          </w:p>
        </w:tc>
        <w:tc>
          <w:tcPr>
            <w:tcW w:w="982" w:type="dxa"/>
            <w:gridSpan w:val="2"/>
            <w:vAlign w:val="center"/>
          </w:tcPr>
          <w:p w14:paraId="5F585644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21 (13-32)</w:t>
            </w:r>
          </w:p>
        </w:tc>
        <w:tc>
          <w:tcPr>
            <w:tcW w:w="982" w:type="dxa"/>
            <w:gridSpan w:val="2"/>
            <w:vAlign w:val="center"/>
          </w:tcPr>
          <w:p w14:paraId="5AF269CF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rFonts w:cstheme="minorHAnsi"/>
                <w:sz w:val="18"/>
                <w:szCs w:val="18"/>
                <w:lang w:val="en-US"/>
              </w:rPr>
              <w:t>15 (10-23)</w:t>
            </w:r>
          </w:p>
        </w:tc>
        <w:tc>
          <w:tcPr>
            <w:tcW w:w="982" w:type="dxa"/>
            <w:vAlign w:val="center"/>
          </w:tcPr>
          <w:p w14:paraId="20D214C0" w14:textId="77777777" w:rsidR="00C20CED" w:rsidRPr="009B760C" w:rsidRDefault="00C20CED" w:rsidP="008531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760C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C20CED" w:rsidRPr="003343D2" w14:paraId="27C53C3A" w14:textId="77777777" w:rsidTr="008531E2">
        <w:trPr>
          <w:trHeight w:val="351"/>
        </w:trPr>
        <w:tc>
          <w:tcPr>
            <w:tcW w:w="1016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5857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Categorical variables are presented as N (%); continuous variables are presented as median with IQR.</w:t>
            </w:r>
          </w:p>
          <w:p w14:paraId="3926FD03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HLOS: hospital length of stay</w:t>
            </w:r>
          </w:p>
        </w:tc>
      </w:tr>
    </w:tbl>
    <w:p w14:paraId="54A43245" w14:textId="77777777" w:rsidR="00C20CED" w:rsidRPr="009B760C" w:rsidRDefault="00C20CED" w:rsidP="00C20CED">
      <w:pPr>
        <w:rPr>
          <w:lang w:val="en-US"/>
        </w:rPr>
      </w:pPr>
    </w:p>
    <w:p w14:paraId="3C295144" w14:textId="22DC789E" w:rsidR="00C20CED" w:rsidRPr="009B760C" w:rsidRDefault="00C20CED" w:rsidP="00327E29">
      <w:pPr>
        <w:spacing w:line="360" w:lineRule="auto"/>
        <w:jc w:val="both"/>
        <w:rPr>
          <w:lang w:val="en-US"/>
        </w:rPr>
      </w:pPr>
      <w:r w:rsidRPr="009B760C">
        <w:rPr>
          <w:lang w:val="en-US"/>
        </w:rPr>
        <w:br w:type="page"/>
      </w:r>
    </w:p>
    <w:tbl>
      <w:tblPr>
        <w:tblStyle w:val="TableGrid"/>
        <w:tblW w:w="10537" w:type="dxa"/>
        <w:tblInd w:w="-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690"/>
        <w:gridCol w:w="979"/>
        <w:gridCol w:w="343"/>
        <w:gridCol w:w="387"/>
        <w:gridCol w:w="605"/>
        <w:gridCol w:w="740"/>
        <w:gridCol w:w="481"/>
        <w:gridCol w:w="892"/>
        <w:gridCol w:w="824"/>
        <w:gridCol w:w="350"/>
        <w:gridCol w:w="346"/>
        <w:gridCol w:w="758"/>
        <w:gridCol w:w="695"/>
        <w:gridCol w:w="262"/>
        <w:gridCol w:w="262"/>
        <w:gridCol w:w="879"/>
      </w:tblGrid>
      <w:tr w:rsidR="00C20CED" w:rsidRPr="003343D2" w14:paraId="31989F98" w14:textId="77777777" w:rsidTr="00C71A0E">
        <w:trPr>
          <w:trHeight w:val="212"/>
        </w:trPr>
        <w:tc>
          <w:tcPr>
            <w:tcW w:w="10537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4A03832" w14:textId="6AF19699" w:rsidR="00C20CED" w:rsidRPr="009B760C" w:rsidRDefault="00C20CED" w:rsidP="008531E2">
            <w:pPr>
              <w:rPr>
                <w:bCs/>
                <w:lang w:val="en-US"/>
              </w:rPr>
            </w:pPr>
            <w:r w:rsidRPr="009B760C">
              <w:rPr>
                <w:bCs/>
                <w:sz w:val="22"/>
                <w:szCs w:val="22"/>
                <w:lang w:val="en-US"/>
              </w:rPr>
              <w:lastRenderedPageBreak/>
              <w:t xml:space="preserve">Table 4. </w:t>
            </w:r>
            <w:r w:rsidR="00654197" w:rsidRPr="009B760C">
              <w:rPr>
                <w:bCs/>
                <w:sz w:val="22"/>
                <w:szCs w:val="22"/>
                <w:lang w:val="en-US"/>
              </w:rPr>
              <w:t>A</w:t>
            </w:r>
            <w:r w:rsidRPr="009B760C">
              <w:rPr>
                <w:bCs/>
                <w:sz w:val="22"/>
                <w:szCs w:val="22"/>
                <w:lang w:val="en-US"/>
              </w:rPr>
              <w:t xml:space="preserve">djusted </w:t>
            </w:r>
            <w:r w:rsidR="00654197" w:rsidRPr="009B760C">
              <w:rPr>
                <w:bCs/>
                <w:sz w:val="22"/>
                <w:szCs w:val="22"/>
                <w:lang w:val="en-US"/>
              </w:rPr>
              <w:t xml:space="preserve">scoring </w:t>
            </w:r>
            <w:r w:rsidRPr="009B760C">
              <w:rPr>
                <w:bCs/>
                <w:sz w:val="22"/>
                <w:szCs w:val="22"/>
                <w:lang w:val="en-US"/>
              </w:rPr>
              <w:t>outcomes for Hinchey, AAST and WSES classifications (regression analysis)</w:t>
            </w:r>
          </w:p>
        </w:tc>
      </w:tr>
      <w:tr w:rsidR="003B4E53" w:rsidRPr="009B760C" w14:paraId="31B04935" w14:textId="77777777" w:rsidTr="00C71A0E">
        <w:trPr>
          <w:trHeight w:val="361"/>
        </w:trPr>
        <w:tc>
          <w:tcPr>
            <w:tcW w:w="1044" w:type="dxa"/>
            <w:vAlign w:val="center"/>
          </w:tcPr>
          <w:p w14:paraId="472F645B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</w:tcBorders>
            <w:vAlign w:val="center"/>
          </w:tcPr>
          <w:p w14:paraId="0029E49C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2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D736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Hinchey 1b (N = 82)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428B4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Hinchey 2 (N = 94)</w:t>
            </w:r>
          </w:p>
        </w:tc>
        <w:tc>
          <w:tcPr>
            <w:tcW w:w="22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73CE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Hinchey 3 (N = 102)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8DC4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Hinchey 4 (N = 50)</w:t>
            </w:r>
          </w:p>
        </w:tc>
      </w:tr>
      <w:tr w:rsidR="003B4E53" w:rsidRPr="009B760C" w14:paraId="29D18331" w14:textId="77777777" w:rsidTr="00DC0E9F">
        <w:trPr>
          <w:trHeight w:val="361"/>
        </w:trPr>
        <w:tc>
          <w:tcPr>
            <w:tcW w:w="1044" w:type="dxa"/>
            <w:vAlign w:val="center"/>
          </w:tcPr>
          <w:p w14:paraId="52F54826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  <w:tcBorders>
              <w:left w:val="nil"/>
              <w:bottom w:val="single" w:sz="4" w:space="0" w:color="auto"/>
            </w:tcBorders>
            <w:vAlign w:val="center"/>
          </w:tcPr>
          <w:p w14:paraId="26DDC81A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Hinchey 1a</w:t>
            </w:r>
          </w:p>
          <w:p w14:paraId="25524F4F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N = 269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5693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2D2E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0724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BCA37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8D87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3CF3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0600" w14:textId="77777777" w:rsidR="00C20CED" w:rsidRPr="009B760C" w:rsidRDefault="00C20CED" w:rsidP="008531E2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1208" w14:textId="77777777" w:rsidR="00C20CED" w:rsidRPr="009B760C" w:rsidRDefault="00C20CED" w:rsidP="008531E2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</w:tr>
      <w:tr w:rsidR="003B4E53" w:rsidRPr="009B760C" w14:paraId="04D8F50F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65A2B0D0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Interventio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2D65F66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3BA9A06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757BA652" w14:textId="512B65A4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30</w:t>
            </w:r>
            <w:r w:rsidR="004E4F14" w:rsidRPr="009B760C">
              <w:rPr>
                <w:b/>
                <w:bCs/>
                <w:sz w:val="11"/>
                <w:szCs w:val="11"/>
                <w:lang w:val="en-US"/>
              </w:rPr>
              <w:t>–</w:t>
            </w:r>
            <w:r w:rsidRPr="009B760C">
              <w:rPr>
                <w:b/>
                <w:bCs/>
                <w:sz w:val="11"/>
                <w:szCs w:val="11"/>
                <w:lang w:val="en-US"/>
              </w:rPr>
              <w:t>3.57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</w:tcBorders>
            <w:vAlign w:val="center"/>
          </w:tcPr>
          <w:p w14:paraId="23A8914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7.1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4D908A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13-12.3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vAlign w:val="center"/>
          </w:tcPr>
          <w:p w14:paraId="652E0F03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07.73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vAlign w:val="center"/>
          </w:tcPr>
          <w:p w14:paraId="3302DB3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8.50-1513.7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vAlign w:val="center"/>
          </w:tcPr>
          <w:p w14:paraId="0FA03010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-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vAlign w:val="center"/>
          </w:tcPr>
          <w:p w14:paraId="0F6084F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-</w:t>
            </w:r>
          </w:p>
        </w:tc>
      </w:tr>
      <w:tr w:rsidR="003B4E53" w:rsidRPr="009B760C" w14:paraId="57D4EBA7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123DFC52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Complication</w:t>
            </w:r>
          </w:p>
        </w:tc>
        <w:tc>
          <w:tcPr>
            <w:tcW w:w="690" w:type="dxa"/>
            <w:vAlign w:val="center"/>
          </w:tcPr>
          <w:p w14:paraId="6F058E48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43305EB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16</w:t>
            </w:r>
          </w:p>
        </w:tc>
        <w:tc>
          <w:tcPr>
            <w:tcW w:w="992" w:type="dxa"/>
            <w:gridSpan w:val="2"/>
            <w:vAlign w:val="center"/>
          </w:tcPr>
          <w:p w14:paraId="31AE3E0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14-4.10</w:t>
            </w:r>
          </w:p>
        </w:tc>
        <w:tc>
          <w:tcPr>
            <w:tcW w:w="1221" w:type="dxa"/>
            <w:gridSpan w:val="2"/>
            <w:vAlign w:val="center"/>
          </w:tcPr>
          <w:p w14:paraId="048DE763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96</w:t>
            </w:r>
          </w:p>
        </w:tc>
        <w:tc>
          <w:tcPr>
            <w:tcW w:w="892" w:type="dxa"/>
            <w:vAlign w:val="center"/>
          </w:tcPr>
          <w:p w14:paraId="52F282D3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25-6.99</w:t>
            </w:r>
          </w:p>
        </w:tc>
        <w:tc>
          <w:tcPr>
            <w:tcW w:w="1174" w:type="dxa"/>
            <w:gridSpan w:val="2"/>
            <w:vAlign w:val="center"/>
          </w:tcPr>
          <w:p w14:paraId="3C91CBE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82</w:t>
            </w:r>
          </w:p>
        </w:tc>
        <w:tc>
          <w:tcPr>
            <w:tcW w:w="1104" w:type="dxa"/>
            <w:gridSpan w:val="2"/>
            <w:vAlign w:val="center"/>
          </w:tcPr>
          <w:p w14:paraId="4047D19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39-10.01</w:t>
            </w:r>
          </w:p>
        </w:tc>
        <w:tc>
          <w:tcPr>
            <w:tcW w:w="957" w:type="dxa"/>
            <w:gridSpan w:val="2"/>
            <w:vAlign w:val="center"/>
          </w:tcPr>
          <w:p w14:paraId="1E40F0B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4.31</w:t>
            </w:r>
          </w:p>
        </w:tc>
        <w:tc>
          <w:tcPr>
            <w:tcW w:w="1141" w:type="dxa"/>
            <w:gridSpan w:val="2"/>
            <w:vAlign w:val="center"/>
          </w:tcPr>
          <w:p w14:paraId="3C605CC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1.49-51.42</w:t>
            </w:r>
          </w:p>
        </w:tc>
      </w:tr>
      <w:tr w:rsidR="003B4E53" w:rsidRPr="009B760C" w14:paraId="13A87D1F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1E6154F0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ajor complication</w:t>
            </w:r>
          </w:p>
        </w:tc>
        <w:tc>
          <w:tcPr>
            <w:tcW w:w="690" w:type="dxa"/>
            <w:vAlign w:val="center"/>
          </w:tcPr>
          <w:p w14:paraId="17044AEA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1ABAB0AD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2.57</w:t>
            </w:r>
          </w:p>
        </w:tc>
        <w:tc>
          <w:tcPr>
            <w:tcW w:w="992" w:type="dxa"/>
            <w:gridSpan w:val="2"/>
            <w:vAlign w:val="center"/>
          </w:tcPr>
          <w:p w14:paraId="0718A322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87-7.65</w:t>
            </w:r>
          </w:p>
        </w:tc>
        <w:tc>
          <w:tcPr>
            <w:tcW w:w="1221" w:type="dxa"/>
            <w:gridSpan w:val="2"/>
            <w:vAlign w:val="center"/>
          </w:tcPr>
          <w:p w14:paraId="5737115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19</w:t>
            </w:r>
          </w:p>
        </w:tc>
        <w:tc>
          <w:tcPr>
            <w:tcW w:w="892" w:type="dxa"/>
            <w:vAlign w:val="center"/>
          </w:tcPr>
          <w:p w14:paraId="76A1F79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53-15.14</w:t>
            </w:r>
          </w:p>
        </w:tc>
        <w:tc>
          <w:tcPr>
            <w:tcW w:w="1174" w:type="dxa"/>
            <w:gridSpan w:val="2"/>
            <w:vAlign w:val="center"/>
          </w:tcPr>
          <w:p w14:paraId="3EA4881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99</w:t>
            </w:r>
          </w:p>
        </w:tc>
        <w:tc>
          <w:tcPr>
            <w:tcW w:w="1104" w:type="dxa"/>
            <w:gridSpan w:val="2"/>
            <w:vAlign w:val="center"/>
          </w:tcPr>
          <w:p w14:paraId="4906B12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93-16.66</w:t>
            </w:r>
          </w:p>
        </w:tc>
        <w:tc>
          <w:tcPr>
            <w:tcW w:w="957" w:type="dxa"/>
            <w:gridSpan w:val="2"/>
            <w:vAlign w:val="center"/>
          </w:tcPr>
          <w:p w14:paraId="20C6FF3C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9.99</w:t>
            </w:r>
          </w:p>
        </w:tc>
        <w:tc>
          <w:tcPr>
            <w:tcW w:w="1141" w:type="dxa"/>
            <w:gridSpan w:val="2"/>
            <w:vAlign w:val="center"/>
          </w:tcPr>
          <w:p w14:paraId="0D3A610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08-49.48</w:t>
            </w:r>
          </w:p>
        </w:tc>
      </w:tr>
      <w:tr w:rsidR="003B4E53" w:rsidRPr="009B760C" w14:paraId="03F35B5F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1D4B73F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intervention</w:t>
            </w:r>
          </w:p>
        </w:tc>
        <w:tc>
          <w:tcPr>
            <w:tcW w:w="690" w:type="dxa"/>
            <w:vAlign w:val="center"/>
          </w:tcPr>
          <w:p w14:paraId="1886D37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076A4A94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2.85</w:t>
            </w:r>
          </w:p>
        </w:tc>
        <w:tc>
          <w:tcPr>
            <w:tcW w:w="992" w:type="dxa"/>
            <w:gridSpan w:val="2"/>
            <w:vAlign w:val="center"/>
          </w:tcPr>
          <w:p w14:paraId="13BBCFE8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84-9.58</w:t>
            </w:r>
          </w:p>
        </w:tc>
        <w:tc>
          <w:tcPr>
            <w:tcW w:w="1221" w:type="dxa"/>
            <w:gridSpan w:val="2"/>
            <w:vAlign w:val="center"/>
          </w:tcPr>
          <w:p w14:paraId="2723BD5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81</w:t>
            </w:r>
          </w:p>
        </w:tc>
        <w:tc>
          <w:tcPr>
            <w:tcW w:w="892" w:type="dxa"/>
            <w:vAlign w:val="center"/>
          </w:tcPr>
          <w:p w14:paraId="2123861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08-16.18</w:t>
            </w:r>
          </w:p>
        </w:tc>
        <w:tc>
          <w:tcPr>
            <w:tcW w:w="1174" w:type="dxa"/>
            <w:gridSpan w:val="2"/>
            <w:vAlign w:val="center"/>
          </w:tcPr>
          <w:p w14:paraId="6ADB6E1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73</w:t>
            </w:r>
          </w:p>
        </w:tc>
        <w:tc>
          <w:tcPr>
            <w:tcW w:w="1104" w:type="dxa"/>
            <w:gridSpan w:val="2"/>
            <w:vAlign w:val="center"/>
          </w:tcPr>
          <w:p w14:paraId="7F1AD3AC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08-16.19</w:t>
            </w:r>
          </w:p>
        </w:tc>
        <w:tc>
          <w:tcPr>
            <w:tcW w:w="957" w:type="dxa"/>
            <w:gridSpan w:val="2"/>
            <w:vAlign w:val="center"/>
          </w:tcPr>
          <w:p w14:paraId="4337689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8.78</w:t>
            </w:r>
          </w:p>
        </w:tc>
        <w:tc>
          <w:tcPr>
            <w:tcW w:w="1141" w:type="dxa"/>
            <w:gridSpan w:val="2"/>
            <w:vAlign w:val="center"/>
          </w:tcPr>
          <w:p w14:paraId="3FB4537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84-51.59</w:t>
            </w:r>
          </w:p>
        </w:tc>
      </w:tr>
      <w:tr w:rsidR="003B4E53" w:rsidRPr="009B760C" w14:paraId="4652D15F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2A04FC24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ortality</w:t>
            </w:r>
          </w:p>
        </w:tc>
        <w:tc>
          <w:tcPr>
            <w:tcW w:w="690" w:type="dxa"/>
            <w:vAlign w:val="center"/>
          </w:tcPr>
          <w:p w14:paraId="1C49C680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5550D2AC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24</w:t>
            </w:r>
          </w:p>
        </w:tc>
        <w:tc>
          <w:tcPr>
            <w:tcW w:w="992" w:type="dxa"/>
            <w:gridSpan w:val="2"/>
            <w:vAlign w:val="center"/>
          </w:tcPr>
          <w:p w14:paraId="18AEF6D7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32-4.78</w:t>
            </w:r>
          </w:p>
        </w:tc>
        <w:tc>
          <w:tcPr>
            <w:tcW w:w="1221" w:type="dxa"/>
            <w:gridSpan w:val="2"/>
            <w:vAlign w:val="center"/>
          </w:tcPr>
          <w:p w14:paraId="0B404E3B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07</w:t>
            </w:r>
          </w:p>
        </w:tc>
        <w:tc>
          <w:tcPr>
            <w:tcW w:w="892" w:type="dxa"/>
            <w:vAlign w:val="center"/>
          </w:tcPr>
          <w:p w14:paraId="3D05E2C8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28-4.14</w:t>
            </w:r>
          </w:p>
        </w:tc>
        <w:tc>
          <w:tcPr>
            <w:tcW w:w="1174" w:type="dxa"/>
            <w:gridSpan w:val="2"/>
            <w:vAlign w:val="center"/>
          </w:tcPr>
          <w:p w14:paraId="25D9F916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2.40</w:t>
            </w:r>
          </w:p>
        </w:tc>
        <w:tc>
          <w:tcPr>
            <w:tcW w:w="1104" w:type="dxa"/>
            <w:gridSpan w:val="2"/>
            <w:vAlign w:val="center"/>
          </w:tcPr>
          <w:p w14:paraId="36358015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84-6.81</w:t>
            </w:r>
          </w:p>
        </w:tc>
        <w:tc>
          <w:tcPr>
            <w:tcW w:w="957" w:type="dxa"/>
            <w:gridSpan w:val="2"/>
            <w:vAlign w:val="center"/>
          </w:tcPr>
          <w:p w14:paraId="3D7F7D3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16</w:t>
            </w:r>
          </w:p>
        </w:tc>
        <w:tc>
          <w:tcPr>
            <w:tcW w:w="1141" w:type="dxa"/>
            <w:gridSpan w:val="2"/>
            <w:vAlign w:val="center"/>
          </w:tcPr>
          <w:p w14:paraId="5EF3B42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-04-21.89</w:t>
            </w:r>
          </w:p>
        </w:tc>
      </w:tr>
      <w:tr w:rsidR="003B4E53" w:rsidRPr="009B760C" w14:paraId="0BB3F6F9" w14:textId="77777777" w:rsidTr="00DC0E9F">
        <w:trPr>
          <w:trHeight w:val="268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723712DC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HLOS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5DB6A99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vAlign w:val="center"/>
          </w:tcPr>
          <w:p w14:paraId="0D953FFC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3.1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31C45634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93-5.34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542BD07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16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FE8912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09-8.23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center"/>
          </w:tcPr>
          <w:p w14:paraId="0815B361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20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vAlign w:val="center"/>
          </w:tcPr>
          <w:p w14:paraId="438F4FC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16-6.23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vAlign w:val="center"/>
          </w:tcPr>
          <w:p w14:paraId="6BF4605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51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vAlign w:val="center"/>
          </w:tcPr>
          <w:p w14:paraId="19206AF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83-11.19</w:t>
            </w:r>
          </w:p>
        </w:tc>
      </w:tr>
      <w:tr w:rsidR="003B4E53" w:rsidRPr="009B760C" w14:paraId="71F797FB" w14:textId="77777777" w:rsidTr="00C71A0E">
        <w:trPr>
          <w:trHeight w:val="268"/>
        </w:trPr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12166A41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00F6F125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CE64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AAST 2 (N = 67)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A3C8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AAST 3 (N = 97)</w:t>
            </w:r>
          </w:p>
        </w:tc>
        <w:tc>
          <w:tcPr>
            <w:tcW w:w="22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D947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AAST 4 (N = 40)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26208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AAST 5 (N = 151)</w:t>
            </w:r>
          </w:p>
        </w:tc>
      </w:tr>
      <w:tr w:rsidR="003B4E53" w:rsidRPr="009B760C" w14:paraId="513FDE4D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28E7889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EB2FF73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AAST 1</w:t>
            </w:r>
          </w:p>
          <w:p w14:paraId="63FEDD41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N = 242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F7D4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6B76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179D7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FD22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AB487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7B34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63C4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22EF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</w:tr>
      <w:tr w:rsidR="003B4E53" w:rsidRPr="009B760C" w14:paraId="3CDADB7B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1A4001A6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Interventio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248BF055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278FBB1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5009C68F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37-4.16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</w:tcBorders>
            <w:vAlign w:val="center"/>
          </w:tcPr>
          <w:p w14:paraId="22134E4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9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9AF4DC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12-15.4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vAlign w:val="center"/>
          </w:tcPr>
          <w:p w14:paraId="35472CB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0.45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vAlign w:val="center"/>
          </w:tcPr>
          <w:p w14:paraId="068B8AD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58-23.8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vAlign w:val="center"/>
          </w:tcPr>
          <w:p w14:paraId="325A984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28.86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vAlign w:val="center"/>
          </w:tcPr>
          <w:p w14:paraId="58908F6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9.70-418.16</w:t>
            </w:r>
          </w:p>
        </w:tc>
      </w:tr>
      <w:tr w:rsidR="003B4E53" w:rsidRPr="009B760C" w14:paraId="2415BB29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3322CED5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Complication</w:t>
            </w:r>
          </w:p>
        </w:tc>
        <w:tc>
          <w:tcPr>
            <w:tcW w:w="690" w:type="dxa"/>
            <w:vAlign w:val="center"/>
          </w:tcPr>
          <w:p w14:paraId="5965905A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285FB7C5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59</w:t>
            </w:r>
          </w:p>
        </w:tc>
        <w:tc>
          <w:tcPr>
            <w:tcW w:w="992" w:type="dxa"/>
            <w:gridSpan w:val="2"/>
            <w:vAlign w:val="center"/>
          </w:tcPr>
          <w:p w14:paraId="7B19C9B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72-3.52</w:t>
            </w:r>
          </w:p>
        </w:tc>
        <w:tc>
          <w:tcPr>
            <w:tcW w:w="1221" w:type="dxa"/>
            <w:gridSpan w:val="2"/>
            <w:vAlign w:val="center"/>
          </w:tcPr>
          <w:p w14:paraId="275B964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36</w:t>
            </w:r>
          </w:p>
        </w:tc>
        <w:tc>
          <w:tcPr>
            <w:tcW w:w="892" w:type="dxa"/>
            <w:vAlign w:val="center"/>
          </w:tcPr>
          <w:p w14:paraId="7FA192FC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97-9.66</w:t>
            </w:r>
          </w:p>
        </w:tc>
        <w:tc>
          <w:tcPr>
            <w:tcW w:w="1174" w:type="dxa"/>
            <w:gridSpan w:val="2"/>
            <w:vAlign w:val="center"/>
          </w:tcPr>
          <w:p w14:paraId="7490C24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37</w:t>
            </w:r>
          </w:p>
        </w:tc>
        <w:tc>
          <w:tcPr>
            <w:tcW w:w="1104" w:type="dxa"/>
            <w:gridSpan w:val="2"/>
            <w:vAlign w:val="center"/>
          </w:tcPr>
          <w:p w14:paraId="707A445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99-9.58</w:t>
            </w:r>
          </w:p>
        </w:tc>
        <w:tc>
          <w:tcPr>
            <w:tcW w:w="957" w:type="dxa"/>
            <w:gridSpan w:val="2"/>
            <w:vAlign w:val="center"/>
          </w:tcPr>
          <w:p w14:paraId="1D9D4F2C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0.23</w:t>
            </w:r>
          </w:p>
        </w:tc>
        <w:tc>
          <w:tcPr>
            <w:tcW w:w="1141" w:type="dxa"/>
            <w:gridSpan w:val="2"/>
            <w:vAlign w:val="center"/>
          </w:tcPr>
          <w:p w14:paraId="36F3050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03-17.37</w:t>
            </w:r>
          </w:p>
        </w:tc>
      </w:tr>
      <w:tr w:rsidR="003B4E53" w:rsidRPr="009B760C" w14:paraId="6C5CF2A3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70B9DBE6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ajor complication</w:t>
            </w:r>
          </w:p>
        </w:tc>
        <w:tc>
          <w:tcPr>
            <w:tcW w:w="690" w:type="dxa"/>
            <w:vAlign w:val="center"/>
          </w:tcPr>
          <w:p w14:paraId="2535F5C0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22218F82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03</w:t>
            </w:r>
          </w:p>
        </w:tc>
        <w:tc>
          <w:tcPr>
            <w:tcW w:w="992" w:type="dxa"/>
            <w:gridSpan w:val="2"/>
            <w:vAlign w:val="center"/>
          </w:tcPr>
          <w:p w14:paraId="7C8B3003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21-5.09</w:t>
            </w:r>
          </w:p>
        </w:tc>
        <w:tc>
          <w:tcPr>
            <w:tcW w:w="1221" w:type="dxa"/>
            <w:gridSpan w:val="2"/>
            <w:vAlign w:val="center"/>
          </w:tcPr>
          <w:p w14:paraId="02BDCF5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63</w:t>
            </w:r>
          </w:p>
        </w:tc>
        <w:tc>
          <w:tcPr>
            <w:tcW w:w="892" w:type="dxa"/>
            <w:vAlign w:val="center"/>
          </w:tcPr>
          <w:p w14:paraId="46C8E86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63-16.69</w:t>
            </w:r>
          </w:p>
        </w:tc>
        <w:tc>
          <w:tcPr>
            <w:tcW w:w="1174" w:type="dxa"/>
            <w:gridSpan w:val="2"/>
            <w:vAlign w:val="center"/>
          </w:tcPr>
          <w:p w14:paraId="24883AB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92</w:t>
            </w:r>
          </w:p>
        </w:tc>
        <w:tc>
          <w:tcPr>
            <w:tcW w:w="1104" w:type="dxa"/>
            <w:gridSpan w:val="2"/>
            <w:vAlign w:val="center"/>
          </w:tcPr>
          <w:p w14:paraId="19416F0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87-18.67</w:t>
            </w:r>
          </w:p>
        </w:tc>
        <w:tc>
          <w:tcPr>
            <w:tcW w:w="957" w:type="dxa"/>
            <w:gridSpan w:val="2"/>
            <w:vAlign w:val="center"/>
          </w:tcPr>
          <w:p w14:paraId="7E4D0C4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0.12</w:t>
            </w:r>
          </w:p>
        </w:tc>
        <w:tc>
          <w:tcPr>
            <w:tcW w:w="1141" w:type="dxa"/>
            <w:gridSpan w:val="2"/>
            <w:vAlign w:val="center"/>
          </w:tcPr>
          <w:p w14:paraId="6CDCC42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36-23.49</w:t>
            </w:r>
          </w:p>
        </w:tc>
      </w:tr>
      <w:tr w:rsidR="003B4E53" w:rsidRPr="009B760C" w14:paraId="6F3C31C8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4D55086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intervention</w:t>
            </w:r>
          </w:p>
        </w:tc>
        <w:tc>
          <w:tcPr>
            <w:tcW w:w="690" w:type="dxa"/>
            <w:vAlign w:val="center"/>
          </w:tcPr>
          <w:p w14:paraId="467F0184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116A00D2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2.22</w:t>
            </w:r>
          </w:p>
        </w:tc>
        <w:tc>
          <w:tcPr>
            <w:tcW w:w="992" w:type="dxa"/>
            <w:gridSpan w:val="2"/>
            <w:vAlign w:val="center"/>
          </w:tcPr>
          <w:p w14:paraId="2AAE1FEE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52-9.55</w:t>
            </w:r>
          </w:p>
        </w:tc>
        <w:tc>
          <w:tcPr>
            <w:tcW w:w="1221" w:type="dxa"/>
            <w:gridSpan w:val="2"/>
            <w:vAlign w:val="center"/>
          </w:tcPr>
          <w:p w14:paraId="750BA44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45</w:t>
            </w:r>
          </w:p>
        </w:tc>
        <w:tc>
          <w:tcPr>
            <w:tcW w:w="892" w:type="dxa"/>
            <w:vAlign w:val="center"/>
          </w:tcPr>
          <w:p w14:paraId="5AAB430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81-16.38</w:t>
            </w:r>
          </w:p>
        </w:tc>
        <w:tc>
          <w:tcPr>
            <w:tcW w:w="1174" w:type="dxa"/>
            <w:gridSpan w:val="2"/>
            <w:vAlign w:val="center"/>
          </w:tcPr>
          <w:p w14:paraId="7737B67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77</w:t>
            </w:r>
          </w:p>
        </w:tc>
        <w:tc>
          <w:tcPr>
            <w:tcW w:w="1104" w:type="dxa"/>
            <w:gridSpan w:val="2"/>
            <w:vAlign w:val="center"/>
          </w:tcPr>
          <w:p w14:paraId="2F5FD94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86-24.84</w:t>
            </w:r>
          </w:p>
        </w:tc>
        <w:tc>
          <w:tcPr>
            <w:tcW w:w="957" w:type="dxa"/>
            <w:gridSpan w:val="2"/>
            <w:vAlign w:val="center"/>
          </w:tcPr>
          <w:p w14:paraId="0B1F884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08</w:t>
            </w:r>
          </w:p>
        </w:tc>
        <w:tc>
          <w:tcPr>
            <w:tcW w:w="1141" w:type="dxa"/>
            <w:gridSpan w:val="2"/>
            <w:vAlign w:val="center"/>
          </w:tcPr>
          <w:p w14:paraId="53BC05E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99-21.85</w:t>
            </w:r>
          </w:p>
        </w:tc>
      </w:tr>
      <w:tr w:rsidR="003B4E53" w:rsidRPr="009B760C" w14:paraId="18B11100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734EB9F1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ortality</w:t>
            </w:r>
          </w:p>
        </w:tc>
        <w:tc>
          <w:tcPr>
            <w:tcW w:w="690" w:type="dxa"/>
            <w:vAlign w:val="center"/>
          </w:tcPr>
          <w:p w14:paraId="2E404F28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vAlign w:val="center"/>
          </w:tcPr>
          <w:p w14:paraId="74298E1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84</w:t>
            </w:r>
          </w:p>
        </w:tc>
        <w:tc>
          <w:tcPr>
            <w:tcW w:w="992" w:type="dxa"/>
            <w:gridSpan w:val="2"/>
            <w:vAlign w:val="center"/>
          </w:tcPr>
          <w:p w14:paraId="793C0886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45-7.57</w:t>
            </w:r>
          </w:p>
        </w:tc>
        <w:tc>
          <w:tcPr>
            <w:tcW w:w="1221" w:type="dxa"/>
            <w:gridSpan w:val="2"/>
            <w:vAlign w:val="center"/>
          </w:tcPr>
          <w:p w14:paraId="0F2001AE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25</w:t>
            </w:r>
          </w:p>
        </w:tc>
        <w:tc>
          <w:tcPr>
            <w:tcW w:w="892" w:type="dxa"/>
            <w:vAlign w:val="center"/>
          </w:tcPr>
          <w:p w14:paraId="59ED3392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31-5.12</w:t>
            </w:r>
          </w:p>
        </w:tc>
        <w:tc>
          <w:tcPr>
            <w:tcW w:w="1174" w:type="dxa"/>
            <w:gridSpan w:val="2"/>
            <w:vAlign w:val="center"/>
          </w:tcPr>
          <w:p w14:paraId="7BE04D30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2.07</w:t>
            </w:r>
          </w:p>
        </w:tc>
        <w:tc>
          <w:tcPr>
            <w:tcW w:w="1104" w:type="dxa"/>
            <w:gridSpan w:val="2"/>
            <w:vAlign w:val="center"/>
          </w:tcPr>
          <w:p w14:paraId="66FE32E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40-10.64</w:t>
            </w:r>
          </w:p>
        </w:tc>
        <w:tc>
          <w:tcPr>
            <w:tcW w:w="957" w:type="dxa"/>
            <w:gridSpan w:val="2"/>
            <w:vAlign w:val="center"/>
          </w:tcPr>
          <w:p w14:paraId="40F2D91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99</w:t>
            </w:r>
          </w:p>
        </w:tc>
        <w:tc>
          <w:tcPr>
            <w:tcW w:w="1141" w:type="dxa"/>
            <w:gridSpan w:val="2"/>
            <w:vAlign w:val="center"/>
          </w:tcPr>
          <w:p w14:paraId="3F7F7B7C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92-12.96</w:t>
            </w:r>
          </w:p>
        </w:tc>
      </w:tr>
      <w:tr w:rsidR="003B4E53" w:rsidRPr="009B760C" w14:paraId="79662B96" w14:textId="77777777" w:rsidTr="00DC0E9F">
        <w:trPr>
          <w:trHeight w:val="268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5BE5F561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HLOS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200375EA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vAlign w:val="center"/>
          </w:tcPr>
          <w:p w14:paraId="3FCF4629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3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0DC3568F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-1.00-3.78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19DC604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9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66548D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88-8.07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center"/>
          </w:tcPr>
          <w:p w14:paraId="66A87F4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76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vAlign w:val="center"/>
          </w:tcPr>
          <w:p w14:paraId="6926B2F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72-8.80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vAlign w:val="center"/>
          </w:tcPr>
          <w:p w14:paraId="0CAC52C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35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vAlign w:val="center"/>
          </w:tcPr>
          <w:p w14:paraId="49EF38E3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53-7.16</w:t>
            </w:r>
          </w:p>
        </w:tc>
      </w:tr>
      <w:tr w:rsidR="00C20CED" w:rsidRPr="009B760C" w14:paraId="56679DB3" w14:textId="77777777" w:rsidTr="00C71A0E">
        <w:trPr>
          <w:trHeight w:val="268"/>
        </w:trPr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5FA31280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</w:tcPr>
          <w:p w14:paraId="0E099FD4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54E00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12"/>
                <w:szCs w:val="12"/>
                <w:lang w:val="en-US"/>
              </w:rPr>
              <w:t>Ia</w:t>
            </w:r>
            <w:proofErr w:type="spellEnd"/>
            <w:r w:rsidRPr="009B760C">
              <w:rPr>
                <w:b/>
                <w:sz w:val="12"/>
                <w:szCs w:val="12"/>
                <w:lang w:val="en-US"/>
              </w:rPr>
              <w:t xml:space="preserve"> (N = 93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2280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12"/>
                <w:szCs w:val="12"/>
                <w:lang w:val="en-US"/>
              </w:rPr>
              <w:t>Ib</w:t>
            </w:r>
            <w:proofErr w:type="spellEnd"/>
            <w:r w:rsidRPr="009B760C">
              <w:rPr>
                <w:b/>
                <w:sz w:val="12"/>
                <w:szCs w:val="12"/>
                <w:lang w:val="en-US"/>
              </w:rPr>
              <w:t xml:space="preserve"> (N = 59)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73CD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 xml:space="preserve">WSES </w:t>
            </w:r>
            <w:proofErr w:type="spellStart"/>
            <w:r w:rsidRPr="009B760C">
              <w:rPr>
                <w:b/>
                <w:sz w:val="12"/>
                <w:szCs w:val="12"/>
                <w:lang w:val="en-US"/>
              </w:rPr>
              <w:t>IIa</w:t>
            </w:r>
            <w:proofErr w:type="spellEnd"/>
            <w:r w:rsidRPr="009B760C">
              <w:rPr>
                <w:b/>
                <w:sz w:val="12"/>
                <w:szCs w:val="12"/>
                <w:lang w:val="en-US"/>
              </w:rPr>
              <w:t xml:space="preserve"> (N = 70)</w:t>
            </w:r>
          </w:p>
        </w:tc>
        <w:tc>
          <w:tcPr>
            <w:tcW w:w="1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3725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WSES IIb (N = 36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5EB5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WSES III (N = 31)</w:t>
            </w:r>
          </w:p>
        </w:tc>
        <w:tc>
          <w:tcPr>
            <w:tcW w:w="14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1E8B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WSES IV (N = 102)</w:t>
            </w:r>
          </w:p>
        </w:tc>
      </w:tr>
      <w:tr w:rsidR="003B4E53" w:rsidRPr="009B760C" w14:paraId="68399096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6019C8BF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583736BB" w14:textId="77777777" w:rsidR="00C20CED" w:rsidRPr="009B760C" w:rsidRDefault="00C20CED" w:rsidP="008531E2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WSES 0</w:t>
            </w:r>
          </w:p>
          <w:p w14:paraId="593B7AA0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N = 206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2C08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21BED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37F3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51FF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F930F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95DD3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1240B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0A345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6FC6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D35F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D88E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O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6893" w14:textId="77777777" w:rsidR="00C20CED" w:rsidRPr="009B760C" w:rsidRDefault="00C20CED" w:rsidP="008531E2">
            <w:pPr>
              <w:jc w:val="center"/>
              <w:rPr>
                <w:sz w:val="12"/>
                <w:szCs w:val="12"/>
                <w:lang w:val="en-US"/>
              </w:rPr>
            </w:pPr>
            <w:r w:rsidRPr="009B760C">
              <w:rPr>
                <w:b/>
                <w:sz w:val="12"/>
                <w:szCs w:val="12"/>
                <w:lang w:val="en-US"/>
              </w:rPr>
              <w:t>95% CI</w:t>
            </w:r>
          </w:p>
        </w:tc>
      </w:tr>
      <w:tr w:rsidR="003B4E53" w:rsidRPr="009B760C" w14:paraId="03A71B01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036CCBBF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Interventio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7FD11E86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148CE71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45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vAlign w:val="center"/>
          </w:tcPr>
          <w:p w14:paraId="7C8AA3FD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1.47-4.07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6DC20F0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5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48C8668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95-6.45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4B1205CF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1.4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D75BBF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83-22-5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78B84CB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0.91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center"/>
          </w:tcPr>
          <w:p w14:paraId="5164EB57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7.07-61.78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27A54C0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7.9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0B62D08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75-164.04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</w:tcBorders>
            <w:vAlign w:val="center"/>
          </w:tcPr>
          <w:p w14:paraId="68E6D46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30.7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7A6EB1C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1.19-547.58</w:t>
            </w:r>
          </w:p>
        </w:tc>
      </w:tr>
      <w:tr w:rsidR="003B4E53" w:rsidRPr="009B760C" w14:paraId="61F65EFC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3CC3A4A5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Complication</w:t>
            </w:r>
          </w:p>
        </w:tc>
        <w:tc>
          <w:tcPr>
            <w:tcW w:w="690" w:type="dxa"/>
            <w:vAlign w:val="center"/>
          </w:tcPr>
          <w:p w14:paraId="38901905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vAlign w:val="center"/>
          </w:tcPr>
          <w:p w14:paraId="0B1CAECF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52</w:t>
            </w:r>
          </w:p>
        </w:tc>
        <w:tc>
          <w:tcPr>
            <w:tcW w:w="730" w:type="dxa"/>
            <w:gridSpan w:val="2"/>
            <w:vAlign w:val="center"/>
          </w:tcPr>
          <w:p w14:paraId="666AF471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1.27-5.04</w:t>
            </w:r>
          </w:p>
        </w:tc>
        <w:tc>
          <w:tcPr>
            <w:tcW w:w="605" w:type="dxa"/>
            <w:vAlign w:val="center"/>
          </w:tcPr>
          <w:p w14:paraId="30308A9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66</w:t>
            </w:r>
          </w:p>
        </w:tc>
        <w:tc>
          <w:tcPr>
            <w:tcW w:w="740" w:type="dxa"/>
            <w:vAlign w:val="center"/>
          </w:tcPr>
          <w:p w14:paraId="5140854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74-7.69</w:t>
            </w:r>
          </w:p>
        </w:tc>
        <w:tc>
          <w:tcPr>
            <w:tcW w:w="481" w:type="dxa"/>
            <w:vAlign w:val="center"/>
          </w:tcPr>
          <w:p w14:paraId="33462C9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86</w:t>
            </w:r>
          </w:p>
        </w:tc>
        <w:tc>
          <w:tcPr>
            <w:tcW w:w="892" w:type="dxa"/>
            <w:vAlign w:val="center"/>
          </w:tcPr>
          <w:p w14:paraId="26298C5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95-11.44</w:t>
            </w:r>
          </w:p>
        </w:tc>
        <w:tc>
          <w:tcPr>
            <w:tcW w:w="824" w:type="dxa"/>
            <w:vAlign w:val="center"/>
          </w:tcPr>
          <w:p w14:paraId="22FA16F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26</w:t>
            </w:r>
          </w:p>
        </w:tc>
        <w:tc>
          <w:tcPr>
            <w:tcW w:w="696" w:type="dxa"/>
            <w:gridSpan w:val="2"/>
            <w:vAlign w:val="center"/>
          </w:tcPr>
          <w:p w14:paraId="6F4FB308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2.76-14.21</w:t>
            </w:r>
          </w:p>
        </w:tc>
        <w:tc>
          <w:tcPr>
            <w:tcW w:w="758" w:type="dxa"/>
            <w:vAlign w:val="center"/>
          </w:tcPr>
          <w:p w14:paraId="5F9427A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9.23</w:t>
            </w:r>
          </w:p>
        </w:tc>
        <w:tc>
          <w:tcPr>
            <w:tcW w:w="695" w:type="dxa"/>
            <w:vAlign w:val="center"/>
          </w:tcPr>
          <w:p w14:paraId="51C2F5BB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95-21.54</w:t>
            </w:r>
          </w:p>
        </w:tc>
        <w:tc>
          <w:tcPr>
            <w:tcW w:w="524" w:type="dxa"/>
            <w:gridSpan w:val="2"/>
            <w:vAlign w:val="center"/>
          </w:tcPr>
          <w:p w14:paraId="3F59F7A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1.07</w:t>
            </w:r>
          </w:p>
        </w:tc>
        <w:tc>
          <w:tcPr>
            <w:tcW w:w="879" w:type="dxa"/>
            <w:vAlign w:val="center"/>
          </w:tcPr>
          <w:p w14:paraId="797D962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01-20.40</w:t>
            </w:r>
          </w:p>
        </w:tc>
      </w:tr>
      <w:tr w:rsidR="003B4E53" w:rsidRPr="009B760C" w14:paraId="7D8A9999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3A6DD76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ajor complication</w:t>
            </w:r>
          </w:p>
        </w:tc>
        <w:tc>
          <w:tcPr>
            <w:tcW w:w="690" w:type="dxa"/>
            <w:vAlign w:val="center"/>
          </w:tcPr>
          <w:p w14:paraId="738AD1A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vAlign w:val="center"/>
          </w:tcPr>
          <w:p w14:paraId="2F98FE8E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27</w:t>
            </w:r>
          </w:p>
        </w:tc>
        <w:tc>
          <w:tcPr>
            <w:tcW w:w="730" w:type="dxa"/>
            <w:gridSpan w:val="2"/>
            <w:vAlign w:val="center"/>
          </w:tcPr>
          <w:p w14:paraId="1B6A6B2D" w14:textId="77777777" w:rsidR="00C20CED" w:rsidRPr="009B760C" w:rsidRDefault="00C20CED" w:rsidP="008531E2">
            <w:pPr>
              <w:jc w:val="center"/>
              <w:rPr>
                <w:sz w:val="10"/>
                <w:szCs w:val="10"/>
                <w:lang w:val="en-US"/>
              </w:rPr>
            </w:pPr>
            <w:r w:rsidRPr="009B760C">
              <w:rPr>
                <w:sz w:val="10"/>
                <w:szCs w:val="10"/>
                <w:lang w:val="en-US"/>
              </w:rPr>
              <w:t>0.36-4.47</w:t>
            </w:r>
          </w:p>
        </w:tc>
        <w:tc>
          <w:tcPr>
            <w:tcW w:w="605" w:type="dxa"/>
            <w:vAlign w:val="center"/>
          </w:tcPr>
          <w:p w14:paraId="5C9E4BC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12</w:t>
            </w:r>
          </w:p>
        </w:tc>
        <w:tc>
          <w:tcPr>
            <w:tcW w:w="740" w:type="dxa"/>
            <w:vAlign w:val="center"/>
          </w:tcPr>
          <w:p w14:paraId="3FCEE8F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82-14.40</w:t>
            </w:r>
          </w:p>
        </w:tc>
        <w:tc>
          <w:tcPr>
            <w:tcW w:w="481" w:type="dxa"/>
            <w:vAlign w:val="center"/>
          </w:tcPr>
          <w:p w14:paraId="7FCD12D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30</w:t>
            </w:r>
          </w:p>
        </w:tc>
        <w:tc>
          <w:tcPr>
            <w:tcW w:w="892" w:type="dxa"/>
            <w:vAlign w:val="center"/>
          </w:tcPr>
          <w:p w14:paraId="7959AA2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96-14.28</w:t>
            </w:r>
          </w:p>
        </w:tc>
        <w:tc>
          <w:tcPr>
            <w:tcW w:w="824" w:type="dxa"/>
            <w:vAlign w:val="center"/>
          </w:tcPr>
          <w:p w14:paraId="7FE0D24F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86</w:t>
            </w:r>
          </w:p>
        </w:tc>
        <w:tc>
          <w:tcPr>
            <w:tcW w:w="696" w:type="dxa"/>
            <w:gridSpan w:val="2"/>
            <w:vAlign w:val="center"/>
          </w:tcPr>
          <w:p w14:paraId="6EF1198E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2.24-20.98</w:t>
            </w:r>
          </w:p>
        </w:tc>
        <w:tc>
          <w:tcPr>
            <w:tcW w:w="758" w:type="dxa"/>
            <w:vAlign w:val="center"/>
          </w:tcPr>
          <w:p w14:paraId="326E5C5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82</w:t>
            </w:r>
          </w:p>
        </w:tc>
        <w:tc>
          <w:tcPr>
            <w:tcW w:w="695" w:type="dxa"/>
            <w:vAlign w:val="center"/>
          </w:tcPr>
          <w:p w14:paraId="4ED943E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12-21.92</w:t>
            </w:r>
          </w:p>
        </w:tc>
        <w:tc>
          <w:tcPr>
            <w:tcW w:w="524" w:type="dxa"/>
            <w:gridSpan w:val="2"/>
            <w:vAlign w:val="center"/>
          </w:tcPr>
          <w:p w14:paraId="000EEE0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7.81</w:t>
            </w:r>
          </w:p>
        </w:tc>
        <w:tc>
          <w:tcPr>
            <w:tcW w:w="879" w:type="dxa"/>
            <w:vAlign w:val="center"/>
          </w:tcPr>
          <w:p w14:paraId="57CD643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21-19-02</w:t>
            </w:r>
          </w:p>
        </w:tc>
      </w:tr>
      <w:tr w:rsidR="003B4E53" w:rsidRPr="009B760C" w14:paraId="049BFEE4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9338794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intervention</w:t>
            </w:r>
          </w:p>
        </w:tc>
        <w:tc>
          <w:tcPr>
            <w:tcW w:w="690" w:type="dxa"/>
            <w:vAlign w:val="center"/>
          </w:tcPr>
          <w:p w14:paraId="58E5227D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vAlign w:val="center"/>
          </w:tcPr>
          <w:p w14:paraId="6968FA90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110</w:t>
            </w:r>
          </w:p>
        </w:tc>
        <w:tc>
          <w:tcPr>
            <w:tcW w:w="730" w:type="dxa"/>
            <w:gridSpan w:val="2"/>
            <w:vAlign w:val="center"/>
          </w:tcPr>
          <w:p w14:paraId="7B614864" w14:textId="77777777" w:rsidR="00C20CED" w:rsidRPr="009B760C" w:rsidRDefault="00C20CED" w:rsidP="008531E2">
            <w:pPr>
              <w:jc w:val="center"/>
              <w:rPr>
                <w:sz w:val="10"/>
                <w:szCs w:val="10"/>
                <w:lang w:val="en-US"/>
              </w:rPr>
            </w:pPr>
            <w:r w:rsidRPr="009B760C">
              <w:rPr>
                <w:sz w:val="10"/>
                <w:szCs w:val="10"/>
                <w:lang w:val="en-US"/>
              </w:rPr>
              <w:t>0.20-6.17</w:t>
            </w:r>
          </w:p>
        </w:tc>
        <w:tc>
          <w:tcPr>
            <w:tcW w:w="605" w:type="dxa"/>
            <w:vAlign w:val="center"/>
          </w:tcPr>
          <w:p w14:paraId="5E231B9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7.92</w:t>
            </w:r>
          </w:p>
        </w:tc>
        <w:tc>
          <w:tcPr>
            <w:tcW w:w="740" w:type="dxa"/>
            <w:vAlign w:val="center"/>
          </w:tcPr>
          <w:p w14:paraId="03E73679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29-27.34</w:t>
            </w:r>
          </w:p>
        </w:tc>
        <w:tc>
          <w:tcPr>
            <w:tcW w:w="481" w:type="dxa"/>
            <w:vAlign w:val="center"/>
          </w:tcPr>
          <w:p w14:paraId="58216AAA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52</w:t>
            </w:r>
          </w:p>
        </w:tc>
        <w:tc>
          <w:tcPr>
            <w:tcW w:w="892" w:type="dxa"/>
            <w:vAlign w:val="center"/>
          </w:tcPr>
          <w:p w14:paraId="1505EA21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89-22.37</w:t>
            </w:r>
          </w:p>
        </w:tc>
        <w:tc>
          <w:tcPr>
            <w:tcW w:w="824" w:type="dxa"/>
            <w:vAlign w:val="center"/>
          </w:tcPr>
          <w:p w14:paraId="1EF3BCD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59</w:t>
            </w:r>
          </w:p>
        </w:tc>
        <w:tc>
          <w:tcPr>
            <w:tcW w:w="696" w:type="dxa"/>
            <w:gridSpan w:val="2"/>
            <w:vAlign w:val="center"/>
          </w:tcPr>
          <w:p w14:paraId="079F8D0C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0.98-21.45</w:t>
            </w:r>
          </w:p>
        </w:tc>
        <w:tc>
          <w:tcPr>
            <w:tcW w:w="758" w:type="dxa"/>
            <w:vAlign w:val="center"/>
          </w:tcPr>
          <w:p w14:paraId="0EF2C726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7.48</w:t>
            </w:r>
          </w:p>
        </w:tc>
        <w:tc>
          <w:tcPr>
            <w:tcW w:w="695" w:type="dxa"/>
            <w:vAlign w:val="center"/>
          </w:tcPr>
          <w:p w14:paraId="12CEC2B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76-31.67</w:t>
            </w:r>
          </w:p>
        </w:tc>
        <w:tc>
          <w:tcPr>
            <w:tcW w:w="524" w:type="dxa"/>
            <w:gridSpan w:val="2"/>
            <w:vAlign w:val="center"/>
          </w:tcPr>
          <w:p w14:paraId="2110AC04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9.39</w:t>
            </w:r>
          </w:p>
        </w:tc>
        <w:tc>
          <w:tcPr>
            <w:tcW w:w="879" w:type="dxa"/>
            <w:vAlign w:val="center"/>
          </w:tcPr>
          <w:p w14:paraId="17A3DE83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05-28.91</w:t>
            </w:r>
          </w:p>
        </w:tc>
      </w:tr>
      <w:tr w:rsidR="003B4E53" w:rsidRPr="009B760C" w14:paraId="0FEE6FDF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6F8E2640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Mortality</w:t>
            </w:r>
          </w:p>
        </w:tc>
        <w:tc>
          <w:tcPr>
            <w:tcW w:w="690" w:type="dxa"/>
            <w:vAlign w:val="center"/>
          </w:tcPr>
          <w:p w14:paraId="3B5E52A5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vAlign w:val="center"/>
          </w:tcPr>
          <w:p w14:paraId="2C956546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11</w:t>
            </w:r>
          </w:p>
        </w:tc>
        <w:tc>
          <w:tcPr>
            <w:tcW w:w="730" w:type="dxa"/>
            <w:gridSpan w:val="2"/>
            <w:vAlign w:val="center"/>
          </w:tcPr>
          <w:p w14:paraId="7A5B0664" w14:textId="77777777" w:rsidR="00C20CED" w:rsidRPr="009B760C" w:rsidRDefault="00C20CED" w:rsidP="008531E2">
            <w:pPr>
              <w:jc w:val="center"/>
              <w:rPr>
                <w:sz w:val="10"/>
                <w:szCs w:val="10"/>
                <w:lang w:val="en-US"/>
              </w:rPr>
            </w:pPr>
            <w:r w:rsidRPr="009B760C">
              <w:rPr>
                <w:sz w:val="10"/>
                <w:szCs w:val="10"/>
                <w:lang w:val="en-US"/>
              </w:rPr>
              <w:t>0.27-4.54</w:t>
            </w:r>
          </w:p>
        </w:tc>
        <w:tc>
          <w:tcPr>
            <w:tcW w:w="605" w:type="dxa"/>
            <w:vAlign w:val="center"/>
          </w:tcPr>
          <w:p w14:paraId="111133F9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79</w:t>
            </w:r>
          </w:p>
        </w:tc>
        <w:tc>
          <w:tcPr>
            <w:tcW w:w="740" w:type="dxa"/>
            <w:vAlign w:val="center"/>
          </w:tcPr>
          <w:p w14:paraId="5C03A4DB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43-7.37</w:t>
            </w:r>
          </w:p>
        </w:tc>
        <w:tc>
          <w:tcPr>
            <w:tcW w:w="481" w:type="dxa"/>
            <w:vAlign w:val="center"/>
          </w:tcPr>
          <w:p w14:paraId="12D857C1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49</w:t>
            </w:r>
          </w:p>
        </w:tc>
        <w:tc>
          <w:tcPr>
            <w:tcW w:w="892" w:type="dxa"/>
            <w:vAlign w:val="center"/>
          </w:tcPr>
          <w:p w14:paraId="10AB33B3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36-6.13</w:t>
            </w:r>
          </w:p>
        </w:tc>
        <w:tc>
          <w:tcPr>
            <w:tcW w:w="824" w:type="dxa"/>
            <w:vAlign w:val="center"/>
          </w:tcPr>
          <w:p w14:paraId="12EB106E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3.03</w:t>
            </w:r>
          </w:p>
        </w:tc>
        <w:tc>
          <w:tcPr>
            <w:tcW w:w="696" w:type="dxa"/>
            <w:gridSpan w:val="2"/>
            <w:vAlign w:val="center"/>
          </w:tcPr>
          <w:p w14:paraId="5EE1FA7D" w14:textId="77777777" w:rsidR="00C20CED" w:rsidRPr="009B760C" w:rsidRDefault="00C20CED" w:rsidP="008531E2">
            <w:pPr>
              <w:jc w:val="center"/>
              <w:rPr>
                <w:sz w:val="10"/>
                <w:szCs w:val="10"/>
                <w:lang w:val="en-US"/>
              </w:rPr>
            </w:pPr>
            <w:r w:rsidRPr="009B760C">
              <w:rPr>
                <w:sz w:val="10"/>
                <w:szCs w:val="10"/>
                <w:lang w:val="en-US"/>
              </w:rPr>
              <w:t>0.72-12.71</w:t>
            </w:r>
          </w:p>
        </w:tc>
        <w:tc>
          <w:tcPr>
            <w:tcW w:w="758" w:type="dxa"/>
            <w:vAlign w:val="center"/>
          </w:tcPr>
          <w:p w14:paraId="1E5385E6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1.11</w:t>
            </w:r>
          </w:p>
        </w:tc>
        <w:tc>
          <w:tcPr>
            <w:tcW w:w="695" w:type="dxa"/>
            <w:vAlign w:val="center"/>
          </w:tcPr>
          <w:p w14:paraId="05447F08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13-9.55</w:t>
            </w:r>
          </w:p>
        </w:tc>
        <w:tc>
          <w:tcPr>
            <w:tcW w:w="524" w:type="dxa"/>
            <w:gridSpan w:val="2"/>
            <w:vAlign w:val="center"/>
          </w:tcPr>
          <w:p w14:paraId="2FCA0B68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44</w:t>
            </w:r>
          </w:p>
        </w:tc>
        <w:tc>
          <w:tcPr>
            <w:tcW w:w="879" w:type="dxa"/>
            <w:vAlign w:val="center"/>
          </w:tcPr>
          <w:p w14:paraId="752462C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1.62-12.22</w:t>
            </w:r>
          </w:p>
        </w:tc>
      </w:tr>
      <w:tr w:rsidR="003B4E53" w:rsidRPr="009B760C" w14:paraId="0F392619" w14:textId="77777777" w:rsidTr="00DC0E9F">
        <w:trPr>
          <w:trHeight w:val="268"/>
        </w:trPr>
        <w:tc>
          <w:tcPr>
            <w:tcW w:w="1044" w:type="dxa"/>
            <w:vAlign w:val="center"/>
          </w:tcPr>
          <w:p w14:paraId="49466FFD" w14:textId="77777777" w:rsidR="00C20CED" w:rsidRPr="009B760C" w:rsidRDefault="00C20CED" w:rsidP="008531E2">
            <w:pPr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HLOS</w:t>
            </w:r>
          </w:p>
        </w:tc>
        <w:tc>
          <w:tcPr>
            <w:tcW w:w="690" w:type="dxa"/>
            <w:vAlign w:val="center"/>
          </w:tcPr>
          <w:p w14:paraId="2E431CAB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REF</w:t>
            </w:r>
          </w:p>
        </w:tc>
        <w:tc>
          <w:tcPr>
            <w:tcW w:w="979" w:type="dxa"/>
            <w:vAlign w:val="center"/>
          </w:tcPr>
          <w:p w14:paraId="5FAFAB34" w14:textId="77777777" w:rsidR="00C20CED" w:rsidRPr="009B760C" w:rsidRDefault="00C20CED" w:rsidP="008531E2">
            <w:pPr>
              <w:jc w:val="center"/>
              <w:rPr>
                <w:sz w:val="11"/>
                <w:szCs w:val="11"/>
                <w:lang w:val="en-US"/>
              </w:rPr>
            </w:pPr>
            <w:r w:rsidRPr="009B760C">
              <w:rPr>
                <w:sz w:val="11"/>
                <w:szCs w:val="11"/>
                <w:lang w:val="en-US"/>
              </w:rPr>
              <w:t>0.79</w:t>
            </w:r>
          </w:p>
        </w:tc>
        <w:tc>
          <w:tcPr>
            <w:tcW w:w="730" w:type="dxa"/>
            <w:gridSpan w:val="2"/>
            <w:vAlign w:val="center"/>
          </w:tcPr>
          <w:p w14:paraId="7147D6FC" w14:textId="77777777" w:rsidR="00C20CED" w:rsidRPr="009B760C" w:rsidRDefault="00C20CED" w:rsidP="008531E2">
            <w:pPr>
              <w:jc w:val="center"/>
              <w:rPr>
                <w:sz w:val="10"/>
                <w:szCs w:val="10"/>
                <w:lang w:val="en-US"/>
              </w:rPr>
            </w:pPr>
            <w:r w:rsidRPr="009B760C">
              <w:rPr>
                <w:sz w:val="10"/>
                <w:szCs w:val="10"/>
                <w:lang w:val="en-US"/>
              </w:rPr>
              <w:t>-1.37-2.95</w:t>
            </w:r>
          </w:p>
        </w:tc>
        <w:tc>
          <w:tcPr>
            <w:tcW w:w="605" w:type="dxa"/>
            <w:vAlign w:val="center"/>
          </w:tcPr>
          <w:p w14:paraId="6C0F6D5E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77</w:t>
            </w:r>
          </w:p>
        </w:tc>
        <w:tc>
          <w:tcPr>
            <w:tcW w:w="740" w:type="dxa"/>
            <w:vAlign w:val="center"/>
          </w:tcPr>
          <w:p w14:paraId="26E397A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20-7.34</w:t>
            </w:r>
          </w:p>
        </w:tc>
        <w:tc>
          <w:tcPr>
            <w:tcW w:w="481" w:type="dxa"/>
            <w:vAlign w:val="center"/>
          </w:tcPr>
          <w:p w14:paraId="043E8A50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6.84</w:t>
            </w:r>
          </w:p>
        </w:tc>
        <w:tc>
          <w:tcPr>
            <w:tcW w:w="892" w:type="dxa"/>
            <w:vAlign w:val="center"/>
          </w:tcPr>
          <w:p w14:paraId="6E4CD6F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41-9.27</w:t>
            </w:r>
          </w:p>
        </w:tc>
        <w:tc>
          <w:tcPr>
            <w:tcW w:w="824" w:type="dxa"/>
            <w:vAlign w:val="center"/>
          </w:tcPr>
          <w:p w14:paraId="14DF622D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3.91</w:t>
            </w:r>
          </w:p>
        </w:tc>
        <w:tc>
          <w:tcPr>
            <w:tcW w:w="696" w:type="dxa"/>
            <w:gridSpan w:val="2"/>
            <w:vAlign w:val="center"/>
          </w:tcPr>
          <w:p w14:paraId="58C624D9" w14:textId="77777777" w:rsidR="00C20CED" w:rsidRPr="009B760C" w:rsidRDefault="00C20CED" w:rsidP="008531E2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9B760C">
              <w:rPr>
                <w:b/>
                <w:bCs/>
                <w:sz w:val="10"/>
                <w:szCs w:val="10"/>
                <w:lang w:val="en-US"/>
              </w:rPr>
              <w:t>0.82-7.00</w:t>
            </w:r>
          </w:p>
        </w:tc>
        <w:tc>
          <w:tcPr>
            <w:tcW w:w="758" w:type="dxa"/>
            <w:vAlign w:val="center"/>
          </w:tcPr>
          <w:p w14:paraId="44808421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8.96</w:t>
            </w:r>
          </w:p>
        </w:tc>
        <w:tc>
          <w:tcPr>
            <w:tcW w:w="695" w:type="dxa"/>
            <w:vAlign w:val="center"/>
          </w:tcPr>
          <w:p w14:paraId="1159C407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5.50-12.41</w:t>
            </w:r>
          </w:p>
        </w:tc>
        <w:tc>
          <w:tcPr>
            <w:tcW w:w="524" w:type="dxa"/>
            <w:gridSpan w:val="2"/>
            <w:vAlign w:val="center"/>
          </w:tcPr>
          <w:p w14:paraId="3BC1F272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4.92</w:t>
            </w:r>
          </w:p>
        </w:tc>
        <w:tc>
          <w:tcPr>
            <w:tcW w:w="879" w:type="dxa"/>
            <w:vAlign w:val="center"/>
          </w:tcPr>
          <w:p w14:paraId="1A7ED835" w14:textId="77777777" w:rsidR="00C20CED" w:rsidRPr="009B760C" w:rsidRDefault="00C20CED" w:rsidP="008531E2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9B760C">
              <w:rPr>
                <w:b/>
                <w:bCs/>
                <w:sz w:val="11"/>
                <w:szCs w:val="11"/>
                <w:lang w:val="en-US"/>
              </w:rPr>
              <w:t>2.82-7.03</w:t>
            </w:r>
          </w:p>
        </w:tc>
      </w:tr>
      <w:tr w:rsidR="00C20CED" w:rsidRPr="003343D2" w14:paraId="62C8DF07" w14:textId="77777777" w:rsidTr="00C71A0E">
        <w:trPr>
          <w:trHeight w:val="268"/>
        </w:trPr>
        <w:tc>
          <w:tcPr>
            <w:tcW w:w="10537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5371" w14:textId="77777777" w:rsidR="00C20CED" w:rsidRPr="009B760C" w:rsidRDefault="00C20CED" w:rsidP="008531E2">
            <w:pPr>
              <w:rPr>
                <w:sz w:val="18"/>
                <w:szCs w:val="18"/>
                <w:lang w:val="en-US"/>
              </w:rPr>
            </w:pPr>
            <w:r w:rsidRPr="009B760C">
              <w:rPr>
                <w:sz w:val="18"/>
                <w:szCs w:val="18"/>
                <w:lang w:val="en-US"/>
              </w:rPr>
              <w:t>HLOS: hospital length of stay</w:t>
            </w:r>
          </w:p>
        </w:tc>
      </w:tr>
    </w:tbl>
    <w:p w14:paraId="0271318E" w14:textId="4AE21C01" w:rsidR="00DC0E9F" w:rsidRPr="009B760C" w:rsidRDefault="00AE72B7" w:rsidP="00DC0E9F">
      <w:pPr>
        <w:rPr>
          <w:lang w:val="en-US"/>
        </w:rPr>
      </w:pPr>
      <w:r w:rsidRPr="009B760C">
        <w:rPr>
          <w:lang w:val="en-US"/>
        </w:rPr>
        <w:t>V</w:t>
      </w:r>
      <w:r w:rsidR="00DC0E9F" w:rsidRPr="009B760C">
        <w:rPr>
          <w:lang w:val="en-US"/>
        </w:rPr>
        <w:t xml:space="preserve">alues with </w:t>
      </w:r>
      <w:r w:rsidR="00DC0E9F" w:rsidRPr="009B760C">
        <w:rPr>
          <w:i/>
          <w:iCs/>
          <w:lang w:val="en-US"/>
        </w:rPr>
        <w:t>p</w:t>
      </w:r>
      <w:r w:rsidR="00DC0E9F" w:rsidRPr="009B760C">
        <w:rPr>
          <w:lang w:val="en-US"/>
        </w:rPr>
        <w:t xml:space="preserve"> &lt; 0.005</w:t>
      </w:r>
      <w:r w:rsidRPr="009B760C">
        <w:rPr>
          <w:lang w:val="en-US"/>
        </w:rPr>
        <w:t xml:space="preserve"> </w:t>
      </w:r>
      <w:r w:rsidRPr="009B760C">
        <w:rPr>
          <w:b/>
          <w:bCs/>
          <w:lang w:val="en-US"/>
        </w:rPr>
        <w:t>in bold</w:t>
      </w:r>
    </w:p>
    <w:p w14:paraId="7F0C0DB3" w14:textId="68B650B7" w:rsidR="00C20CED" w:rsidRPr="009B760C" w:rsidRDefault="00C20CED" w:rsidP="00327E29">
      <w:pPr>
        <w:spacing w:line="360" w:lineRule="auto"/>
        <w:jc w:val="both"/>
        <w:rPr>
          <w:lang w:val="en-US"/>
        </w:rPr>
      </w:pPr>
    </w:p>
    <w:sectPr w:rsidR="00C20CED" w:rsidRPr="009B760C" w:rsidSect="008A29DD">
      <w:footerReference w:type="even" r:id="rId8"/>
      <w:footerReference w:type="default" r:id="rId9"/>
      <w:pgSz w:w="11906" w:h="16838"/>
      <w:pgMar w:top="1411" w:right="1440" w:bottom="113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45F0B" w14:textId="77777777" w:rsidR="00901FB0" w:rsidRDefault="00901FB0" w:rsidP="00C50DD4">
      <w:pPr>
        <w:spacing w:after="0" w:line="240" w:lineRule="auto"/>
      </w:pPr>
      <w:r>
        <w:separator/>
      </w:r>
    </w:p>
  </w:endnote>
  <w:endnote w:type="continuationSeparator" w:id="0">
    <w:p w14:paraId="5BCFB332" w14:textId="77777777" w:rsidR="00901FB0" w:rsidRDefault="00901FB0" w:rsidP="00C5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06044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6380B" w14:textId="418CD6EE" w:rsidR="00C50DD4" w:rsidRDefault="00C50DD4" w:rsidP="00DB6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215994" w14:textId="77777777" w:rsidR="00C50DD4" w:rsidRDefault="00C50DD4" w:rsidP="00C50D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5412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D7F8A5" w14:textId="5B09833F" w:rsidR="00C50DD4" w:rsidRDefault="00C50DD4" w:rsidP="00DB6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3802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6798B801" w14:textId="77777777" w:rsidR="00C50DD4" w:rsidRDefault="00C50DD4" w:rsidP="00C50D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FCAEB5" w14:textId="77777777" w:rsidR="00901FB0" w:rsidRDefault="00901FB0" w:rsidP="00C50DD4">
      <w:pPr>
        <w:spacing w:after="0" w:line="240" w:lineRule="auto"/>
      </w:pPr>
      <w:r>
        <w:separator/>
      </w:r>
    </w:p>
  </w:footnote>
  <w:footnote w:type="continuationSeparator" w:id="0">
    <w:p w14:paraId="6FC74865" w14:textId="77777777" w:rsidR="00901FB0" w:rsidRDefault="00901FB0" w:rsidP="00C5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MDMyNzOztDAxtzBU0lEKTi0uzszPAykwqQUALRheGywAAAA="/>
    <w:docVar w:name="Total_Editing_Time" w:val="51"/>
  </w:docVars>
  <w:rsids>
    <w:rsidRoot w:val="00DD67B3"/>
    <w:rsid w:val="00000FEC"/>
    <w:rsid w:val="00001660"/>
    <w:rsid w:val="000111DC"/>
    <w:rsid w:val="0001393E"/>
    <w:rsid w:val="00013BEE"/>
    <w:rsid w:val="00023516"/>
    <w:rsid w:val="00024A8F"/>
    <w:rsid w:val="000260D3"/>
    <w:rsid w:val="00026B3B"/>
    <w:rsid w:val="00027A70"/>
    <w:rsid w:val="0003624B"/>
    <w:rsid w:val="00036581"/>
    <w:rsid w:val="00037C3A"/>
    <w:rsid w:val="00041E30"/>
    <w:rsid w:val="00047599"/>
    <w:rsid w:val="0005161F"/>
    <w:rsid w:val="00060555"/>
    <w:rsid w:val="00062209"/>
    <w:rsid w:val="00064B89"/>
    <w:rsid w:val="00066B00"/>
    <w:rsid w:val="00067921"/>
    <w:rsid w:val="00070B29"/>
    <w:rsid w:val="00072619"/>
    <w:rsid w:val="00077E08"/>
    <w:rsid w:val="00080CB6"/>
    <w:rsid w:val="00085EE4"/>
    <w:rsid w:val="000932C9"/>
    <w:rsid w:val="00093697"/>
    <w:rsid w:val="0009631F"/>
    <w:rsid w:val="00096460"/>
    <w:rsid w:val="000A5971"/>
    <w:rsid w:val="000B0897"/>
    <w:rsid w:val="000B777B"/>
    <w:rsid w:val="000B7D9E"/>
    <w:rsid w:val="000E2A79"/>
    <w:rsid w:val="000E3D59"/>
    <w:rsid w:val="000F00FD"/>
    <w:rsid w:val="000F2B92"/>
    <w:rsid w:val="000F6D8B"/>
    <w:rsid w:val="00102DB1"/>
    <w:rsid w:val="00116D16"/>
    <w:rsid w:val="00116FA9"/>
    <w:rsid w:val="00121258"/>
    <w:rsid w:val="001277E7"/>
    <w:rsid w:val="00134FE7"/>
    <w:rsid w:val="001360E3"/>
    <w:rsid w:val="0014627C"/>
    <w:rsid w:val="00153691"/>
    <w:rsid w:val="00155071"/>
    <w:rsid w:val="00156B31"/>
    <w:rsid w:val="00156C49"/>
    <w:rsid w:val="00164010"/>
    <w:rsid w:val="00165B92"/>
    <w:rsid w:val="001666D4"/>
    <w:rsid w:val="00173A44"/>
    <w:rsid w:val="0017465F"/>
    <w:rsid w:val="00181BCD"/>
    <w:rsid w:val="00183820"/>
    <w:rsid w:val="001850C6"/>
    <w:rsid w:val="0019319D"/>
    <w:rsid w:val="001936AF"/>
    <w:rsid w:val="001A3E6D"/>
    <w:rsid w:val="001A72CD"/>
    <w:rsid w:val="001B0442"/>
    <w:rsid w:val="001B1B68"/>
    <w:rsid w:val="001B1F5B"/>
    <w:rsid w:val="001B2B3E"/>
    <w:rsid w:val="001C1D1F"/>
    <w:rsid w:val="001C4AE6"/>
    <w:rsid w:val="001D0C12"/>
    <w:rsid w:val="001D1B77"/>
    <w:rsid w:val="001E1749"/>
    <w:rsid w:val="001E186C"/>
    <w:rsid w:val="001E26E7"/>
    <w:rsid w:val="001E60C8"/>
    <w:rsid w:val="001F5FF2"/>
    <w:rsid w:val="001F71D7"/>
    <w:rsid w:val="001F775B"/>
    <w:rsid w:val="00202BF5"/>
    <w:rsid w:val="00206EB7"/>
    <w:rsid w:val="002210F0"/>
    <w:rsid w:val="00221690"/>
    <w:rsid w:val="00223D50"/>
    <w:rsid w:val="0022500F"/>
    <w:rsid w:val="00227FC0"/>
    <w:rsid w:val="00230113"/>
    <w:rsid w:val="00242E32"/>
    <w:rsid w:val="002477E1"/>
    <w:rsid w:val="0026452F"/>
    <w:rsid w:val="002659AC"/>
    <w:rsid w:val="002714AC"/>
    <w:rsid w:val="00283AA5"/>
    <w:rsid w:val="00286D17"/>
    <w:rsid w:val="002874CA"/>
    <w:rsid w:val="002A5943"/>
    <w:rsid w:val="002B2637"/>
    <w:rsid w:val="002B740A"/>
    <w:rsid w:val="002B7557"/>
    <w:rsid w:val="002C029A"/>
    <w:rsid w:val="002C0E60"/>
    <w:rsid w:val="002C3352"/>
    <w:rsid w:val="002C5B29"/>
    <w:rsid w:val="002D529B"/>
    <w:rsid w:val="002D7542"/>
    <w:rsid w:val="002E177D"/>
    <w:rsid w:val="002F5CD0"/>
    <w:rsid w:val="002F7237"/>
    <w:rsid w:val="00310102"/>
    <w:rsid w:val="00314F27"/>
    <w:rsid w:val="00317BE1"/>
    <w:rsid w:val="00322352"/>
    <w:rsid w:val="00325758"/>
    <w:rsid w:val="00327E29"/>
    <w:rsid w:val="00330041"/>
    <w:rsid w:val="003343D2"/>
    <w:rsid w:val="00342733"/>
    <w:rsid w:val="00347B9F"/>
    <w:rsid w:val="003507A4"/>
    <w:rsid w:val="003707C6"/>
    <w:rsid w:val="00373DC4"/>
    <w:rsid w:val="00375DC6"/>
    <w:rsid w:val="0038669B"/>
    <w:rsid w:val="0039151D"/>
    <w:rsid w:val="00392810"/>
    <w:rsid w:val="00392C20"/>
    <w:rsid w:val="00393FBF"/>
    <w:rsid w:val="003A073E"/>
    <w:rsid w:val="003B4E53"/>
    <w:rsid w:val="003D271D"/>
    <w:rsid w:val="003D3233"/>
    <w:rsid w:val="003D3CA3"/>
    <w:rsid w:val="003D5F87"/>
    <w:rsid w:val="003E16D5"/>
    <w:rsid w:val="003E7AF1"/>
    <w:rsid w:val="003F08C4"/>
    <w:rsid w:val="003F246C"/>
    <w:rsid w:val="003F2A8D"/>
    <w:rsid w:val="003F50ED"/>
    <w:rsid w:val="00400D87"/>
    <w:rsid w:val="00403F0F"/>
    <w:rsid w:val="00432B5B"/>
    <w:rsid w:val="00433894"/>
    <w:rsid w:val="0043798C"/>
    <w:rsid w:val="004423EF"/>
    <w:rsid w:val="00454489"/>
    <w:rsid w:val="004552B9"/>
    <w:rsid w:val="0046134A"/>
    <w:rsid w:val="00461E53"/>
    <w:rsid w:val="00480A4F"/>
    <w:rsid w:val="0048195C"/>
    <w:rsid w:val="00485A9F"/>
    <w:rsid w:val="004901C2"/>
    <w:rsid w:val="00490F53"/>
    <w:rsid w:val="004928C1"/>
    <w:rsid w:val="004A00E9"/>
    <w:rsid w:val="004A61ED"/>
    <w:rsid w:val="004A67BF"/>
    <w:rsid w:val="004A77E2"/>
    <w:rsid w:val="004B01DD"/>
    <w:rsid w:val="004B0744"/>
    <w:rsid w:val="004B4576"/>
    <w:rsid w:val="004B4B67"/>
    <w:rsid w:val="004C3F3F"/>
    <w:rsid w:val="004D03CC"/>
    <w:rsid w:val="004D2740"/>
    <w:rsid w:val="004D5048"/>
    <w:rsid w:val="004D5162"/>
    <w:rsid w:val="004E00E4"/>
    <w:rsid w:val="004E0AB3"/>
    <w:rsid w:val="004E13BE"/>
    <w:rsid w:val="004E4D17"/>
    <w:rsid w:val="004E4F14"/>
    <w:rsid w:val="00512E41"/>
    <w:rsid w:val="005234B6"/>
    <w:rsid w:val="005259B5"/>
    <w:rsid w:val="0053581A"/>
    <w:rsid w:val="00547ED5"/>
    <w:rsid w:val="00554807"/>
    <w:rsid w:val="00556479"/>
    <w:rsid w:val="00557A5A"/>
    <w:rsid w:val="00561B70"/>
    <w:rsid w:val="005752D6"/>
    <w:rsid w:val="00581EA7"/>
    <w:rsid w:val="00585BDC"/>
    <w:rsid w:val="005A1287"/>
    <w:rsid w:val="005A5338"/>
    <w:rsid w:val="005B2C0D"/>
    <w:rsid w:val="005B5724"/>
    <w:rsid w:val="005C1D63"/>
    <w:rsid w:val="005C4246"/>
    <w:rsid w:val="005D241D"/>
    <w:rsid w:val="005D3F5E"/>
    <w:rsid w:val="005E21C9"/>
    <w:rsid w:val="005E2A68"/>
    <w:rsid w:val="005F03D7"/>
    <w:rsid w:val="005F7203"/>
    <w:rsid w:val="005F7810"/>
    <w:rsid w:val="00606F79"/>
    <w:rsid w:val="0061242A"/>
    <w:rsid w:val="0061641E"/>
    <w:rsid w:val="00616E2F"/>
    <w:rsid w:val="0062599D"/>
    <w:rsid w:val="00631418"/>
    <w:rsid w:val="006320F0"/>
    <w:rsid w:val="00637E54"/>
    <w:rsid w:val="00641690"/>
    <w:rsid w:val="00642E4E"/>
    <w:rsid w:val="00654197"/>
    <w:rsid w:val="00655721"/>
    <w:rsid w:val="00657836"/>
    <w:rsid w:val="006771E6"/>
    <w:rsid w:val="00680EE6"/>
    <w:rsid w:val="0068542D"/>
    <w:rsid w:val="0069274B"/>
    <w:rsid w:val="006A2DC7"/>
    <w:rsid w:val="006A35C7"/>
    <w:rsid w:val="006A41BD"/>
    <w:rsid w:val="006B3802"/>
    <w:rsid w:val="006C029E"/>
    <w:rsid w:val="006C2167"/>
    <w:rsid w:val="006E1BFF"/>
    <w:rsid w:val="006F4290"/>
    <w:rsid w:val="00707129"/>
    <w:rsid w:val="0071303B"/>
    <w:rsid w:val="00714309"/>
    <w:rsid w:val="007167AF"/>
    <w:rsid w:val="00731FD8"/>
    <w:rsid w:val="00732BF1"/>
    <w:rsid w:val="007347AE"/>
    <w:rsid w:val="0074469F"/>
    <w:rsid w:val="007451A6"/>
    <w:rsid w:val="007451E8"/>
    <w:rsid w:val="0075257F"/>
    <w:rsid w:val="007564BE"/>
    <w:rsid w:val="00763B59"/>
    <w:rsid w:val="007764F5"/>
    <w:rsid w:val="007777A5"/>
    <w:rsid w:val="00785FAC"/>
    <w:rsid w:val="00790DEA"/>
    <w:rsid w:val="007915A1"/>
    <w:rsid w:val="007926CD"/>
    <w:rsid w:val="007A6F28"/>
    <w:rsid w:val="007B13C1"/>
    <w:rsid w:val="007C23E8"/>
    <w:rsid w:val="007D2A33"/>
    <w:rsid w:val="007D2B61"/>
    <w:rsid w:val="007D306F"/>
    <w:rsid w:val="007E0A85"/>
    <w:rsid w:val="007F7F87"/>
    <w:rsid w:val="00803FF4"/>
    <w:rsid w:val="00805A6E"/>
    <w:rsid w:val="00806135"/>
    <w:rsid w:val="0081581A"/>
    <w:rsid w:val="00816A25"/>
    <w:rsid w:val="00821E10"/>
    <w:rsid w:val="00824389"/>
    <w:rsid w:val="00843CAC"/>
    <w:rsid w:val="008470CF"/>
    <w:rsid w:val="00854BE3"/>
    <w:rsid w:val="00857FE5"/>
    <w:rsid w:val="00880242"/>
    <w:rsid w:val="00884961"/>
    <w:rsid w:val="00891A81"/>
    <w:rsid w:val="00891E63"/>
    <w:rsid w:val="00892AE4"/>
    <w:rsid w:val="008A29DD"/>
    <w:rsid w:val="008A7F86"/>
    <w:rsid w:val="008B19F5"/>
    <w:rsid w:val="008B61AD"/>
    <w:rsid w:val="008B657B"/>
    <w:rsid w:val="008B7BD9"/>
    <w:rsid w:val="008B7F58"/>
    <w:rsid w:val="008C2182"/>
    <w:rsid w:val="008D0941"/>
    <w:rsid w:val="008D54E2"/>
    <w:rsid w:val="008E0B55"/>
    <w:rsid w:val="008E4A25"/>
    <w:rsid w:val="008E748E"/>
    <w:rsid w:val="008E7BB9"/>
    <w:rsid w:val="008F170F"/>
    <w:rsid w:val="008F3158"/>
    <w:rsid w:val="008F5F09"/>
    <w:rsid w:val="00901FB0"/>
    <w:rsid w:val="00903D2A"/>
    <w:rsid w:val="0090647A"/>
    <w:rsid w:val="00907645"/>
    <w:rsid w:val="00912E39"/>
    <w:rsid w:val="00925E47"/>
    <w:rsid w:val="0093198A"/>
    <w:rsid w:val="009415A4"/>
    <w:rsid w:val="009503EC"/>
    <w:rsid w:val="009539D7"/>
    <w:rsid w:val="009643BE"/>
    <w:rsid w:val="00965D60"/>
    <w:rsid w:val="0096622E"/>
    <w:rsid w:val="00973FC4"/>
    <w:rsid w:val="00984C62"/>
    <w:rsid w:val="0098658A"/>
    <w:rsid w:val="00987569"/>
    <w:rsid w:val="009916F8"/>
    <w:rsid w:val="00993126"/>
    <w:rsid w:val="00997317"/>
    <w:rsid w:val="009A54DC"/>
    <w:rsid w:val="009B694E"/>
    <w:rsid w:val="009B760C"/>
    <w:rsid w:val="009C10B2"/>
    <w:rsid w:val="009C2E4C"/>
    <w:rsid w:val="009C3C48"/>
    <w:rsid w:val="009D6774"/>
    <w:rsid w:val="009E1C64"/>
    <w:rsid w:val="009E1EE0"/>
    <w:rsid w:val="009F2254"/>
    <w:rsid w:val="009F580C"/>
    <w:rsid w:val="009F6D4B"/>
    <w:rsid w:val="00A010BC"/>
    <w:rsid w:val="00A11BDA"/>
    <w:rsid w:val="00A23343"/>
    <w:rsid w:val="00A238FE"/>
    <w:rsid w:val="00A2666D"/>
    <w:rsid w:val="00A36687"/>
    <w:rsid w:val="00A4563D"/>
    <w:rsid w:val="00A47AAD"/>
    <w:rsid w:val="00A54A9C"/>
    <w:rsid w:val="00A56BD7"/>
    <w:rsid w:val="00A608C8"/>
    <w:rsid w:val="00A628FA"/>
    <w:rsid w:val="00A73B82"/>
    <w:rsid w:val="00A81A92"/>
    <w:rsid w:val="00A91681"/>
    <w:rsid w:val="00A97CDD"/>
    <w:rsid w:val="00AA378E"/>
    <w:rsid w:val="00AB6FCF"/>
    <w:rsid w:val="00AC1B3D"/>
    <w:rsid w:val="00AC4518"/>
    <w:rsid w:val="00AC4FB1"/>
    <w:rsid w:val="00AC5988"/>
    <w:rsid w:val="00AC600D"/>
    <w:rsid w:val="00AD2D6C"/>
    <w:rsid w:val="00AD4773"/>
    <w:rsid w:val="00AD71AC"/>
    <w:rsid w:val="00AE1B92"/>
    <w:rsid w:val="00AE63CC"/>
    <w:rsid w:val="00AE72B7"/>
    <w:rsid w:val="00AF324E"/>
    <w:rsid w:val="00AF3C58"/>
    <w:rsid w:val="00B05B24"/>
    <w:rsid w:val="00B17909"/>
    <w:rsid w:val="00B269AF"/>
    <w:rsid w:val="00B27826"/>
    <w:rsid w:val="00B42F89"/>
    <w:rsid w:val="00B4524C"/>
    <w:rsid w:val="00B5382F"/>
    <w:rsid w:val="00B5581A"/>
    <w:rsid w:val="00B55E80"/>
    <w:rsid w:val="00B61197"/>
    <w:rsid w:val="00B64B4D"/>
    <w:rsid w:val="00B675E7"/>
    <w:rsid w:val="00B67CB6"/>
    <w:rsid w:val="00B92AD4"/>
    <w:rsid w:val="00BA3BE3"/>
    <w:rsid w:val="00BB7D50"/>
    <w:rsid w:val="00BC150C"/>
    <w:rsid w:val="00BC333F"/>
    <w:rsid w:val="00BC33A7"/>
    <w:rsid w:val="00BF5AC6"/>
    <w:rsid w:val="00BF6384"/>
    <w:rsid w:val="00C05742"/>
    <w:rsid w:val="00C129BB"/>
    <w:rsid w:val="00C2005E"/>
    <w:rsid w:val="00C20CED"/>
    <w:rsid w:val="00C31108"/>
    <w:rsid w:val="00C452B9"/>
    <w:rsid w:val="00C50DD4"/>
    <w:rsid w:val="00C517A2"/>
    <w:rsid w:val="00C71A0E"/>
    <w:rsid w:val="00CA3085"/>
    <w:rsid w:val="00CA3610"/>
    <w:rsid w:val="00CB03C8"/>
    <w:rsid w:val="00CB0E56"/>
    <w:rsid w:val="00CB12B8"/>
    <w:rsid w:val="00CB4EE1"/>
    <w:rsid w:val="00CC2C1C"/>
    <w:rsid w:val="00CC523F"/>
    <w:rsid w:val="00CC59CC"/>
    <w:rsid w:val="00CD3E21"/>
    <w:rsid w:val="00CE1100"/>
    <w:rsid w:val="00CE3C9C"/>
    <w:rsid w:val="00CF0247"/>
    <w:rsid w:val="00CF1BBD"/>
    <w:rsid w:val="00CF1E97"/>
    <w:rsid w:val="00CF67C3"/>
    <w:rsid w:val="00D058F6"/>
    <w:rsid w:val="00D112EA"/>
    <w:rsid w:val="00D177B7"/>
    <w:rsid w:val="00D252B8"/>
    <w:rsid w:val="00D42A38"/>
    <w:rsid w:val="00D45C4C"/>
    <w:rsid w:val="00D47B8D"/>
    <w:rsid w:val="00D518BE"/>
    <w:rsid w:val="00D51E79"/>
    <w:rsid w:val="00D554E7"/>
    <w:rsid w:val="00D66B91"/>
    <w:rsid w:val="00D66FB0"/>
    <w:rsid w:val="00D67786"/>
    <w:rsid w:val="00D71673"/>
    <w:rsid w:val="00D71C1C"/>
    <w:rsid w:val="00D870A3"/>
    <w:rsid w:val="00D91838"/>
    <w:rsid w:val="00DA504F"/>
    <w:rsid w:val="00DA5278"/>
    <w:rsid w:val="00DA6EF2"/>
    <w:rsid w:val="00DB17BA"/>
    <w:rsid w:val="00DC0E9F"/>
    <w:rsid w:val="00DD0C80"/>
    <w:rsid w:val="00DD67B3"/>
    <w:rsid w:val="00DF5252"/>
    <w:rsid w:val="00E002BC"/>
    <w:rsid w:val="00E1107A"/>
    <w:rsid w:val="00E21814"/>
    <w:rsid w:val="00E323FF"/>
    <w:rsid w:val="00E35FB5"/>
    <w:rsid w:val="00E36F98"/>
    <w:rsid w:val="00E379D8"/>
    <w:rsid w:val="00E4283F"/>
    <w:rsid w:val="00E5075E"/>
    <w:rsid w:val="00E50849"/>
    <w:rsid w:val="00E54262"/>
    <w:rsid w:val="00E54883"/>
    <w:rsid w:val="00E56E6A"/>
    <w:rsid w:val="00E60788"/>
    <w:rsid w:val="00E63727"/>
    <w:rsid w:val="00E63D68"/>
    <w:rsid w:val="00E67A1F"/>
    <w:rsid w:val="00E7021D"/>
    <w:rsid w:val="00E728B7"/>
    <w:rsid w:val="00E72FDF"/>
    <w:rsid w:val="00E7495F"/>
    <w:rsid w:val="00E7762B"/>
    <w:rsid w:val="00E80336"/>
    <w:rsid w:val="00E811C0"/>
    <w:rsid w:val="00E911F4"/>
    <w:rsid w:val="00E94D0D"/>
    <w:rsid w:val="00E97A29"/>
    <w:rsid w:val="00EA1A04"/>
    <w:rsid w:val="00EA32D5"/>
    <w:rsid w:val="00EB492B"/>
    <w:rsid w:val="00EC23CE"/>
    <w:rsid w:val="00EC57A7"/>
    <w:rsid w:val="00EE02FC"/>
    <w:rsid w:val="00EE3E44"/>
    <w:rsid w:val="00EE51DA"/>
    <w:rsid w:val="00EE6509"/>
    <w:rsid w:val="00F022EB"/>
    <w:rsid w:val="00F14CC9"/>
    <w:rsid w:val="00F207C3"/>
    <w:rsid w:val="00F212C0"/>
    <w:rsid w:val="00F3149C"/>
    <w:rsid w:val="00F34870"/>
    <w:rsid w:val="00F3491F"/>
    <w:rsid w:val="00F34E10"/>
    <w:rsid w:val="00F35AD3"/>
    <w:rsid w:val="00F3695A"/>
    <w:rsid w:val="00F369FA"/>
    <w:rsid w:val="00F4180D"/>
    <w:rsid w:val="00F41DD4"/>
    <w:rsid w:val="00F474A9"/>
    <w:rsid w:val="00F53B06"/>
    <w:rsid w:val="00F70516"/>
    <w:rsid w:val="00F73C76"/>
    <w:rsid w:val="00F74EBF"/>
    <w:rsid w:val="00F91C7E"/>
    <w:rsid w:val="00FA0D27"/>
    <w:rsid w:val="00FA2D34"/>
    <w:rsid w:val="00FB7DA8"/>
    <w:rsid w:val="00FC4F11"/>
    <w:rsid w:val="00FC64E4"/>
    <w:rsid w:val="00FD5B17"/>
    <w:rsid w:val="00FE5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90BD9"/>
  <w15:docId w15:val="{96E20C29-6D7B-A442-B336-53E0C283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D67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1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1B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6A41BD"/>
  </w:style>
  <w:style w:type="paragraph" w:styleId="Revision">
    <w:name w:val="Revision"/>
    <w:hidden/>
    <w:uiPriority w:val="99"/>
    <w:semiHidden/>
    <w:rsid w:val="005D3F5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66B0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6B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0C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vol">
    <w:name w:val="ref-vol"/>
    <w:basedOn w:val="DefaultParagraphFont"/>
    <w:rsid w:val="00D51E79"/>
  </w:style>
  <w:style w:type="character" w:styleId="CommentReference">
    <w:name w:val="annotation reference"/>
    <w:basedOn w:val="DefaultParagraphFont"/>
    <w:uiPriority w:val="99"/>
    <w:semiHidden/>
    <w:unhideWhenUsed/>
    <w:rsid w:val="0085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FE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0D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DD4"/>
  </w:style>
  <w:style w:type="character" w:styleId="PageNumber">
    <w:name w:val="page number"/>
    <w:basedOn w:val="DefaultParagraphFont"/>
    <w:uiPriority w:val="99"/>
    <w:semiHidden/>
    <w:unhideWhenUsed/>
    <w:rsid w:val="00C50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6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3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0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1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2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2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9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2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aas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E395E-C77C-4093-89D2-3E26824ED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4</Pages>
  <Words>3633</Words>
  <Characters>19946</Characters>
  <Application>Microsoft Office Word</Application>
  <DocSecurity>0</DocSecurity>
  <Lines>831</Lines>
  <Paragraphs>69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Rosybelle Montebon</cp:lastModifiedBy>
  <cp:revision>13</cp:revision>
  <dcterms:created xsi:type="dcterms:W3CDTF">2023-07-26T18:18:00Z</dcterms:created>
  <dcterms:modified xsi:type="dcterms:W3CDTF">2023-08-29T20:05:00Z</dcterms:modified>
</cp:coreProperties>
</file>